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219B2" w14:textId="015CCD5A" w:rsidR="00152796" w:rsidRDefault="00152796" w:rsidP="00152796">
      <w:pPr>
        <w:jc w:val="center"/>
        <w:rPr>
          <w:rFonts w:asciiTheme="minorHAnsi" w:hAnsiTheme="minorHAnsi" w:cstheme="minorHAnsi"/>
          <w:color w:val="000000" w:themeColor="text1"/>
        </w:rPr>
      </w:pPr>
      <w:r w:rsidRPr="007617FC">
        <w:rPr>
          <w:rFonts w:asciiTheme="minorHAnsi" w:hAnsiTheme="minorHAnsi" w:cstheme="minorHAnsi"/>
          <w:color w:val="000000" w:themeColor="text1"/>
        </w:rPr>
        <w:t>An Epidemiological Study Comparing Cancer- and Non-Cancer-Associated Venous Thromboembolism in A Racially Diverse Southeastern United States County</w:t>
      </w:r>
    </w:p>
    <w:p w14:paraId="603EB1A3" w14:textId="6031A00B" w:rsidR="0057195C" w:rsidRDefault="0057195C" w:rsidP="00152796">
      <w:pPr>
        <w:jc w:val="center"/>
        <w:rPr>
          <w:rFonts w:asciiTheme="minorHAnsi" w:hAnsiTheme="minorHAnsi" w:cstheme="minorHAnsi"/>
          <w:color w:val="000000" w:themeColor="text1"/>
        </w:rPr>
      </w:pPr>
    </w:p>
    <w:p w14:paraId="6AD5A587" w14:textId="213C1C96" w:rsidR="0057195C" w:rsidRDefault="0057195C" w:rsidP="00152796">
      <w:pPr>
        <w:jc w:val="center"/>
        <w:rPr>
          <w:rFonts w:asciiTheme="minorHAnsi" w:hAnsiTheme="minorHAnsi" w:cstheme="minorHAnsi"/>
          <w:color w:val="000000" w:themeColor="text1"/>
        </w:rPr>
      </w:pPr>
    </w:p>
    <w:p w14:paraId="1A2179BD" w14:textId="3F3386F0" w:rsidR="0057195C" w:rsidRPr="00DA4191" w:rsidRDefault="0057195C" w:rsidP="00152796">
      <w:pPr>
        <w:jc w:val="center"/>
        <w:rPr>
          <w:rFonts w:asciiTheme="minorHAnsi" w:hAnsiTheme="minorHAnsi" w:cstheme="minorHAnsi"/>
          <w:b/>
          <w:color w:val="000000" w:themeColor="text1"/>
        </w:rPr>
      </w:pPr>
      <w:r w:rsidRPr="00DA4191">
        <w:rPr>
          <w:rFonts w:asciiTheme="minorHAnsi" w:hAnsiTheme="minorHAnsi" w:cstheme="minorHAnsi"/>
          <w:b/>
          <w:color w:val="000000" w:themeColor="text1"/>
        </w:rPr>
        <w:t>SUPPLEMENTA</w:t>
      </w:r>
      <w:r w:rsidR="00BB2CFB">
        <w:rPr>
          <w:rFonts w:asciiTheme="minorHAnsi" w:hAnsiTheme="minorHAnsi" w:cstheme="minorHAnsi"/>
          <w:b/>
          <w:color w:val="000000" w:themeColor="text1"/>
        </w:rPr>
        <w:t>RY</w:t>
      </w:r>
      <w:r w:rsidRPr="00DA4191">
        <w:rPr>
          <w:rFonts w:asciiTheme="minorHAnsi" w:hAnsiTheme="minorHAnsi" w:cstheme="minorHAnsi"/>
          <w:b/>
          <w:color w:val="000000" w:themeColor="text1"/>
        </w:rPr>
        <w:t xml:space="preserve"> MATERIAL</w:t>
      </w:r>
    </w:p>
    <w:p w14:paraId="4BE37DB0" w14:textId="77777777" w:rsidR="00DA4191" w:rsidRPr="007617FC" w:rsidRDefault="00DA4191" w:rsidP="00152796">
      <w:pPr>
        <w:jc w:val="center"/>
        <w:rPr>
          <w:rFonts w:asciiTheme="minorHAnsi" w:hAnsiTheme="minorHAnsi" w:cstheme="minorHAnsi"/>
          <w:color w:val="000000" w:themeColor="text1"/>
        </w:rPr>
      </w:pPr>
    </w:p>
    <w:p w14:paraId="5AD0A205" w14:textId="77777777" w:rsidR="00152796" w:rsidRPr="00CE268C" w:rsidRDefault="00152796" w:rsidP="00152796">
      <w:pPr>
        <w:rPr>
          <w:rFonts w:ascii="Calibri" w:hAnsi="Calibri" w:cs="Calibri"/>
          <w:color w:val="000000" w:themeColor="text1"/>
        </w:rPr>
      </w:pPr>
    </w:p>
    <w:p w14:paraId="10E48A49" w14:textId="77777777" w:rsidR="00152796" w:rsidRPr="00CE268C" w:rsidRDefault="00152796" w:rsidP="00152796">
      <w:pPr>
        <w:rPr>
          <w:rFonts w:ascii="Calibri" w:hAnsi="Calibri" w:cs="Calibri"/>
          <w:bCs/>
          <w:color w:val="000000" w:themeColor="text1"/>
        </w:rPr>
      </w:pPr>
    </w:p>
    <w:p w14:paraId="2A99DEA6" w14:textId="6DD46670" w:rsidR="00152796" w:rsidRPr="00CE268C" w:rsidRDefault="00152796" w:rsidP="00152796">
      <w:pPr>
        <w:rPr>
          <w:rFonts w:ascii="Calibri" w:hAnsi="Calibri" w:cs="Calibri"/>
          <w:bCs/>
          <w:color w:val="000000" w:themeColor="text1"/>
        </w:rPr>
      </w:pPr>
      <w:r w:rsidRPr="00CE268C">
        <w:rPr>
          <w:rFonts w:ascii="Calibri" w:hAnsi="Calibri" w:cs="Calibri"/>
          <w:b/>
          <w:color w:val="000000" w:themeColor="text1"/>
        </w:rPr>
        <w:t>Authors</w:t>
      </w:r>
      <w:r w:rsidRPr="00CE268C">
        <w:rPr>
          <w:rFonts w:ascii="Calibri" w:hAnsi="Calibri" w:cs="Calibri"/>
          <w:bCs/>
          <w:color w:val="000000" w:themeColor="text1"/>
        </w:rPr>
        <w:t>:  Andrew M. Peseski*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1</w:t>
      </w:r>
      <w:r w:rsidRPr="00CE268C">
        <w:rPr>
          <w:rFonts w:ascii="Calibri" w:hAnsi="Calibri" w:cs="Calibri"/>
          <w:bCs/>
          <w:color w:val="000000" w:themeColor="text1"/>
        </w:rPr>
        <w:t>, Sargam Kapoor*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1</w:t>
      </w:r>
      <w:r w:rsidRPr="00CE268C">
        <w:rPr>
          <w:rFonts w:ascii="Calibri" w:hAnsi="Calibri" w:cs="Calibri"/>
          <w:bCs/>
          <w:color w:val="000000" w:themeColor="text1"/>
        </w:rPr>
        <w:t>, Maragatha Kuchibhatla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2</w:t>
      </w:r>
      <w:r w:rsidRPr="00CE268C">
        <w:rPr>
          <w:rFonts w:ascii="Calibri" w:hAnsi="Calibri" w:cs="Calibri"/>
          <w:bCs/>
          <w:color w:val="000000" w:themeColor="text1"/>
        </w:rPr>
        <w:t>, Alys Adamski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3</w:t>
      </w:r>
      <w:r w:rsidRPr="00CE268C">
        <w:rPr>
          <w:rFonts w:ascii="Calibri" w:hAnsi="Calibri" w:cs="Calibri"/>
          <w:bCs/>
          <w:color w:val="000000" w:themeColor="text1"/>
        </w:rPr>
        <w:t>, Karon Abe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3</w:t>
      </w:r>
      <w:r w:rsidRPr="00CE268C">
        <w:rPr>
          <w:rFonts w:ascii="Calibri" w:hAnsi="Calibri" w:cs="Calibri"/>
          <w:bCs/>
          <w:color w:val="000000" w:themeColor="text1"/>
        </w:rPr>
        <w:t>, Michele G. Beckman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3</w:t>
      </w:r>
      <w:r w:rsidRPr="00CE268C">
        <w:rPr>
          <w:rFonts w:ascii="Calibri" w:hAnsi="Calibri" w:cs="Calibri"/>
          <w:bCs/>
          <w:color w:val="000000" w:themeColor="text1"/>
        </w:rPr>
        <w:t>, Nimia L. Reyes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3</w:t>
      </w:r>
      <w:r w:rsidRPr="00CE268C">
        <w:rPr>
          <w:rFonts w:ascii="Calibri" w:hAnsi="Calibri" w:cs="Calibri"/>
          <w:bCs/>
          <w:color w:val="000000" w:themeColor="text1"/>
        </w:rPr>
        <w:t>, Lisa C. Richardson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3</w:t>
      </w:r>
      <w:r w:rsidRPr="00CE268C">
        <w:rPr>
          <w:rFonts w:ascii="Calibri" w:hAnsi="Calibri" w:cs="Calibri"/>
          <w:bCs/>
          <w:color w:val="000000" w:themeColor="text1"/>
        </w:rPr>
        <w:t>, Ibrahim Saber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4</w:t>
      </w:r>
      <w:r w:rsidRPr="00CE268C">
        <w:rPr>
          <w:rFonts w:ascii="Calibri" w:hAnsi="Calibri" w:cs="Calibri"/>
          <w:bCs/>
          <w:color w:val="000000" w:themeColor="text1"/>
        </w:rPr>
        <w:t>, Ryan Schulteis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5</w:t>
      </w:r>
      <w:r w:rsidRPr="00CE268C">
        <w:rPr>
          <w:rFonts w:ascii="Calibri" w:hAnsi="Calibri" w:cs="Calibri"/>
          <w:bCs/>
          <w:color w:val="000000" w:themeColor="text1"/>
        </w:rPr>
        <w:t xml:space="preserve">, Bhavana </w:t>
      </w:r>
      <w:proofErr w:type="spellStart"/>
      <w:r w:rsidRPr="00CE268C">
        <w:rPr>
          <w:rFonts w:ascii="Calibri" w:hAnsi="Calibri" w:cs="Calibri"/>
          <w:bCs/>
          <w:color w:val="000000" w:themeColor="text1"/>
        </w:rPr>
        <w:t>Pendurthi</w:t>
      </w:r>
      <w:proofErr w:type="spellEnd"/>
      <w:r w:rsidRPr="00CE268C">
        <w:rPr>
          <w:rFonts w:ascii="Calibri" w:hAnsi="Calibri" w:cs="Calibri"/>
          <w:bCs/>
          <w:color w:val="000000" w:themeColor="text1"/>
        </w:rPr>
        <w:t xml:space="preserve"> Singh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6</w:t>
      </w:r>
      <w:r w:rsidRPr="00CE268C">
        <w:rPr>
          <w:rFonts w:ascii="Calibri" w:hAnsi="Calibri" w:cs="Calibri"/>
          <w:bCs/>
          <w:color w:val="000000" w:themeColor="text1"/>
        </w:rPr>
        <w:t>, Andrea Sitlinger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7</w:t>
      </w:r>
      <w:r w:rsidRPr="00CE268C">
        <w:rPr>
          <w:rFonts w:ascii="Calibri" w:hAnsi="Calibri" w:cs="Calibri"/>
          <w:bCs/>
          <w:color w:val="000000" w:themeColor="text1"/>
        </w:rPr>
        <w:t>, Elizabeth H. Thames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1</w:t>
      </w:r>
      <w:r w:rsidRPr="00CE268C">
        <w:rPr>
          <w:rFonts w:ascii="Calibri" w:hAnsi="Calibri" w:cs="Calibri"/>
          <w:bCs/>
          <w:color w:val="000000" w:themeColor="text1"/>
        </w:rPr>
        <w:t>, and Thomas L. Ortel</w:t>
      </w:r>
      <w:r w:rsidRPr="00CE268C">
        <w:rPr>
          <w:rFonts w:ascii="Calibri" w:hAnsi="Calibri" w:cs="Calibri"/>
          <w:bCs/>
          <w:color w:val="000000" w:themeColor="text1"/>
          <w:vertAlign w:val="superscript"/>
        </w:rPr>
        <w:t>1,8</w:t>
      </w:r>
    </w:p>
    <w:p w14:paraId="6BFF4EC2" w14:textId="77777777" w:rsidR="00152796" w:rsidRPr="00C93972" w:rsidRDefault="00152796" w:rsidP="00152796">
      <w:pPr>
        <w:rPr>
          <w:rFonts w:ascii="Calibri" w:hAnsi="Calibri" w:cs="Calibri"/>
          <w:bCs/>
          <w:color w:val="000000" w:themeColor="text1"/>
        </w:rPr>
      </w:pPr>
    </w:p>
    <w:p w14:paraId="3C7D5B1E" w14:textId="77777777" w:rsidR="00152796" w:rsidRPr="00C93972" w:rsidRDefault="00152796" w:rsidP="00152796">
      <w:pPr>
        <w:rPr>
          <w:rFonts w:ascii="Calibri" w:hAnsi="Calibri" w:cs="Calibri"/>
          <w:bCs/>
          <w:color w:val="000000" w:themeColor="text1"/>
        </w:rPr>
      </w:pPr>
      <w:r w:rsidRPr="00C93972">
        <w:rPr>
          <w:rFonts w:ascii="Calibri" w:hAnsi="Calibri" w:cs="Calibri"/>
          <w:bCs/>
          <w:color w:val="000000" w:themeColor="text1"/>
        </w:rPr>
        <w:t>*co-first authors</w:t>
      </w:r>
    </w:p>
    <w:p w14:paraId="301D644B" w14:textId="77777777" w:rsidR="00152796" w:rsidRPr="00C93972" w:rsidRDefault="00152796" w:rsidP="00152796">
      <w:pPr>
        <w:rPr>
          <w:rFonts w:ascii="Calibri" w:hAnsi="Calibri" w:cs="Calibri"/>
          <w:bCs/>
          <w:color w:val="000000" w:themeColor="text1"/>
        </w:rPr>
      </w:pPr>
    </w:p>
    <w:p w14:paraId="729D5547" w14:textId="77777777" w:rsidR="00152796" w:rsidRPr="00903AA1" w:rsidRDefault="00152796" w:rsidP="00152796">
      <w:pPr>
        <w:rPr>
          <w:rFonts w:ascii="Calibri" w:hAnsi="Calibri" w:cs="Calibri"/>
          <w:bCs/>
          <w:color w:val="000000" w:themeColor="text1"/>
        </w:rPr>
      </w:pPr>
      <w:r w:rsidRPr="00C93972">
        <w:rPr>
          <w:rFonts w:ascii="Calibri" w:hAnsi="Calibri" w:cs="Calibri"/>
          <w:b/>
          <w:color w:val="000000" w:themeColor="text1"/>
        </w:rPr>
        <w:t>Affiliations</w:t>
      </w:r>
      <w:r w:rsidRPr="00C93972">
        <w:rPr>
          <w:rFonts w:ascii="Calibri" w:hAnsi="Calibri" w:cs="Calibri"/>
          <w:bCs/>
          <w:color w:val="000000" w:themeColor="text1"/>
        </w:rPr>
        <w:t xml:space="preserve">: </w:t>
      </w:r>
      <w:r w:rsidRPr="00C93972">
        <w:rPr>
          <w:rFonts w:ascii="Calibri" w:hAnsi="Calibri" w:cs="Calibri"/>
          <w:bCs/>
          <w:color w:val="000000" w:themeColor="text1"/>
          <w:vertAlign w:val="superscript"/>
        </w:rPr>
        <w:t>1</w:t>
      </w:r>
      <w:r w:rsidRPr="00C93972">
        <w:rPr>
          <w:rFonts w:ascii="Calibri" w:hAnsi="Calibri" w:cs="Calibri"/>
          <w:bCs/>
          <w:color w:val="000000" w:themeColor="text1"/>
        </w:rPr>
        <w:t xml:space="preserve">Division of Hematology, Department of Medicine, Duke University, Durham, NC, USA; </w:t>
      </w:r>
      <w:r w:rsidRPr="00C93972">
        <w:rPr>
          <w:rFonts w:ascii="Calibri" w:hAnsi="Calibri" w:cs="Calibri"/>
          <w:bCs/>
          <w:color w:val="000000" w:themeColor="text1"/>
          <w:vertAlign w:val="superscript"/>
        </w:rPr>
        <w:t>2</w:t>
      </w:r>
      <w:r w:rsidRPr="00C93972">
        <w:rPr>
          <w:rFonts w:ascii="Calibri" w:hAnsi="Calibri" w:cs="Calibri"/>
          <w:bCs/>
          <w:color w:val="000000" w:themeColor="text1"/>
        </w:rPr>
        <w:t xml:space="preserve">Department of Biostatistics and Bioinformatics, Duke University, Durham, NC, USA; </w:t>
      </w:r>
      <w:r w:rsidRPr="00C93972">
        <w:rPr>
          <w:rFonts w:ascii="Calibri" w:hAnsi="Calibri" w:cs="Calibri"/>
          <w:bCs/>
          <w:color w:val="000000" w:themeColor="text1"/>
          <w:vertAlign w:val="superscript"/>
        </w:rPr>
        <w:t>3</w:t>
      </w:r>
      <w:r w:rsidRPr="00C93972">
        <w:rPr>
          <w:rFonts w:ascii="Calibri" w:hAnsi="Calibri" w:cs="Calibri"/>
          <w:bCs/>
          <w:color w:val="000000" w:themeColor="text1"/>
        </w:rPr>
        <w:t xml:space="preserve">Centers for Disease Control and Prevention, Atlanta, GA, USA; </w:t>
      </w:r>
      <w:r w:rsidRPr="00C93972">
        <w:rPr>
          <w:rFonts w:ascii="Calibri" w:hAnsi="Calibri" w:cs="Calibri"/>
          <w:bCs/>
          <w:color w:val="000000" w:themeColor="text1"/>
          <w:vertAlign w:val="superscript"/>
        </w:rPr>
        <w:t>4</w:t>
      </w:r>
      <w:r w:rsidRPr="00C93972">
        <w:rPr>
          <w:rFonts w:ascii="Calibri" w:hAnsi="Calibri" w:cs="Calibri"/>
          <w:bCs/>
          <w:color w:val="000000" w:themeColor="text1"/>
        </w:rPr>
        <w:t xml:space="preserve">AbbVie, Inc, North Chicago, IL, </w:t>
      </w:r>
      <w:r w:rsidRPr="00903AA1">
        <w:rPr>
          <w:rFonts w:ascii="Calibri" w:hAnsi="Calibri" w:cs="Calibri"/>
          <w:bCs/>
          <w:color w:val="000000" w:themeColor="text1"/>
        </w:rPr>
        <w:t xml:space="preserve">USA; </w:t>
      </w:r>
      <w:r w:rsidRPr="00903AA1">
        <w:rPr>
          <w:rFonts w:ascii="Calibri" w:hAnsi="Calibri" w:cs="Calibri"/>
          <w:bCs/>
          <w:color w:val="000000" w:themeColor="text1"/>
          <w:vertAlign w:val="superscript"/>
        </w:rPr>
        <w:t>5</w:t>
      </w:r>
      <w:r w:rsidRPr="00903AA1">
        <w:rPr>
          <w:rFonts w:ascii="Calibri" w:hAnsi="Calibri" w:cs="Calibri"/>
          <w:bCs/>
          <w:color w:val="000000" w:themeColor="text1"/>
        </w:rPr>
        <w:t xml:space="preserve">Department of Medicine, Duke University, Durham, NC, USA; </w:t>
      </w:r>
      <w:r w:rsidRPr="00903AA1">
        <w:rPr>
          <w:rFonts w:ascii="Calibri" w:hAnsi="Calibri" w:cs="Calibri"/>
          <w:bCs/>
          <w:color w:val="000000" w:themeColor="text1"/>
          <w:vertAlign w:val="superscript"/>
        </w:rPr>
        <w:t>6</w:t>
      </w:r>
      <w:r w:rsidRPr="00903AA1">
        <w:rPr>
          <w:rFonts w:ascii="Calibri" w:hAnsi="Calibri" w:cs="Calibri"/>
          <w:bCs/>
          <w:color w:val="000000" w:themeColor="text1"/>
        </w:rPr>
        <w:t xml:space="preserve">Lehigh Valley Hospital Pocono, East Stroudsburg, PA, USA; </w:t>
      </w:r>
      <w:r w:rsidRPr="00903AA1">
        <w:rPr>
          <w:rFonts w:ascii="Calibri" w:hAnsi="Calibri" w:cs="Calibri"/>
          <w:bCs/>
          <w:color w:val="000000" w:themeColor="text1"/>
          <w:vertAlign w:val="superscript"/>
        </w:rPr>
        <w:t>7</w:t>
      </w:r>
      <w:r w:rsidRPr="00903AA1">
        <w:rPr>
          <w:rFonts w:ascii="Calibri" w:hAnsi="Calibri" w:cs="Calibri"/>
          <w:bCs/>
          <w:color w:val="000000" w:themeColor="text1"/>
        </w:rPr>
        <w:t xml:space="preserve">Division of Hematologic Malignancies and Cellular Therapy, Duke University, Durham, NC, USA; </w:t>
      </w:r>
      <w:r w:rsidRPr="00903AA1">
        <w:rPr>
          <w:rFonts w:ascii="Calibri" w:hAnsi="Calibri" w:cs="Calibri"/>
          <w:bCs/>
          <w:color w:val="000000" w:themeColor="text1"/>
          <w:vertAlign w:val="superscript"/>
        </w:rPr>
        <w:t>8</w:t>
      </w:r>
      <w:r w:rsidRPr="00903AA1">
        <w:rPr>
          <w:rFonts w:ascii="Calibri" w:hAnsi="Calibri" w:cs="Calibri"/>
          <w:bCs/>
          <w:color w:val="000000" w:themeColor="text1"/>
        </w:rPr>
        <w:t>Department of Pathology, Duke University, Durham, NC, USA</w:t>
      </w:r>
    </w:p>
    <w:p w14:paraId="18DD824D" w14:textId="77777777" w:rsidR="00152796" w:rsidRPr="00903AA1" w:rsidRDefault="00152796" w:rsidP="00152796">
      <w:pPr>
        <w:rPr>
          <w:rFonts w:ascii="Calibri" w:hAnsi="Calibri" w:cs="Calibri"/>
          <w:bCs/>
          <w:color w:val="000000" w:themeColor="text1"/>
        </w:rPr>
      </w:pPr>
    </w:p>
    <w:p w14:paraId="59CC59CE" w14:textId="77777777" w:rsidR="002B3BF0" w:rsidRDefault="002B3BF0" w:rsidP="33BF8B9B">
      <w:pPr>
        <w:rPr>
          <w:rFonts w:ascii="Calibri" w:hAnsi="Calibri" w:cs="Calibri"/>
          <w:b/>
          <w:bCs/>
          <w:color w:val="000000" w:themeColor="text1"/>
          <w:shd w:val="clear" w:color="auto" w:fill="FFFFFF"/>
        </w:rPr>
      </w:pPr>
    </w:p>
    <w:p w14:paraId="57F82C27" w14:textId="77777777" w:rsidR="00F075C4" w:rsidRDefault="00F075C4" w:rsidP="33BF8B9B">
      <w:pPr>
        <w:rPr>
          <w:rFonts w:ascii="Calibri" w:hAnsi="Calibri" w:cs="Calibri"/>
          <w:b/>
          <w:bCs/>
          <w:color w:val="000000" w:themeColor="text1"/>
          <w:shd w:val="clear" w:color="auto" w:fill="FFFFFF"/>
        </w:rPr>
      </w:pPr>
    </w:p>
    <w:p w14:paraId="3C8842A4" w14:textId="77777777" w:rsidR="002B3BF0" w:rsidRPr="00903AA1" w:rsidRDefault="002B3BF0" w:rsidP="33BF8B9B">
      <w:pPr>
        <w:rPr>
          <w:rFonts w:ascii="Calibri" w:hAnsi="Calibri" w:cs="Calibri"/>
          <w:color w:val="000000" w:themeColor="text1"/>
        </w:rPr>
      </w:pPr>
    </w:p>
    <w:p w14:paraId="78B1F67C" w14:textId="77777777" w:rsidR="00903AA1" w:rsidRPr="00903AA1" w:rsidRDefault="00903AA1" w:rsidP="33BF8B9B">
      <w:pPr>
        <w:rPr>
          <w:rFonts w:ascii="Calibri" w:hAnsi="Calibri" w:cs="Calibri"/>
          <w:color w:val="000000" w:themeColor="text1"/>
        </w:rPr>
      </w:pPr>
    </w:p>
    <w:p w14:paraId="7E479F44" w14:textId="7159B641" w:rsidR="00DA4191" w:rsidRDefault="00DA4191">
      <w:pPr>
        <w:rPr>
          <w:rFonts w:ascii="Calibri" w:hAnsi="Calibri" w:cs="Calibri"/>
          <w:bCs/>
          <w:color w:val="000000" w:themeColor="text1"/>
        </w:rPr>
      </w:pPr>
      <w:r>
        <w:rPr>
          <w:rFonts w:ascii="Calibri" w:hAnsi="Calibri" w:cs="Calibri"/>
          <w:bCs/>
          <w:color w:val="000000" w:themeColor="text1"/>
        </w:rPr>
        <w:br w:type="page"/>
      </w:r>
    </w:p>
    <w:p w14:paraId="3A2BA409" w14:textId="3D99FF06" w:rsidR="007F06AA" w:rsidRPr="00155F2B" w:rsidRDefault="007F06AA" w:rsidP="00314FEC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155F2B">
        <w:rPr>
          <w:rFonts w:ascii="Calibri" w:hAnsi="Calibri" w:cs="Calibri"/>
          <w:b/>
          <w:bCs/>
          <w:color w:val="000000" w:themeColor="text1"/>
        </w:rPr>
        <w:lastRenderedPageBreak/>
        <w:t>Supplementa</w:t>
      </w:r>
      <w:r w:rsidR="006E308C">
        <w:rPr>
          <w:rFonts w:ascii="Calibri" w:hAnsi="Calibri" w:cs="Calibri"/>
          <w:b/>
          <w:bCs/>
          <w:color w:val="000000" w:themeColor="text1"/>
        </w:rPr>
        <w:t>ry</w:t>
      </w:r>
      <w:r w:rsidRPr="00155F2B">
        <w:rPr>
          <w:rFonts w:ascii="Calibri" w:hAnsi="Calibri" w:cs="Calibri"/>
          <w:b/>
          <w:bCs/>
          <w:color w:val="000000" w:themeColor="text1"/>
        </w:rPr>
        <w:t xml:space="preserve"> </w:t>
      </w:r>
      <w:r w:rsidR="00FE29F5" w:rsidRPr="00155F2B">
        <w:rPr>
          <w:rFonts w:ascii="Calibri" w:hAnsi="Calibri" w:cs="Calibri"/>
          <w:b/>
          <w:bCs/>
          <w:color w:val="000000" w:themeColor="text1"/>
        </w:rPr>
        <w:t>Tabl</w:t>
      </w:r>
      <w:r w:rsidRPr="00155F2B">
        <w:rPr>
          <w:rFonts w:ascii="Calibri" w:hAnsi="Calibri" w:cs="Calibri"/>
          <w:b/>
          <w:bCs/>
          <w:color w:val="000000" w:themeColor="text1"/>
        </w:rPr>
        <w:t>e Legends</w:t>
      </w:r>
    </w:p>
    <w:p w14:paraId="6CF6F3A5" w14:textId="73582E3C" w:rsidR="007F06AA" w:rsidRPr="00155F2B" w:rsidRDefault="007F06AA" w:rsidP="00314FEC">
      <w:pPr>
        <w:spacing w:line="480" w:lineRule="auto"/>
        <w:rPr>
          <w:rFonts w:ascii="Calibri" w:hAnsi="Calibri" w:cs="Calibri"/>
          <w:bCs/>
          <w:color w:val="000000" w:themeColor="text1"/>
        </w:rPr>
      </w:pPr>
      <w:r w:rsidRPr="00155F2B">
        <w:rPr>
          <w:rFonts w:ascii="Calibri" w:hAnsi="Calibri" w:cs="Calibri"/>
          <w:b/>
          <w:bCs/>
          <w:color w:val="000000" w:themeColor="text1"/>
        </w:rPr>
        <w:t>Supplementa</w:t>
      </w:r>
      <w:r w:rsidR="006E308C">
        <w:rPr>
          <w:rFonts w:ascii="Calibri" w:hAnsi="Calibri" w:cs="Calibri"/>
          <w:b/>
          <w:bCs/>
          <w:color w:val="000000" w:themeColor="text1"/>
        </w:rPr>
        <w:t>ry</w:t>
      </w:r>
      <w:r w:rsidRPr="00155F2B">
        <w:rPr>
          <w:rFonts w:ascii="Calibri" w:hAnsi="Calibri" w:cs="Calibri"/>
          <w:b/>
          <w:bCs/>
          <w:color w:val="000000" w:themeColor="text1"/>
        </w:rPr>
        <w:t xml:space="preserve"> Table </w:t>
      </w:r>
      <w:r w:rsidR="006E308C">
        <w:rPr>
          <w:rFonts w:ascii="Calibri" w:hAnsi="Calibri" w:cs="Calibri"/>
          <w:b/>
          <w:bCs/>
          <w:color w:val="000000" w:themeColor="text1"/>
        </w:rPr>
        <w:t>S</w:t>
      </w:r>
      <w:r w:rsidR="0047526C" w:rsidRPr="00155F2B">
        <w:rPr>
          <w:rFonts w:ascii="Calibri" w:hAnsi="Calibri" w:cs="Calibri"/>
          <w:b/>
          <w:bCs/>
          <w:color w:val="000000" w:themeColor="text1"/>
        </w:rPr>
        <w:t>1</w:t>
      </w:r>
      <w:r w:rsidRPr="00155F2B">
        <w:rPr>
          <w:rFonts w:ascii="Calibri" w:hAnsi="Calibri" w:cs="Calibri"/>
          <w:b/>
          <w:bCs/>
          <w:color w:val="000000" w:themeColor="text1"/>
        </w:rPr>
        <w:t>.</w:t>
      </w:r>
      <w:r w:rsidRPr="00155F2B">
        <w:rPr>
          <w:rFonts w:ascii="Calibri" w:hAnsi="Calibri" w:cs="Calibri"/>
          <w:bCs/>
          <w:color w:val="000000" w:themeColor="text1"/>
        </w:rPr>
        <w:t xml:space="preserve"> Cancer subtype characteristics in the group of gastrointestinal and genitourinary type of cancers in the Black and White populations.</w:t>
      </w:r>
    </w:p>
    <w:p w14:paraId="74BD0D1F" w14:textId="6EC16565" w:rsidR="00976046" w:rsidRPr="00155F2B" w:rsidRDefault="00976046" w:rsidP="00314FEC">
      <w:pPr>
        <w:spacing w:line="480" w:lineRule="auto"/>
        <w:rPr>
          <w:rFonts w:ascii="Calibri" w:hAnsi="Calibri" w:cs="Calibri"/>
          <w:color w:val="000000" w:themeColor="text1"/>
        </w:rPr>
      </w:pPr>
      <w:r w:rsidRPr="00155F2B">
        <w:rPr>
          <w:rFonts w:ascii="Calibri" w:eastAsia="Calibri" w:hAnsi="Calibri" w:cs="Calibri"/>
          <w:b/>
          <w:bCs/>
          <w:color w:val="000000" w:themeColor="text1"/>
        </w:rPr>
        <w:t>Supplementa</w:t>
      </w:r>
      <w:r w:rsidR="006E308C">
        <w:rPr>
          <w:rFonts w:ascii="Calibri" w:eastAsia="Calibri" w:hAnsi="Calibri" w:cs="Calibri"/>
          <w:b/>
          <w:bCs/>
          <w:color w:val="000000" w:themeColor="text1"/>
        </w:rPr>
        <w:t>ry</w:t>
      </w:r>
      <w:r w:rsidRPr="00155F2B">
        <w:rPr>
          <w:rFonts w:ascii="Calibri" w:eastAsia="Calibri" w:hAnsi="Calibri" w:cs="Calibri"/>
          <w:b/>
          <w:bCs/>
          <w:color w:val="000000" w:themeColor="text1"/>
        </w:rPr>
        <w:t xml:space="preserve"> Table </w:t>
      </w:r>
      <w:r w:rsidR="006E308C">
        <w:rPr>
          <w:rFonts w:ascii="Calibri" w:eastAsia="Calibri" w:hAnsi="Calibri" w:cs="Calibri"/>
          <w:b/>
          <w:bCs/>
          <w:color w:val="000000" w:themeColor="text1"/>
        </w:rPr>
        <w:t>S</w:t>
      </w:r>
      <w:r w:rsidR="0047526C" w:rsidRPr="00155F2B">
        <w:rPr>
          <w:rFonts w:ascii="Calibri" w:eastAsia="Calibri" w:hAnsi="Calibri" w:cs="Calibri"/>
          <w:b/>
          <w:bCs/>
          <w:color w:val="000000" w:themeColor="text1"/>
        </w:rPr>
        <w:t>2</w:t>
      </w:r>
      <w:r w:rsidRPr="00155F2B">
        <w:rPr>
          <w:rFonts w:ascii="Calibri" w:eastAsia="Calibri" w:hAnsi="Calibri" w:cs="Calibri"/>
          <w:color w:val="000000" w:themeColor="text1"/>
        </w:rPr>
        <w:t>. Characteristics of VTE in patients without and with active cancer by race. Abbreviations used: PE- pulmonary embolism, DVT- deep vein thrombosis</w:t>
      </w:r>
    </w:p>
    <w:p w14:paraId="40FB078E" w14:textId="6A4AA096" w:rsidR="1F8D0FF4" w:rsidRDefault="007F06AA" w:rsidP="1F8D0FF4">
      <w:pPr>
        <w:spacing w:line="480" w:lineRule="auto"/>
        <w:rPr>
          <w:rFonts w:ascii="Calibri" w:hAnsi="Calibri" w:cs="Calibri"/>
          <w:color w:val="000000" w:themeColor="text1"/>
        </w:rPr>
      </w:pPr>
      <w:r w:rsidRPr="00155F2B">
        <w:rPr>
          <w:rFonts w:ascii="Calibri" w:hAnsi="Calibri" w:cs="Calibri"/>
          <w:b/>
          <w:bCs/>
          <w:color w:val="000000" w:themeColor="text1"/>
        </w:rPr>
        <w:t>Supplementa</w:t>
      </w:r>
      <w:r w:rsidR="006E308C">
        <w:rPr>
          <w:rFonts w:ascii="Calibri" w:hAnsi="Calibri" w:cs="Calibri"/>
          <w:b/>
          <w:bCs/>
          <w:color w:val="000000" w:themeColor="text1"/>
        </w:rPr>
        <w:t>ry</w:t>
      </w:r>
      <w:r w:rsidRPr="00155F2B">
        <w:rPr>
          <w:rFonts w:ascii="Calibri" w:hAnsi="Calibri" w:cs="Calibri"/>
          <w:b/>
          <w:bCs/>
          <w:color w:val="000000" w:themeColor="text1"/>
        </w:rPr>
        <w:t xml:space="preserve"> Table </w:t>
      </w:r>
      <w:r w:rsidR="006E308C">
        <w:rPr>
          <w:rFonts w:ascii="Calibri" w:hAnsi="Calibri" w:cs="Calibri"/>
          <w:b/>
          <w:bCs/>
          <w:color w:val="000000" w:themeColor="text1"/>
        </w:rPr>
        <w:t>S</w:t>
      </w:r>
      <w:r w:rsidR="0047526C" w:rsidRPr="00155F2B">
        <w:rPr>
          <w:rFonts w:ascii="Calibri" w:hAnsi="Calibri" w:cs="Calibri"/>
          <w:b/>
          <w:bCs/>
          <w:color w:val="000000" w:themeColor="text1"/>
        </w:rPr>
        <w:t>3</w:t>
      </w:r>
      <w:r w:rsidRPr="00155F2B">
        <w:rPr>
          <w:rFonts w:ascii="Calibri" w:hAnsi="Calibri" w:cs="Calibri"/>
          <w:b/>
          <w:bCs/>
          <w:color w:val="000000" w:themeColor="text1"/>
        </w:rPr>
        <w:t>.</w:t>
      </w:r>
      <w:r w:rsidRPr="00155F2B">
        <w:rPr>
          <w:rFonts w:ascii="Calibri" w:hAnsi="Calibri" w:cs="Calibri"/>
          <w:color w:val="000000" w:themeColor="text1"/>
        </w:rPr>
        <w:t xml:space="preserve"> Characteristics of hospitalized patients with VTE without and with cancer</w:t>
      </w:r>
    </w:p>
    <w:p w14:paraId="6B8ABE17" w14:textId="2E5B5ED0" w:rsidR="00BF165B" w:rsidRPr="00155F2B" w:rsidRDefault="00BF165B" w:rsidP="00BF165B">
      <w:pPr>
        <w:spacing w:line="480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>Supplementa</w:t>
      </w:r>
      <w:r w:rsidR="006E308C">
        <w:rPr>
          <w:rFonts w:ascii="Calibri" w:hAnsi="Calibri" w:cs="Calibri"/>
          <w:b/>
          <w:bCs/>
          <w:color w:val="000000" w:themeColor="text1"/>
        </w:rPr>
        <w:t>ry</w:t>
      </w:r>
      <w:r>
        <w:rPr>
          <w:rFonts w:ascii="Calibri" w:hAnsi="Calibri" w:cs="Calibri"/>
          <w:b/>
          <w:bCs/>
          <w:color w:val="000000" w:themeColor="text1"/>
        </w:rPr>
        <w:t xml:space="preserve"> Table</w:t>
      </w:r>
      <w:r w:rsidRPr="00155F2B">
        <w:rPr>
          <w:rFonts w:ascii="Calibri" w:hAnsi="Calibri" w:cs="Calibri"/>
          <w:b/>
          <w:bCs/>
          <w:color w:val="000000" w:themeColor="text1"/>
        </w:rPr>
        <w:t xml:space="preserve"> </w:t>
      </w:r>
      <w:r w:rsidR="006E308C">
        <w:rPr>
          <w:rFonts w:ascii="Calibri" w:hAnsi="Calibri" w:cs="Calibri"/>
          <w:b/>
          <w:bCs/>
          <w:color w:val="000000" w:themeColor="text1"/>
        </w:rPr>
        <w:t>S</w:t>
      </w:r>
      <w:r>
        <w:rPr>
          <w:rFonts w:ascii="Calibri" w:hAnsi="Calibri" w:cs="Calibri"/>
          <w:b/>
          <w:bCs/>
          <w:color w:val="000000" w:themeColor="text1"/>
        </w:rPr>
        <w:t>4</w:t>
      </w:r>
      <w:r w:rsidRPr="00155F2B">
        <w:rPr>
          <w:rFonts w:ascii="Calibri" w:hAnsi="Calibri" w:cs="Calibri"/>
          <w:b/>
          <w:bCs/>
          <w:color w:val="000000" w:themeColor="text1"/>
        </w:rPr>
        <w:t>.</w:t>
      </w:r>
      <w:r w:rsidRPr="00155F2B">
        <w:rPr>
          <w:rFonts w:ascii="Calibri" w:hAnsi="Calibri" w:cs="Calibri"/>
          <w:color w:val="000000" w:themeColor="text1"/>
        </w:rPr>
        <w:t xml:space="preserve"> Description of VTE treatments, specifically, anticoagulation, in patients without and with active cancer. Abbreviations used: VTE- venous thromboembolism, IVC- inferior vena cava</w:t>
      </w:r>
    </w:p>
    <w:p w14:paraId="19304318" w14:textId="77777777" w:rsidR="00BF165B" w:rsidRPr="00155F2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7B432000" w14:textId="77777777" w:rsidR="0047526C" w:rsidRPr="00155F2B" w:rsidRDefault="0047526C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5FAB470D" w14:textId="3B40E987" w:rsidR="008F002C" w:rsidRPr="00155F2B" w:rsidRDefault="008F002C" w:rsidP="008F002C">
      <w:pPr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155F2B">
        <w:rPr>
          <w:rFonts w:ascii="Calibri" w:hAnsi="Calibri" w:cs="Calibri"/>
          <w:b/>
          <w:bCs/>
          <w:color w:val="000000" w:themeColor="text1"/>
        </w:rPr>
        <w:t>Supplementa</w:t>
      </w:r>
      <w:r w:rsidR="006E308C">
        <w:rPr>
          <w:rFonts w:ascii="Calibri" w:hAnsi="Calibri" w:cs="Calibri"/>
          <w:b/>
          <w:bCs/>
          <w:color w:val="000000" w:themeColor="text1"/>
        </w:rPr>
        <w:t>ry</w:t>
      </w:r>
      <w:r w:rsidRPr="00155F2B">
        <w:rPr>
          <w:rFonts w:ascii="Calibri" w:hAnsi="Calibri" w:cs="Calibri"/>
          <w:b/>
          <w:bCs/>
          <w:color w:val="000000" w:themeColor="text1"/>
        </w:rPr>
        <w:t xml:space="preserve"> Figure Legend</w:t>
      </w:r>
    </w:p>
    <w:p w14:paraId="5BC42112" w14:textId="56EB7042" w:rsidR="007F7703" w:rsidRPr="00155F2B" w:rsidRDefault="008F002C" w:rsidP="007960CA">
      <w:pPr>
        <w:spacing w:line="480" w:lineRule="auto"/>
        <w:rPr>
          <w:rFonts w:ascii="Calibri" w:eastAsiaTheme="minorEastAsia" w:hAnsi="Calibri" w:cs="Calibri"/>
          <w:color w:val="000000" w:themeColor="text1"/>
        </w:rPr>
      </w:pPr>
      <w:r w:rsidRPr="00155F2B">
        <w:rPr>
          <w:rFonts w:ascii="Calibri" w:hAnsi="Calibri" w:cs="Calibri"/>
          <w:b/>
          <w:color w:val="000000" w:themeColor="text1"/>
        </w:rPr>
        <w:t>Supplementa</w:t>
      </w:r>
      <w:r w:rsidR="006E308C">
        <w:rPr>
          <w:rFonts w:ascii="Calibri" w:hAnsi="Calibri" w:cs="Calibri"/>
          <w:b/>
          <w:color w:val="000000" w:themeColor="text1"/>
        </w:rPr>
        <w:t>ry</w:t>
      </w:r>
      <w:r w:rsidRPr="00155F2B">
        <w:rPr>
          <w:rFonts w:ascii="Calibri" w:hAnsi="Calibri" w:cs="Calibri"/>
          <w:b/>
          <w:color w:val="000000" w:themeColor="text1"/>
        </w:rPr>
        <w:t xml:space="preserve"> Figure </w:t>
      </w:r>
      <w:r w:rsidR="006E308C">
        <w:rPr>
          <w:rFonts w:ascii="Calibri" w:hAnsi="Calibri" w:cs="Calibri"/>
          <w:b/>
          <w:color w:val="000000" w:themeColor="text1"/>
        </w:rPr>
        <w:t>S</w:t>
      </w:r>
      <w:r w:rsidRPr="00155F2B">
        <w:rPr>
          <w:rFonts w:ascii="Calibri" w:hAnsi="Calibri" w:cs="Calibri"/>
          <w:b/>
          <w:color w:val="000000" w:themeColor="text1"/>
        </w:rPr>
        <w:t>1</w:t>
      </w:r>
      <w:r w:rsidRPr="00155F2B">
        <w:rPr>
          <w:rFonts w:ascii="Calibri" w:eastAsiaTheme="minorEastAsia" w:hAnsi="Calibri" w:cs="Calibri"/>
          <w:b/>
          <w:bCs/>
          <w:color w:val="000000" w:themeColor="text1"/>
        </w:rPr>
        <w:t>.</w:t>
      </w:r>
      <w:r w:rsidRPr="00155F2B">
        <w:rPr>
          <w:rFonts w:ascii="Calibri" w:eastAsiaTheme="minorEastAsia" w:hAnsi="Calibri" w:cs="Calibri"/>
          <w:color w:val="000000" w:themeColor="text1"/>
        </w:rPr>
        <w:t xml:space="preserve"> Kaplan-Meier plot depicting proportion of patients with non-cancer associated VTE who survived, by race, in respective Black (green line) and White (red line) cohorts.</w:t>
      </w:r>
    </w:p>
    <w:p w14:paraId="79891561" w14:textId="2058678F" w:rsidR="00DA4191" w:rsidRDefault="00DA4191">
      <w:pPr>
        <w:rPr>
          <w:rFonts w:ascii="Calibri" w:eastAsiaTheme="minorEastAsia" w:hAnsi="Calibri" w:cs="Calibri"/>
          <w:color w:val="000000" w:themeColor="text1"/>
        </w:rPr>
      </w:pPr>
      <w:r>
        <w:rPr>
          <w:rFonts w:ascii="Calibri" w:eastAsiaTheme="minorEastAsia" w:hAnsi="Calibri" w:cs="Calibri"/>
          <w:color w:val="000000" w:themeColor="text1"/>
        </w:rPr>
        <w:br w:type="page"/>
      </w:r>
    </w:p>
    <w:p w14:paraId="032424EC" w14:textId="3802B3C7" w:rsidR="001F2264" w:rsidRPr="00155F2B" w:rsidRDefault="001F2264" w:rsidP="00F75D73">
      <w:pPr>
        <w:rPr>
          <w:rFonts w:ascii="Calibri" w:hAnsi="Calibri" w:cs="Calibri"/>
          <w:b/>
          <w:bCs/>
        </w:rPr>
      </w:pPr>
    </w:p>
    <w:tbl>
      <w:tblPr>
        <w:tblpPr w:leftFromText="180" w:rightFromText="180" w:vertAnchor="page" w:horzAnchor="margin" w:tblpY="1040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83"/>
        <w:gridCol w:w="2126"/>
        <w:gridCol w:w="2034"/>
        <w:gridCol w:w="1897"/>
      </w:tblGrid>
      <w:tr w:rsidR="001F2264" w:rsidRPr="00155F2B" w14:paraId="1C23BDD0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54CEC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GI and GU cancer subgroup characteristic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4DD2B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Black (n=56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56F84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White (n=18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4244C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Total </w:t>
            </w:r>
          </w:p>
          <w:p w14:paraId="7D114F7F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(n=74)</w:t>
            </w:r>
          </w:p>
        </w:tc>
      </w:tr>
      <w:tr w:rsidR="001F2264" w:rsidRPr="00155F2B" w14:paraId="6957C854" w14:textId="77777777" w:rsidTr="001F2264">
        <w:trPr>
          <w:trHeight w:val="288"/>
        </w:trPr>
        <w:tc>
          <w:tcPr>
            <w:tcW w:w="32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5A603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Gastrointestinal</w:t>
            </w:r>
          </w:p>
        </w:tc>
        <w:tc>
          <w:tcPr>
            <w:tcW w:w="2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E8592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8 (25.2%)</w:t>
            </w:r>
          </w:p>
        </w:tc>
        <w:tc>
          <w:tcPr>
            <w:tcW w:w="20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732FE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1 (15.0%)</w:t>
            </w:r>
          </w:p>
        </w:tc>
        <w:tc>
          <w:tcPr>
            <w:tcW w:w="18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C04FB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9 (20.6%)</w:t>
            </w:r>
          </w:p>
        </w:tc>
      </w:tr>
      <w:tr w:rsidR="001F2264" w:rsidRPr="00155F2B" w14:paraId="477CCFBF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D32BA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</w:t>
            </w:r>
            <w:proofErr w:type="spellStart"/>
            <w:r w:rsidRPr="00155F2B">
              <w:rPr>
                <w:rFonts w:ascii="Calibri" w:hAnsi="Calibri" w:cs="Calibri"/>
              </w:rPr>
              <w:t>Pancreatobiliary</w:t>
            </w:r>
            <w:proofErr w:type="spellEnd"/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FFF34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8 (7.2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E74D7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 (5.4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514D3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2 (6.5%)</w:t>
            </w:r>
          </w:p>
        </w:tc>
      </w:tr>
      <w:tr w:rsidR="001F2264" w:rsidRPr="00155F2B" w14:paraId="7090289B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ABE36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Live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FDFB4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 (2.7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5DE2C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 (4.1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91965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6 (3.2%)</w:t>
            </w:r>
          </w:p>
        </w:tc>
      </w:tr>
      <w:tr w:rsidR="001F2264" w:rsidRPr="00155F2B" w14:paraId="7701B6AA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2B852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Gastroesophageal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5FEEC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 (2.7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19B78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 (1.3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62E7A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 (2.17%)</w:t>
            </w:r>
          </w:p>
        </w:tc>
      </w:tr>
      <w:tr w:rsidR="001F2264" w:rsidRPr="00155F2B" w14:paraId="526AAC0F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98861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Colorectal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1A504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2 (10.8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451A2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 (4.1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CA31F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5 (8.1%)</w:t>
            </w:r>
          </w:p>
        </w:tc>
      </w:tr>
      <w:tr w:rsidR="001F2264" w:rsidRPr="00155F2B" w14:paraId="02069D9E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57A672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Anal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94BF0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 (1.8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31EEF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 (0.0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6B47B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 (1.0%)</w:t>
            </w:r>
          </w:p>
        </w:tc>
      </w:tr>
      <w:tr w:rsidR="001F2264" w:rsidRPr="00155F2B" w14:paraId="64430F1C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95C16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Genitourinary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E9FD8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8 (25.2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708E0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7 (9.6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C1FF7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5 (18.5%)</w:t>
            </w:r>
          </w:p>
        </w:tc>
      </w:tr>
      <w:tr w:rsidR="001F2264" w:rsidRPr="00155F2B" w14:paraId="2FFC9051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79C4E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Renal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45531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6 (5.4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5388D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 (1.3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76DCF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7 (3.7%)</w:t>
            </w:r>
          </w:p>
        </w:tc>
      </w:tr>
      <w:tr w:rsidR="001F2264" w:rsidRPr="00155F2B" w14:paraId="7B17F351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93F7B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Bladde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5132C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 (4.5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D4F63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 (0.0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B389F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 (2.7%)</w:t>
            </w:r>
          </w:p>
        </w:tc>
      </w:tr>
      <w:tr w:rsidR="001F2264" w:rsidRPr="00155F2B" w14:paraId="5DEA7767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E562C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Prostat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CB777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7 (15.3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73622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 (6.8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49163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2 (11.9%)</w:t>
            </w:r>
          </w:p>
        </w:tc>
      </w:tr>
      <w:tr w:rsidR="001F2264" w:rsidRPr="00155F2B" w14:paraId="334DEF81" w14:textId="77777777" w:rsidTr="001F2264">
        <w:trPr>
          <w:trHeight w:val="288"/>
        </w:trPr>
        <w:tc>
          <w:tcPr>
            <w:tcW w:w="3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38E9A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  Testicula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257CD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 (0.0%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F339A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 (1.3%)</w:t>
            </w:r>
          </w:p>
        </w:tc>
        <w:tc>
          <w:tcPr>
            <w:tcW w:w="1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B9CE0" w14:textId="77777777" w:rsidR="001F2264" w:rsidRPr="00155F2B" w:rsidRDefault="001F2264" w:rsidP="001F2264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 (0.5%)</w:t>
            </w:r>
          </w:p>
        </w:tc>
      </w:tr>
    </w:tbl>
    <w:p w14:paraId="30089457" w14:textId="267DF9CB" w:rsidR="00F75D73" w:rsidRPr="00155F2B" w:rsidRDefault="00F75D73" w:rsidP="00F75D73">
      <w:pPr>
        <w:rPr>
          <w:rFonts w:ascii="Calibri" w:hAnsi="Calibri" w:cs="Calibri"/>
        </w:rPr>
      </w:pPr>
      <w:r w:rsidRPr="00155F2B">
        <w:rPr>
          <w:rFonts w:ascii="Calibri" w:hAnsi="Calibri" w:cs="Calibri"/>
          <w:b/>
          <w:bCs/>
        </w:rPr>
        <w:t>Supplementa</w:t>
      </w:r>
      <w:r w:rsidR="006E308C">
        <w:rPr>
          <w:rFonts w:ascii="Calibri" w:hAnsi="Calibri" w:cs="Calibri"/>
          <w:b/>
          <w:bCs/>
        </w:rPr>
        <w:t>ry</w:t>
      </w:r>
      <w:r w:rsidRPr="00155F2B">
        <w:rPr>
          <w:rFonts w:ascii="Calibri" w:hAnsi="Calibri" w:cs="Calibri"/>
          <w:b/>
          <w:bCs/>
        </w:rPr>
        <w:t xml:space="preserve"> Table </w:t>
      </w:r>
      <w:r w:rsidR="006E308C">
        <w:rPr>
          <w:rFonts w:ascii="Calibri" w:hAnsi="Calibri" w:cs="Calibri"/>
          <w:b/>
          <w:bCs/>
        </w:rPr>
        <w:t>S</w:t>
      </w:r>
      <w:r w:rsidR="0047526C" w:rsidRPr="00155F2B">
        <w:rPr>
          <w:rFonts w:ascii="Calibri" w:hAnsi="Calibri" w:cs="Calibri"/>
          <w:b/>
          <w:bCs/>
        </w:rPr>
        <w:t>1</w:t>
      </w:r>
      <w:r w:rsidRPr="00155F2B">
        <w:rPr>
          <w:rFonts w:ascii="Calibri" w:hAnsi="Calibri" w:cs="Calibri"/>
          <w:b/>
          <w:bCs/>
        </w:rPr>
        <w:t xml:space="preserve">. </w:t>
      </w:r>
      <w:r w:rsidRPr="00155F2B">
        <w:rPr>
          <w:rFonts w:ascii="Calibri" w:hAnsi="Calibri" w:cs="Calibri"/>
        </w:rPr>
        <w:t>Cancer subtype characteristics in the group of gastrointestinal and genitourinary type of cancers in the Black and White populations. </w:t>
      </w:r>
    </w:p>
    <w:p w14:paraId="62A9A521" w14:textId="4BAF40C2" w:rsidR="007F7703" w:rsidRPr="00155F2B" w:rsidRDefault="007F7703" w:rsidP="007F7703">
      <w:pPr>
        <w:rPr>
          <w:rFonts w:ascii="Calibri" w:hAnsi="Calibri" w:cs="Calibri"/>
        </w:rPr>
      </w:pPr>
    </w:p>
    <w:p w14:paraId="2130DC99" w14:textId="5698A42F" w:rsidR="007F7703" w:rsidRPr="00155F2B" w:rsidRDefault="007F7703" w:rsidP="007F7703">
      <w:pPr>
        <w:rPr>
          <w:rFonts w:ascii="Calibri" w:hAnsi="Calibri" w:cs="Calibri"/>
        </w:rPr>
      </w:pPr>
    </w:p>
    <w:p w14:paraId="6A8BABDA" w14:textId="4E93B958" w:rsidR="007F7703" w:rsidRPr="00155F2B" w:rsidRDefault="007F7703" w:rsidP="007F7703">
      <w:pPr>
        <w:rPr>
          <w:rFonts w:ascii="Calibri" w:hAnsi="Calibri" w:cs="Calibri"/>
        </w:rPr>
      </w:pPr>
    </w:p>
    <w:p w14:paraId="0B4CB4F9" w14:textId="135EEC5E" w:rsidR="007F7703" w:rsidRPr="00155F2B" w:rsidRDefault="007F7703" w:rsidP="007F7703">
      <w:pPr>
        <w:rPr>
          <w:rFonts w:ascii="Calibri" w:hAnsi="Calibri" w:cs="Calibri"/>
        </w:rPr>
      </w:pPr>
    </w:p>
    <w:p w14:paraId="18C761B7" w14:textId="001FBAB6" w:rsidR="007F7703" w:rsidRPr="00155F2B" w:rsidRDefault="007F7703" w:rsidP="007F7703">
      <w:pPr>
        <w:rPr>
          <w:rFonts w:ascii="Calibri" w:hAnsi="Calibri" w:cs="Calibri"/>
        </w:rPr>
      </w:pPr>
    </w:p>
    <w:p w14:paraId="33FC783B" w14:textId="2EE32943" w:rsidR="007F7703" w:rsidRPr="00155F2B" w:rsidRDefault="007F7703" w:rsidP="007F7703">
      <w:pPr>
        <w:rPr>
          <w:rFonts w:ascii="Calibri" w:hAnsi="Calibri" w:cs="Calibri"/>
        </w:rPr>
      </w:pPr>
    </w:p>
    <w:p w14:paraId="46FE1A00" w14:textId="77777777" w:rsidR="00CD5927" w:rsidRPr="00155F2B" w:rsidRDefault="00CD5927" w:rsidP="007F7703">
      <w:pPr>
        <w:rPr>
          <w:rFonts w:ascii="Calibri" w:hAnsi="Calibri" w:cs="Calibri"/>
        </w:rPr>
      </w:pPr>
    </w:p>
    <w:p w14:paraId="19B63B27" w14:textId="77777777" w:rsidR="00CD5927" w:rsidRPr="00155F2B" w:rsidRDefault="00CD5927" w:rsidP="007F7703">
      <w:pPr>
        <w:rPr>
          <w:rFonts w:ascii="Calibri" w:hAnsi="Calibri" w:cs="Calibri"/>
        </w:rPr>
      </w:pPr>
    </w:p>
    <w:p w14:paraId="462931F3" w14:textId="77777777" w:rsidR="00F75D73" w:rsidRPr="00155F2B" w:rsidRDefault="00F75D73" w:rsidP="007F7703">
      <w:pPr>
        <w:rPr>
          <w:rFonts w:ascii="Calibri" w:hAnsi="Calibri" w:cs="Calibri"/>
        </w:rPr>
      </w:pPr>
    </w:p>
    <w:p w14:paraId="5350B259" w14:textId="77777777" w:rsidR="00F75D73" w:rsidRPr="00155F2B" w:rsidRDefault="00F75D73" w:rsidP="007F7703">
      <w:pPr>
        <w:rPr>
          <w:rFonts w:ascii="Calibri" w:hAnsi="Calibri" w:cs="Calibri"/>
        </w:rPr>
      </w:pPr>
    </w:p>
    <w:p w14:paraId="24AA4292" w14:textId="77777777" w:rsidR="00F75D73" w:rsidRPr="00155F2B" w:rsidRDefault="00F75D73" w:rsidP="007F7703">
      <w:pPr>
        <w:rPr>
          <w:rFonts w:ascii="Calibri" w:hAnsi="Calibri" w:cs="Calibri"/>
        </w:rPr>
      </w:pPr>
    </w:p>
    <w:p w14:paraId="00678935" w14:textId="77777777" w:rsidR="00F75D73" w:rsidRPr="00155F2B" w:rsidRDefault="00F75D73" w:rsidP="007F7703">
      <w:pPr>
        <w:rPr>
          <w:rFonts w:ascii="Calibri" w:hAnsi="Calibri" w:cs="Calibri"/>
        </w:rPr>
      </w:pPr>
    </w:p>
    <w:p w14:paraId="7A1F803A" w14:textId="77777777" w:rsidR="00F75D73" w:rsidRPr="00155F2B" w:rsidRDefault="00F75D73" w:rsidP="007F7703">
      <w:pPr>
        <w:rPr>
          <w:rFonts w:ascii="Calibri" w:hAnsi="Calibri" w:cs="Calibri"/>
        </w:rPr>
      </w:pPr>
    </w:p>
    <w:p w14:paraId="4ADC85D2" w14:textId="77777777" w:rsidR="00F75D73" w:rsidRPr="00155F2B" w:rsidRDefault="00F75D73" w:rsidP="007F7703">
      <w:pPr>
        <w:rPr>
          <w:rFonts w:ascii="Calibri" w:hAnsi="Calibri" w:cs="Calibri"/>
        </w:rPr>
      </w:pPr>
    </w:p>
    <w:p w14:paraId="1CBF210C" w14:textId="77777777" w:rsidR="00F75D73" w:rsidRPr="00155F2B" w:rsidRDefault="00F75D73" w:rsidP="007F7703">
      <w:pPr>
        <w:rPr>
          <w:rFonts w:ascii="Calibri" w:hAnsi="Calibri" w:cs="Calibri"/>
        </w:rPr>
      </w:pPr>
    </w:p>
    <w:p w14:paraId="53EAA5CC" w14:textId="77777777" w:rsidR="00F75D73" w:rsidRPr="00155F2B" w:rsidRDefault="00F75D73" w:rsidP="007F7703">
      <w:pPr>
        <w:rPr>
          <w:rFonts w:ascii="Calibri" w:hAnsi="Calibri" w:cs="Calibri"/>
        </w:rPr>
      </w:pPr>
    </w:p>
    <w:p w14:paraId="71B21C8A" w14:textId="77777777" w:rsidR="00F75D73" w:rsidRPr="00155F2B" w:rsidRDefault="00F75D73" w:rsidP="007F7703">
      <w:pPr>
        <w:rPr>
          <w:rFonts w:ascii="Calibri" w:hAnsi="Calibri" w:cs="Calibri"/>
        </w:rPr>
      </w:pPr>
    </w:p>
    <w:p w14:paraId="1B1304FF" w14:textId="77777777" w:rsidR="00F75D73" w:rsidRPr="00155F2B" w:rsidRDefault="00F75D73" w:rsidP="007F7703">
      <w:pPr>
        <w:rPr>
          <w:rFonts w:ascii="Calibri" w:hAnsi="Calibri" w:cs="Calibri"/>
        </w:rPr>
      </w:pPr>
    </w:p>
    <w:p w14:paraId="53B56A21" w14:textId="77777777" w:rsidR="00F75D73" w:rsidRPr="00155F2B" w:rsidRDefault="00F75D73" w:rsidP="007F7703">
      <w:pPr>
        <w:rPr>
          <w:rFonts w:ascii="Calibri" w:hAnsi="Calibri" w:cs="Calibri"/>
        </w:rPr>
      </w:pPr>
    </w:p>
    <w:p w14:paraId="531E73B2" w14:textId="77777777" w:rsidR="00F75D73" w:rsidRPr="00155F2B" w:rsidRDefault="00F75D73" w:rsidP="007F7703">
      <w:pPr>
        <w:rPr>
          <w:rFonts w:ascii="Calibri" w:hAnsi="Calibri" w:cs="Calibri"/>
        </w:rPr>
      </w:pPr>
    </w:p>
    <w:p w14:paraId="016864BA" w14:textId="77777777" w:rsidR="00CD5927" w:rsidRPr="00155F2B" w:rsidRDefault="00CD5927" w:rsidP="007F7703">
      <w:pPr>
        <w:rPr>
          <w:rFonts w:ascii="Calibri" w:hAnsi="Calibri" w:cs="Calibri"/>
        </w:rPr>
      </w:pPr>
    </w:p>
    <w:p w14:paraId="49627245" w14:textId="77777777" w:rsidR="00CD5927" w:rsidRPr="00155F2B" w:rsidRDefault="00CD5927" w:rsidP="007F7703">
      <w:pPr>
        <w:rPr>
          <w:rFonts w:ascii="Calibri" w:hAnsi="Calibri" w:cs="Calibri"/>
        </w:rPr>
      </w:pPr>
    </w:p>
    <w:tbl>
      <w:tblPr>
        <w:tblW w:w="10072" w:type="dxa"/>
        <w:tblInd w:w="-37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9"/>
        <w:gridCol w:w="1537"/>
        <w:gridCol w:w="1460"/>
        <w:gridCol w:w="861"/>
        <w:gridCol w:w="1435"/>
        <w:gridCol w:w="1530"/>
        <w:gridCol w:w="1170"/>
      </w:tblGrid>
      <w:tr w:rsidR="00CD5927" w:rsidRPr="00155F2B" w14:paraId="3FF5C60F" w14:textId="77777777" w:rsidTr="001F2264">
        <w:trPr>
          <w:trHeight w:val="225"/>
        </w:trPr>
        <w:tc>
          <w:tcPr>
            <w:tcW w:w="2079" w:type="dxa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33912061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lastRenderedPageBreak/>
              <w:t> </w:t>
            </w:r>
          </w:p>
        </w:tc>
        <w:tc>
          <w:tcPr>
            <w:tcW w:w="3858" w:type="dxa"/>
            <w:gridSpan w:val="3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hideMark/>
          </w:tcPr>
          <w:p w14:paraId="61940001" w14:textId="68473FDC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Active Cancer</w:t>
            </w:r>
          </w:p>
        </w:tc>
        <w:tc>
          <w:tcPr>
            <w:tcW w:w="4135" w:type="dxa"/>
            <w:gridSpan w:val="3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hideMark/>
          </w:tcPr>
          <w:p w14:paraId="05D10D3E" w14:textId="1069B8F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No Cancer</w:t>
            </w:r>
          </w:p>
        </w:tc>
      </w:tr>
      <w:tr w:rsidR="00D45C8E" w:rsidRPr="00155F2B" w14:paraId="39EB48CA" w14:textId="77777777" w:rsidTr="001F2264">
        <w:trPr>
          <w:trHeight w:val="597"/>
        </w:trPr>
        <w:tc>
          <w:tcPr>
            <w:tcW w:w="2079" w:type="dxa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vAlign w:val="center"/>
            <w:hideMark/>
          </w:tcPr>
          <w:p w14:paraId="52BC12AD" w14:textId="708B978E" w:rsidR="00CD5927" w:rsidRPr="00155F2B" w:rsidRDefault="00CD5927" w:rsidP="0099298F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Characteristic</w:t>
            </w:r>
          </w:p>
        </w:tc>
        <w:tc>
          <w:tcPr>
            <w:tcW w:w="1537" w:type="dxa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hideMark/>
          </w:tcPr>
          <w:p w14:paraId="436A7390" w14:textId="77777777" w:rsidR="00DA4191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Black</w:t>
            </w:r>
          </w:p>
          <w:p w14:paraId="14255FE6" w14:textId="16E0A6C4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(n=111)</w:t>
            </w:r>
          </w:p>
        </w:tc>
        <w:tc>
          <w:tcPr>
            <w:tcW w:w="1460" w:type="dxa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hideMark/>
          </w:tcPr>
          <w:p w14:paraId="59520218" w14:textId="77777777" w:rsidR="00DA4191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White</w:t>
            </w:r>
          </w:p>
          <w:p w14:paraId="78DCC75A" w14:textId="62DD27F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(n=73)</w:t>
            </w:r>
          </w:p>
        </w:tc>
        <w:tc>
          <w:tcPr>
            <w:tcW w:w="861" w:type="dxa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hideMark/>
          </w:tcPr>
          <w:p w14:paraId="48D8CEDE" w14:textId="2F0F8D71" w:rsidR="00CD5927" w:rsidRPr="00155F2B" w:rsidRDefault="00BD0024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P-</w:t>
            </w:r>
            <w:r w:rsidR="00CD5927" w:rsidRPr="00155F2B">
              <w:rPr>
                <w:rFonts w:ascii="Calibri" w:hAnsi="Calibri" w:cs="Calibri"/>
              </w:rPr>
              <w:t>value</w:t>
            </w:r>
          </w:p>
        </w:tc>
        <w:tc>
          <w:tcPr>
            <w:tcW w:w="1435" w:type="dxa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hideMark/>
          </w:tcPr>
          <w:p w14:paraId="3A970029" w14:textId="77777777" w:rsidR="00DA4191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Black</w:t>
            </w:r>
          </w:p>
          <w:p w14:paraId="4084E833" w14:textId="0EC51A84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(n=397)</w:t>
            </w:r>
          </w:p>
        </w:tc>
        <w:tc>
          <w:tcPr>
            <w:tcW w:w="1530" w:type="dxa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hideMark/>
          </w:tcPr>
          <w:p w14:paraId="76CE2170" w14:textId="77777777" w:rsidR="00DA4191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White</w:t>
            </w:r>
          </w:p>
          <w:p w14:paraId="45CCC64B" w14:textId="3F7496E8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(n=379)</w:t>
            </w:r>
          </w:p>
        </w:tc>
        <w:tc>
          <w:tcPr>
            <w:tcW w:w="1170" w:type="dxa"/>
            <w:tcBorders>
              <w:top w:val="nil"/>
              <w:left w:val="single" w:sz="6" w:space="0" w:color="FFFFFF" w:themeColor="background1"/>
              <w:bottom w:val="single" w:sz="24" w:space="0" w:color="FFFFFF" w:themeColor="background1"/>
              <w:right w:val="single" w:sz="6" w:space="0" w:color="FFFFFF" w:themeColor="background1"/>
            </w:tcBorders>
            <w:shd w:val="clear" w:color="auto" w:fill="000000" w:themeFill="text1"/>
            <w:hideMark/>
          </w:tcPr>
          <w:p w14:paraId="5BDFF5F3" w14:textId="26EF55FA" w:rsidR="00CD5927" w:rsidRPr="00155F2B" w:rsidRDefault="00BD0024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P</w:t>
            </w:r>
            <w:r w:rsidR="00CD5927" w:rsidRPr="00155F2B">
              <w:rPr>
                <w:rFonts w:ascii="Calibri" w:hAnsi="Calibri" w:cs="Calibri"/>
              </w:rPr>
              <w:t>-value</w:t>
            </w:r>
          </w:p>
        </w:tc>
      </w:tr>
      <w:tr w:rsidR="00D45C8E" w:rsidRPr="00155F2B" w14:paraId="30888863" w14:textId="77777777" w:rsidTr="001F2264">
        <w:trPr>
          <w:trHeight w:val="225"/>
        </w:trPr>
        <w:tc>
          <w:tcPr>
            <w:tcW w:w="2079" w:type="dxa"/>
            <w:tcBorders>
              <w:top w:val="single" w:sz="2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vAlign w:val="center"/>
            <w:hideMark/>
          </w:tcPr>
          <w:p w14:paraId="12543B3D" w14:textId="7413E286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P</w:t>
            </w:r>
            <w:r w:rsidR="00DA4191">
              <w:rPr>
                <w:rFonts w:ascii="Calibri" w:hAnsi="Calibri" w:cs="Calibri"/>
              </w:rPr>
              <w:t>E</w:t>
            </w:r>
          </w:p>
        </w:tc>
        <w:tc>
          <w:tcPr>
            <w:tcW w:w="1537" w:type="dxa"/>
            <w:tcBorders>
              <w:top w:val="single" w:sz="2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44713C12" w14:textId="6B1CDE82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8 (52.3%)</w:t>
            </w:r>
          </w:p>
        </w:tc>
        <w:tc>
          <w:tcPr>
            <w:tcW w:w="1460" w:type="dxa"/>
            <w:tcBorders>
              <w:top w:val="single" w:sz="2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471A5F1F" w14:textId="4D9105EE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9 (67.1%)</w:t>
            </w:r>
          </w:p>
        </w:tc>
        <w:tc>
          <w:tcPr>
            <w:tcW w:w="861" w:type="dxa"/>
            <w:tcBorders>
              <w:top w:val="single" w:sz="2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59C00745" w14:textId="4F9D5A18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454</w:t>
            </w:r>
          </w:p>
        </w:tc>
        <w:tc>
          <w:tcPr>
            <w:tcW w:w="1435" w:type="dxa"/>
            <w:tcBorders>
              <w:top w:val="single" w:sz="2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36E3C832" w14:textId="6296345E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88 (47.4%)</w:t>
            </w:r>
          </w:p>
        </w:tc>
        <w:tc>
          <w:tcPr>
            <w:tcW w:w="1530" w:type="dxa"/>
            <w:tcBorders>
              <w:top w:val="single" w:sz="2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5B83EFBE" w14:textId="3763D85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54 (40.6%)</w:t>
            </w:r>
          </w:p>
        </w:tc>
        <w:tc>
          <w:tcPr>
            <w:tcW w:w="1170" w:type="dxa"/>
            <w:tcBorders>
              <w:top w:val="single" w:sz="24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F913419" w14:textId="0C6F1B1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594</w:t>
            </w:r>
          </w:p>
        </w:tc>
      </w:tr>
      <w:tr w:rsidR="00D45C8E" w:rsidRPr="00155F2B" w14:paraId="24FA835F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vAlign w:val="center"/>
            <w:hideMark/>
          </w:tcPr>
          <w:p w14:paraId="00E507A0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 PE only diagnosis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6D622771" w14:textId="1D6EC52E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6 (41.4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698FFB3B" w14:textId="3D8F334D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8 (52.1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53A6024A" w14:textId="39AFF6A7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1573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22B2B464" w14:textId="2E962ACD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44 (36.3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3CBF1C32" w14:textId="51F4D4E9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13 (29.8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0AA98907" w14:textId="3898D1B3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561</w:t>
            </w:r>
          </w:p>
        </w:tc>
      </w:tr>
      <w:tr w:rsidR="00D45C8E" w:rsidRPr="00155F2B" w14:paraId="5195E504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vAlign w:val="center"/>
            <w:hideMark/>
          </w:tcPr>
          <w:p w14:paraId="398EA556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 Symptomatic PE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30699535" w14:textId="59B19ECF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3 (91.4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5D8DD83C" w14:textId="0E2662CA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2 (85.7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25AD68AA" w14:textId="71A88EF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1937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089506B2" w14:textId="6A815A51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76 (93.6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582E9256" w14:textId="7F72C571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47 (95.5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0DB0C583" w14:textId="710D6F18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1171</w:t>
            </w:r>
          </w:p>
        </w:tc>
      </w:tr>
      <w:tr w:rsidR="00D45C8E" w:rsidRPr="00155F2B" w14:paraId="2A2DAD1A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vAlign w:val="center"/>
            <w:hideMark/>
          </w:tcPr>
          <w:p w14:paraId="7E7FADA8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 Segmental PE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0335F2C2" w14:textId="2B6BCD0D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0 (86.2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47AE9F2B" w14:textId="61A643C3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0 (81.6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111D1249" w14:textId="42827A17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1955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235346F3" w14:textId="22928D9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60 (85.1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4CD5963E" w14:textId="6B4D928B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19 (77.3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38F1AAAE" w14:textId="19FBD868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098</w:t>
            </w:r>
          </w:p>
        </w:tc>
      </w:tr>
      <w:tr w:rsidR="00D45C8E" w:rsidRPr="00155F2B" w14:paraId="758E7CDB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vAlign w:val="center"/>
            <w:hideMark/>
          </w:tcPr>
          <w:p w14:paraId="35569AC2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DVT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567BD5EC" w14:textId="6DA9D5A3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65 (58.6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7CAA994" w14:textId="2775AF79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5 (47.9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4D893B7" w14:textId="68D9861A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1573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3A7C478" w14:textId="7BFA88C8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53 (63.7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36292C80" w14:textId="555E4BBA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66 (70.2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49CFC78" w14:textId="1D8C0E24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561</w:t>
            </w:r>
          </w:p>
        </w:tc>
      </w:tr>
      <w:tr w:rsidR="00D45C8E" w:rsidRPr="00155F2B" w14:paraId="6C998024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vAlign w:val="center"/>
            <w:hideMark/>
          </w:tcPr>
          <w:p w14:paraId="7658C1A9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 DVT only diagnosis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460A6402" w14:textId="2107405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3 (47.7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17AB850F" w14:textId="2E3B109C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4 (32.9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2A1C4C3E" w14:textId="2AF8F874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455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1AA5BE6B" w14:textId="2C60546E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09 (52.6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6386C4D1" w14:textId="0693D515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25 (59.4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44397DBC" w14:textId="7062474A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594</w:t>
            </w:r>
          </w:p>
        </w:tc>
      </w:tr>
      <w:tr w:rsidR="00D45C8E" w:rsidRPr="00155F2B" w14:paraId="293B05E7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vAlign w:val="center"/>
            <w:hideMark/>
          </w:tcPr>
          <w:p w14:paraId="57D5E607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 Symptomatic DVT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43E68B9C" w14:textId="0555D8B9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6 (86.2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7E86BD2E" w14:textId="4967E7FB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0 (85.7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121481EE" w14:textId="323B598F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2134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37C93073" w14:textId="29E78078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33 (92.1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3C546CF7" w14:textId="313833F1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49 (93.6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0DE51A9F" w14:textId="542D6ECE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442</w:t>
            </w:r>
          </w:p>
        </w:tc>
      </w:tr>
      <w:tr w:rsidR="00D45C8E" w:rsidRPr="00155F2B" w14:paraId="3CF5AFB2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vAlign w:val="center"/>
            <w:hideMark/>
          </w:tcPr>
          <w:p w14:paraId="585E34FA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DVT location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31232E4B" w14:textId="6E00AEE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2DB3B40F" w14:textId="2B429422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620F81DB" w14:textId="3439A974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07F5A9AB" w14:textId="23269D7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767AC94E" w14:textId="1B7374F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5F899A6A" w14:textId="3759D01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</w:tr>
      <w:tr w:rsidR="00D45C8E" w:rsidRPr="00155F2B" w14:paraId="2A21AAC2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vAlign w:val="center"/>
            <w:hideMark/>
          </w:tcPr>
          <w:p w14:paraId="38621BAD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  Left leg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26CC97C9" w14:textId="0B90BEFA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8 (16.2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11E7CEFE" w14:textId="4AFB2E4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3 (17.8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04FC9901" w14:textId="212B08C6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7777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9866DB6" w14:textId="0AFC698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07 (27.0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52BE1B7" w14:textId="1068179D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19 (31.4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5F7F1A52" w14:textId="045E99C9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1729</w:t>
            </w:r>
          </w:p>
        </w:tc>
      </w:tr>
      <w:tr w:rsidR="00D45C8E" w:rsidRPr="00155F2B" w14:paraId="1DB7D9AB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vAlign w:val="center"/>
            <w:hideMark/>
          </w:tcPr>
          <w:p w14:paraId="68A0AEB0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  Right leg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775A8A73" w14:textId="3C3E6CE4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1 (27.9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677E48EC" w14:textId="41E43B7F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2 (16.4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72C07C31" w14:textId="6BCB5AB7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0716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5D696AAC" w14:textId="736407AD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79 (19.9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302E2087" w14:textId="5F8778F3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92 (24.3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74A29EED" w14:textId="6B37DAEA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1416</w:t>
            </w:r>
          </w:p>
        </w:tc>
      </w:tr>
      <w:tr w:rsidR="00D45C8E" w:rsidRPr="00155F2B" w14:paraId="3EAB7CA8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vAlign w:val="center"/>
            <w:hideMark/>
          </w:tcPr>
          <w:p w14:paraId="31263A6E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  Left arm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229C687A" w14:textId="58D63EA3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 (4.5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560D3FB" w14:textId="2E2DE854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 (6.8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4EB11ED9" w14:textId="3236B4AF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4924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7BF93C6D" w14:textId="77BE731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3 (5.8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23901A62" w14:textId="605136AE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5 (6.6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CBCBCB"/>
            <w:hideMark/>
          </w:tcPr>
          <w:p w14:paraId="6A50F3F2" w14:textId="26AB9372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6429</w:t>
            </w:r>
          </w:p>
        </w:tc>
      </w:tr>
      <w:tr w:rsidR="00D45C8E" w:rsidRPr="00155F2B" w14:paraId="3D570AA0" w14:textId="77777777" w:rsidTr="001F2264">
        <w:trPr>
          <w:trHeight w:val="225"/>
        </w:trPr>
        <w:tc>
          <w:tcPr>
            <w:tcW w:w="2079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vAlign w:val="center"/>
            <w:hideMark/>
          </w:tcPr>
          <w:p w14:paraId="53DA0887" w14:textId="77777777" w:rsidR="00CD5927" w:rsidRPr="00155F2B" w:rsidRDefault="00CD5927" w:rsidP="001B7073">
            <w:pPr>
              <w:spacing w:before="120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    Right arm </w:t>
            </w:r>
          </w:p>
        </w:tc>
        <w:tc>
          <w:tcPr>
            <w:tcW w:w="153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6E861887" w14:textId="1F4434EA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1 (9.9%)</w:t>
            </w:r>
          </w:p>
        </w:tc>
        <w:tc>
          <w:tcPr>
            <w:tcW w:w="146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2967EC0E" w14:textId="16AEA6D7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 (6.8%)</w:t>
            </w:r>
          </w:p>
        </w:tc>
        <w:tc>
          <w:tcPr>
            <w:tcW w:w="86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12D7960D" w14:textId="4543319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4710</w:t>
            </w:r>
          </w:p>
        </w:tc>
        <w:tc>
          <w:tcPr>
            <w:tcW w:w="143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73A436B4" w14:textId="3DD148A4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0 (10.1%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7DD38A41" w14:textId="20DC819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0 (10.6%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E7E7E7"/>
            <w:hideMark/>
          </w:tcPr>
          <w:p w14:paraId="376BCAFD" w14:textId="46633DD0" w:rsidR="00CD5927" w:rsidRPr="00155F2B" w:rsidRDefault="00CD5927" w:rsidP="00DA4191">
            <w:pPr>
              <w:spacing w:before="120"/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8265</w:t>
            </w:r>
          </w:p>
        </w:tc>
      </w:tr>
    </w:tbl>
    <w:p w14:paraId="4F3F773D" w14:textId="77777777" w:rsidR="00CD5927" w:rsidRPr="00155F2B" w:rsidRDefault="00CD5927" w:rsidP="00CD5927">
      <w:pPr>
        <w:rPr>
          <w:rFonts w:ascii="Calibri" w:hAnsi="Calibri" w:cs="Calibri"/>
          <w:kern w:val="2"/>
          <w14:ligatures w14:val="standardContextual"/>
        </w:rPr>
      </w:pPr>
    </w:p>
    <w:p w14:paraId="50CE3434" w14:textId="61384375" w:rsidR="00CD5927" w:rsidRPr="00155F2B" w:rsidRDefault="00CD5927" w:rsidP="00CD5927">
      <w:pPr>
        <w:rPr>
          <w:rFonts w:ascii="Calibri" w:hAnsi="Calibri" w:cs="Calibri"/>
        </w:rPr>
      </w:pPr>
      <w:r w:rsidRPr="00155F2B">
        <w:rPr>
          <w:rFonts w:ascii="Calibri" w:hAnsi="Calibri" w:cs="Calibri"/>
          <w:b/>
          <w:bCs/>
        </w:rPr>
        <w:t>Supplementa</w:t>
      </w:r>
      <w:r w:rsidR="006E308C">
        <w:rPr>
          <w:rFonts w:ascii="Calibri" w:hAnsi="Calibri" w:cs="Calibri"/>
          <w:b/>
          <w:bCs/>
        </w:rPr>
        <w:t>ry</w:t>
      </w:r>
      <w:r w:rsidRPr="00155F2B">
        <w:rPr>
          <w:rFonts w:ascii="Calibri" w:hAnsi="Calibri" w:cs="Calibri"/>
          <w:b/>
          <w:bCs/>
        </w:rPr>
        <w:t xml:space="preserve"> Table </w:t>
      </w:r>
      <w:r w:rsidR="006E308C">
        <w:rPr>
          <w:rFonts w:ascii="Calibri" w:hAnsi="Calibri" w:cs="Calibri"/>
          <w:b/>
          <w:bCs/>
        </w:rPr>
        <w:t>S</w:t>
      </w:r>
      <w:r w:rsidR="0047526C" w:rsidRPr="00155F2B">
        <w:rPr>
          <w:rFonts w:ascii="Calibri" w:hAnsi="Calibri" w:cs="Calibri"/>
          <w:b/>
          <w:bCs/>
        </w:rPr>
        <w:t>2</w:t>
      </w:r>
      <w:r w:rsidRPr="00155F2B">
        <w:rPr>
          <w:rFonts w:ascii="Calibri" w:hAnsi="Calibri" w:cs="Calibri"/>
        </w:rPr>
        <w:t>. Characteristics of VTE in patients without and with active cancer by race. Abbreviations used: PE- pulmonary embolism, DVT- deep vein thrombosis</w:t>
      </w:r>
      <w:r w:rsidR="00DA4191">
        <w:rPr>
          <w:rFonts w:ascii="Calibri" w:hAnsi="Calibri" w:cs="Calibri"/>
        </w:rPr>
        <w:t>.</w:t>
      </w:r>
    </w:p>
    <w:p w14:paraId="40637EB5" w14:textId="77777777" w:rsidR="00CD5927" w:rsidRPr="00155F2B" w:rsidRDefault="00CD5927" w:rsidP="007F7703">
      <w:pPr>
        <w:rPr>
          <w:rFonts w:ascii="Calibri" w:hAnsi="Calibri" w:cs="Calibri"/>
        </w:rPr>
      </w:pPr>
    </w:p>
    <w:p w14:paraId="6C35F6B7" w14:textId="77777777" w:rsidR="00CD5927" w:rsidRPr="00155F2B" w:rsidRDefault="00CD5927" w:rsidP="007F7703">
      <w:pPr>
        <w:rPr>
          <w:rFonts w:ascii="Calibri" w:hAnsi="Calibri" w:cs="Calibri"/>
        </w:rPr>
      </w:pPr>
    </w:p>
    <w:p w14:paraId="4E1441C1" w14:textId="77777777" w:rsidR="00CD5927" w:rsidRPr="00155F2B" w:rsidRDefault="00CD5927" w:rsidP="007F7703">
      <w:pPr>
        <w:rPr>
          <w:rFonts w:ascii="Calibri" w:hAnsi="Calibri" w:cs="Calibri"/>
        </w:rPr>
      </w:pPr>
    </w:p>
    <w:p w14:paraId="6E54B2BD" w14:textId="77777777" w:rsidR="00CD5927" w:rsidRPr="00155F2B" w:rsidRDefault="00CD5927" w:rsidP="007F7703">
      <w:pPr>
        <w:rPr>
          <w:rFonts w:ascii="Calibri" w:hAnsi="Calibri" w:cs="Calibri"/>
        </w:rPr>
      </w:pPr>
    </w:p>
    <w:p w14:paraId="026FD12E" w14:textId="77777777" w:rsidR="00D45C8E" w:rsidRPr="00155F2B" w:rsidRDefault="00D45C8E" w:rsidP="007F7703">
      <w:pPr>
        <w:rPr>
          <w:rFonts w:ascii="Calibri" w:hAnsi="Calibri" w:cs="Calibri"/>
        </w:rPr>
      </w:pPr>
    </w:p>
    <w:p w14:paraId="793539F8" w14:textId="77777777" w:rsidR="00D45C8E" w:rsidRPr="00155F2B" w:rsidRDefault="00D45C8E" w:rsidP="007F7703">
      <w:pPr>
        <w:rPr>
          <w:rFonts w:ascii="Calibri" w:hAnsi="Calibri" w:cs="Calibri"/>
        </w:rPr>
      </w:pPr>
    </w:p>
    <w:p w14:paraId="6BC83437" w14:textId="77777777" w:rsidR="00D45C8E" w:rsidRPr="00155F2B" w:rsidRDefault="00D45C8E" w:rsidP="007F7703">
      <w:pPr>
        <w:rPr>
          <w:rFonts w:ascii="Calibri" w:hAnsi="Calibri" w:cs="Calibri"/>
        </w:rPr>
      </w:pPr>
    </w:p>
    <w:p w14:paraId="520A6877" w14:textId="77777777" w:rsidR="00D45C8E" w:rsidRPr="00155F2B" w:rsidRDefault="00D45C8E" w:rsidP="007F7703">
      <w:pPr>
        <w:rPr>
          <w:rFonts w:ascii="Calibri" w:hAnsi="Calibri" w:cs="Calibri"/>
        </w:rPr>
      </w:pPr>
    </w:p>
    <w:p w14:paraId="3D855927" w14:textId="77777777" w:rsidR="00D45C8E" w:rsidRPr="00155F2B" w:rsidRDefault="00D45C8E" w:rsidP="007F7703">
      <w:pPr>
        <w:rPr>
          <w:rFonts w:ascii="Calibri" w:hAnsi="Calibri" w:cs="Calibri"/>
        </w:rPr>
      </w:pPr>
    </w:p>
    <w:p w14:paraId="28A62D6C" w14:textId="77777777" w:rsidR="00D45C8E" w:rsidRPr="00155F2B" w:rsidRDefault="00D45C8E" w:rsidP="007F7703">
      <w:pPr>
        <w:rPr>
          <w:rFonts w:ascii="Calibri" w:hAnsi="Calibri" w:cs="Calibri"/>
        </w:rPr>
      </w:pPr>
    </w:p>
    <w:p w14:paraId="2904F1BE" w14:textId="77777777" w:rsidR="00D45C8E" w:rsidRPr="00155F2B" w:rsidRDefault="00D45C8E" w:rsidP="007F7703">
      <w:pPr>
        <w:rPr>
          <w:rFonts w:ascii="Calibri" w:hAnsi="Calibri" w:cs="Calibri"/>
        </w:rPr>
      </w:pPr>
    </w:p>
    <w:p w14:paraId="7D1E08CE" w14:textId="77777777" w:rsidR="00D45C8E" w:rsidRPr="00155F2B" w:rsidRDefault="00D45C8E" w:rsidP="007F7703">
      <w:pPr>
        <w:rPr>
          <w:rFonts w:ascii="Calibri" w:hAnsi="Calibri" w:cs="Calibri"/>
        </w:rPr>
      </w:pPr>
    </w:p>
    <w:p w14:paraId="117FF973" w14:textId="77777777" w:rsidR="00CD5927" w:rsidRPr="00155F2B" w:rsidRDefault="00CD5927" w:rsidP="007F7703">
      <w:pPr>
        <w:rPr>
          <w:rFonts w:ascii="Calibri" w:hAnsi="Calibri" w:cs="Calibri"/>
        </w:rPr>
      </w:pPr>
    </w:p>
    <w:p w14:paraId="3F74B15B" w14:textId="77777777" w:rsidR="00CD5927" w:rsidRPr="00155F2B" w:rsidRDefault="00CD5927" w:rsidP="007F7703">
      <w:pPr>
        <w:rPr>
          <w:rFonts w:ascii="Calibri" w:hAnsi="Calibri" w:cs="Calibri"/>
        </w:rPr>
      </w:pPr>
    </w:p>
    <w:p w14:paraId="7EDD7D94" w14:textId="77777777" w:rsidR="001F2264" w:rsidRPr="00155F2B" w:rsidRDefault="001F2264" w:rsidP="007F7703">
      <w:pPr>
        <w:rPr>
          <w:rFonts w:ascii="Calibri" w:hAnsi="Calibri" w:cs="Calibri"/>
        </w:rPr>
      </w:pPr>
    </w:p>
    <w:p w14:paraId="76FEEE91" w14:textId="77777777" w:rsidR="001F2264" w:rsidRPr="00155F2B" w:rsidRDefault="001F2264" w:rsidP="007F7703">
      <w:pPr>
        <w:rPr>
          <w:rFonts w:ascii="Calibri" w:hAnsi="Calibri" w:cs="Calibri"/>
        </w:rPr>
      </w:pPr>
    </w:p>
    <w:p w14:paraId="2F9EC8C2" w14:textId="77777777" w:rsidR="00CD5927" w:rsidRPr="00155F2B" w:rsidRDefault="00CD5927" w:rsidP="007F7703">
      <w:pPr>
        <w:rPr>
          <w:rFonts w:ascii="Calibri" w:hAnsi="Calibri" w:cs="Calibri"/>
        </w:rPr>
      </w:pPr>
    </w:p>
    <w:p w14:paraId="036D4A1E" w14:textId="77777777" w:rsidR="00CD5927" w:rsidRPr="00155F2B" w:rsidRDefault="00CD5927" w:rsidP="007F7703">
      <w:pPr>
        <w:rPr>
          <w:rFonts w:ascii="Calibri" w:hAnsi="Calibri" w:cs="Calibri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40"/>
        <w:gridCol w:w="2488"/>
        <w:gridCol w:w="1881"/>
        <w:gridCol w:w="1531"/>
      </w:tblGrid>
      <w:tr w:rsidR="007F7703" w:rsidRPr="00155F2B" w14:paraId="226BAD83" w14:textId="77777777" w:rsidTr="007F7703">
        <w:trPr>
          <w:trHeight w:val="288"/>
          <w:jc w:val="center"/>
        </w:trPr>
        <w:tc>
          <w:tcPr>
            <w:tcW w:w="4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57BA9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lastRenderedPageBreak/>
              <w:t>Characteristic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5B498" w14:textId="5191B940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No cancer (n=129)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E1FE1" w14:textId="5E7CB320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Cancer (n=38)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9F3D2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P-value</w:t>
            </w:r>
          </w:p>
        </w:tc>
      </w:tr>
      <w:tr w:rsidR="007F7703" w:rsidRPr="00155F2B" w14:paraId="2822E27A" w14:textId="77777777" w:rsidTr="007F7703">
        <w:trPr>
          <w:trHeight w:val="288"/>
          <w:jc w:val="center"/>
        </w:trPr>
        <w:tc>
          <w:tcPr>
            <w:tcW w:w="4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C3590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PE</w:t>
            </w:r>
          </w:p>
        </w:tc>
        <w:tc>
          <w:tcPr>
            <w:tcW w:w="4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F86EA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6 (27.9%)</w:t>
            </w:r>
          </w:p>
        </w:tc>
        <w:tc>
          <w:tcPr>
            <w:tcW w:w="2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7A24A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4 (36.8%)</w:t>
            </w:r>
          </w:p>
        </w:tc>
        <w:tc>
          <w:tcPr>
            <w:tcW w:w="2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9BE35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2905</w:t>
            </w:r>
          </w:p>
        </w:tc>
      </w:tr>
      <w:tr w:rsidR="007F7703" w:rsidRPr="00155F2B" w14:paraId="6A21CA84" w14:textId="77777777" w:rsidTr="007F7703">
        <w:trPr>
          <w:trHeight w:val="288"/>
          <w:jc w:val="center"/>
        </w:trPr>
        <w:tc>
          <w:tcPr>
            <w:tcW w:w="4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73963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DVT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16759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99 (76.7%)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6C01C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6 (68.4%)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4D8E6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2987</w:t>
            </w:r>
          </w:p>
        </w:tc>
      </w:tr>
      <w:tr w:rsidR="007F7703" w:rsidRPr="00155F2B" w14:paraId="342D7F1B" w14:textId="77777777" w:rsidTr="007F7703">
        <w:trPr>
          <w:trHeight w:val="288"/>
          <w:jc w:val="center"/>
        </w:trPr>
        <w:tc>
          <w:tcPr>
            <w:tcW w:w="4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3176D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DVT only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67289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93 (72.1%)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4C59D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4 (63.2%)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DFBB1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2905</w:t>
            </w:r>
          </w:p>
        </w:tc>
      </w:tr>
      <w:tr w:rsidR="007F7703" w:rsidRPr="00155F2B" w14:paraId="09A3FB5C" w14:textId="77777777" w:rsidTr="007F7703">
        <w:trPr>
          <w:trHeight w:val="288"/>
          <w:jc w:val="center"/>
        </w:trPr>
        <w:tc>
          <w:tcPr>
            <w:tcW w:w="4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2056D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Days from admission until VTE [Mean (SD)]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6FF8A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1.6 (11.2)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61BE9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0.6 (9.9)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99E1F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7815</w:t>
            </w:r>
          </w:p>
        </w:tc>
      </w:tr>
      <w:tr w:rsidR="007F7703" w:rsidRPr="00155F2B" w14:paraId="53329938" w14:textId="77777777" w:rsidTr="007F7703">
        <w:trPr>
          <w:trHeight w:val="288"/>
          <w:jc w:val="center"/>
        </w:trPr>
        <w:tc>
          <w:tcPr>
            <w:tcW w:w="4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EA1B4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Thromboprophylaxis at time of VTE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E79D1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9 (45.7%)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4117A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7 (44.7%)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F6B42" w14:textId="77777777" w:rsidR="007F7703" w:rsidRPr="00155F2B" w:rsidRDefault="007F7703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9134</w:t>
            </w:r>
          </w:p>
        </w:tc>
      </w:tr>
    </w:tbl>
    <w:p w14:paraId="572CD5CE" w14:textId="77777777" w:rsidR="007F7703" w:rsidRPr="00155F2B" w:rsidRDefault="007F7703" w:rsidP="007F7703">
      <w:pPr>
        <w:rPr>
          <w:rFonts w:ascii="Calibri" w:hAnsi="Calibri" w:cs="Calibri"/>
          <w:kern w:val="2"/>
          <w14:ligatures w14:val="standardContextual"/>
        </w:rPr>
      </w:pPr>
    </w:p>
    <w:p w14:paraId="6E131F38" w14:textId="3B2CBA02" w:rsidR="007F7703" w:rsidRPr="00155F2B" w:rsidRDefault="007F7703" w:rsidP="007F7703">
      <w:pPr>
        <w:rPr>
          <w:rFonts w:ascii="Calibri" w:hAnsi="Calibri" w:cs="Calibri"/>
        </w:rPr>
      </w:pPr>
      <w:r w:rsidRPr="00155F2B">
        <w:rPr>
          <w:rFonts w:ascii="Calibri" w:hAnsi="Calibri" w:cs="Calibri"/>
          <w:b/>
          <w:bCs/>
        </w:rPr>
        <w:t>Supplementa</w:t>
      </w:r>
      <w:r w:rsidR="006E308C">
        <w:rPr>
          <w:rFonts w:ascii="Calibri" w:hAnsi="Calibri" w:cs="Calibri"/>
          <w:b/>
          <w:bCs/>
        </w:rPr>
        <w:t>ry</w:t>
      </w:r>
      <w:r w:rsidRPr="00155F2B">
        <w:rPr>
          <w:rFonts w:ascii="Calibri" w:hAnsi="Calibri" w:cs="Calibri"/>
          <w:b/>
          <w:bCs/>
        </w:rPr>
        <w:t xml:space="preserve"> Table </w:t>
      </w:r>
      <w:r w:rsidR="006E308C">
        <w:rPr>
          <w:rFonts w:ascii="Calibri" w:hAnsi="Calibri" w:cs="Calibri"/>
          <w:b/>
          <w:bCs/>
        </w:rPr>
        <w:t>S</w:t>
      </w:r>
      <w:r w:rsidR="0047526C" w:rsidRPr="00155F2B">
        <w:rPr>
          <w:rFonts w:ascii="Calibri" w:hAnsi="Calibri" w:cs="Calibri"/>
          <w:b/>
          <w:bCs/>
        </w:rPr>
        <w:t>3</w:t>
      </w:r>
      <w:r w:rsidRPr="00155F2B">
        <w:rPr>
          <w:rFonts w:ascii="Calibri" w:hAnsi="Calibri" w:cs="Calibri"/>
        </w:rPr>
        <w:t>. Characteristics of hospitalized patients with VTE without and with cancer</w:t>
      </w:r>
      <w:r w:rsidR="00DA4191">
        <w:rPr>
          <w:rFonts w:ascii="Calibri" w:hAnsi="Calibri" w:cs="Calibri"/>
        </w:rPr>
        <w:t>.</w:t>
      </w:r>
      <w:r w:rsidRPr="00155F2B">
        <w:rPr>
          <w:rFonts w:ascii="Calibri" w:hAnsi="Calibri" w:cs="Calibri"/>
        </w:rPr>
        <w:t> </w:t>
      </w:r>
    </w:p>
    <w:p w14:paraId="03110442" w14:textId="77777777" w:rsidR="007F7703" w:rsidRDefault="007F7703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41EA19DF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1240556F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10C0251A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03405C8F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3B761070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248A75AF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743571DB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48A23750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748A0CC1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0E3FA3C5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06CA206E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37DC8F2C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33D665F3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p w14:paraId="227C9701" w14:textId="77777777" w:rsidR="00BF165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20"/>
        <w:gridCol w:w="2250"/>
        <w:gridCol w:w="1980"/>
        <w:gridCol w:w="1790"/>
      </w:tblGrid>
      <w:tr w:rsidR="00BF165B" w:rsidRPr="00155F2B" w14:paraId="1D5A68A8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928B2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lastRenderedPageBreak/>
              <w:t>Treatment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AEFB4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No cancer (n=798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AD1B0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Cancer (n=189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B2C2B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P-value</w:t>
            </w:r>
          </w:p>
        </w:tc>
      </w:tr>
      <w:tr w:rsidR="00BF165B" w:rsidRPr="00155F2B" w14:paraId="27976CAC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DB240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Any anticoagulant</w:t>
            </w:r>
          </w:p>
        </w:tc>
        <w:tc>
          <w:tcPr>
            <w:tcW w:w="2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C0415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59ABC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</w:p>
        </w:tc>
        <w:tc>
          <w:tcPr>
            <w:tcW w:w="17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DDD094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</w:p>
        </w:tc>
      </w:tr>
      <w:tr w:rsidR="00BF165B" w:rsidRPr="00155F2B" w14:paraId="317F621D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0D115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Enoxaparin, with or without other anticoagulants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2013A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91 (61.5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5C571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47 (77.8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462CE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&lt;0.0001</w:t>
            </w:r>
          </w:p>
        </w:tc>
      </w:tr>
      <w:tr w:rsidR="00BF165B" w:rsidRPr="00155F2B" w14:paraId="001BABA8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3ADE0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Enoxaparin only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2652E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46 (18.3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08AD3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16 (61.4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A96E4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&lt;0.0001</w:t>
            </w:r>
          </w:p>
        </w:tc>
      </w:tr>
      <w:tr w:rsidR="00BF165B" w:rsidRPr="00155F2B" w14:paraId="4D53E225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5050D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Warfarin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FA655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82 (60.4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CCE3E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3 (22.8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0DF51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&lt;0.0001</w:t>
            </w:r>
          </w:p>
        </w:tc>
      </w:tr>
      <w:tr w:rsidR="00BF165B" w:rsidRPr="00155F2B" w14:paraId="65F51391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7765E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Fondaparinux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24AE37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 (0.4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C6B6B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 (1.6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1AFE1" w14:textId="068BF650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</w:p>
        </w:tc>
      </w:tr>
      <w:tr w:rsidR="00BF165B" w:rsidRPr="00155F2B" w14:paraId="06162E44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C90CC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Apixaban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BA3E5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4 (0.5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B7478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 (0.0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FBEC3" w14:textId="61DCC025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</w:p>
        </w:tc>
      </w:tr>
      <w:tr w:rsidR="00BF165B" w:rsidRPr="00155F2B" w14:paraId="1422216E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98EA4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 xml:space="preserve">   Rivaroxaban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1FC4C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60 (7.5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8DDD5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3 (1.6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2EF46" w14:textId="1E0192C6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</w:p>
        </w:tc>
      </w:tr>
      <w:tr w:rsidR="00BF165B" w:rsidRPr="00155F2B" w14:paraId="671435C2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939FF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Thrombolytic therapy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2DEF3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8 (2.3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FFF18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2 (1.1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A2E70" w14:textId="447C0926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</w:p>
        </w:tc>
      </w:tr>
      <w:tr w:rsidR="00BF165B" w:rsidRPr="00155F2B" w14:paraId="759DC965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F40BA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IVC Filter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2CC9B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57 (7.1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01028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2 (6.3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88AB2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0.7665</w:t>
            </w:r>
          </w:p>
        </w:tc>
      </w:tr>
      <w:tr w:rsidR="00BF165B" w:rsidRPr="00155F2B" w14:paraId="7B66BC8F" w14:textId="77777777" w:rsidTr="002571A6">
        <w:trPr>
          <w:trHeight w:val="288"/>
          <w:jc w:val="center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415C3" w14:textId="77777777" w:rsidR="00BF165B" w:rsidRPr="00155F2B" w:rsidRDefault="00BF165B" w:rsidP="002571A6">
            <w:pPr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Thrombectomy/ embolectomy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3AD3C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6 (0.8%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9B701" w14:textId="77777777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  <w:r w:rsidRPr="00155F2B">
              <w:rPr>
                <w:rFonts w:ascii="Calibri" w:hAnsi="Calibri" w:cs="Calibri"/>
              </w:rPr>
              <w:t>1 (0.5%)</w:t>
            </w:r>
          </w:p>
        </w:tc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E83E5" w14:textId="688B83F2" w:rsidR="00BF165B" w:rsidRPr="00155F2B" w:rsidRDefault="00BF165B" w:rsidP="002571A6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2F5CA805" w14:textId="77777777" w:rsidR="00BF165B" w:rsidRPr="00155F2B" w:rsidRDefault="00BF165B" w:rsidP="00BF165B">
      <w:pPr>
        <w:rPr>
          <w:rFonts w:ascii="Calibri" w:hAnsi="Calibri" w:cs="Calibri"/>
          <w:b/>
          <w:bCs/>
        </w:rPr>
      </w:pPr>
    </w:p>
    <w:p w14:paraId="10A69B37" w14:textId="5AC20067" w:rsidR="00BF165B" w:rsidRPr="00155F2B" w:rsidRDefault="005D63B0" w:rsidP="00BF165B">
      <w:pPr>
        <w:rPr>
          <w:rFonts w:ascii="Calibri" w:hAnsi="Calibri" w:cs="Calibri"/>
        </w:rPr>
      </w:pPr>
      <w:r w:rsidRPr="00155F2B">
        <w:rPr>
          <w:rFonts w:ascii="Calibri" w:hAnsi="Calibri" w:cs="Calibri"/>
          <w:b/>
          <w:bCs/>
        </w:rPr>
        <w:t>Supplementa</w:t>
      </w:r>
      <w:r w:rsidR="006E308C">
        <w:rPr>
          <w:rFonts w:ascii="Calibri" w:hAnsi="Calibri" w:cs="Calibri"/>
          <w:b/>
          <w:bCs/>
        </w:rPr>
        <w:t>ry</w:t>
      </w:r>
      <w:r w:rsidRPr="00155F2B">
        <w:rPr>
          <w:rFonts w:ascii="Calibri" w:hAnsi="Calibri" w:cs="Calibri"/>
          <w:b/>
          <w:bCs/>
        </w:rPr>
        <w:t xml:space="preserve"> Table </w:t>
      </w:r>
      <w:r w:rsidR="006E308C">
        <w:rPr>
          <w:rFonts w:ascii="Calibri" w:hAnsi="Calibri" w:cs="Calibri"/>
          <w:b/>
          <w:bCs/>
        </w:rPr>
        <w:t>S</w:t>
      </w:r>
      <w:bookmarkStart w:id="0" w:name="_GoBack"/>
      <w:bookmarkEnd w:id="0"/>
      <w:r>
        <w:rPr>
          <w:rFonts w:ascii="Calibri" w:hAnsi="Calibri" w:cs="Calibri"/>
          <w:b/>
          <w:bCs/>
        </w:rPr>
        <w:t>4</w:t>
      </w:r>
      <w:r w:rsidR="00BF165B" w:rsidRPr="00155F2B">
        <w:rPr>
          <w:rFonts w:ascii="Calibri" w:hAnsi="Calibri" w:cs="Calibri"/>
          <w:b/>
          <w:bCs/>
        </w:rPr>
        <w:t>.</w:t>
      </w:r>
      <w:r w:rsidR="00BF165B" w:rsidRPr="00155F2B">
        <w:rPr>
          <w:rFonts w:ascii="Calibri" w:hAnsi="Calibri" w:cs="Calibri"/>
        </w:rPr>
        <w:t xml:space="preserve"> Description of VTE treatments, specifically, anticoagulation, in patients without and with active cancer. Abbreviations used: VTE- venous thromboembolism, IVC- inferior vena cava</w:t>
      </w:r>
    </w:p>
    <w:p w14:paraId="123B4CAC" w14:textId="77777777" w:rsidR="00BF165B" w:rsidRPr="00155F2B" w:rsidRDefault="00BF165B" w:rsidP="1F8D0FF4">
      <w:pPr>
        <w:spacing w:line="480" w:lineRule="auto"/>
        <w:rPr>
          <w:rFonts w:ascii="Calibri" w:hAnsi="Calibri" w:cs="Calibri"/>
          <w:color w:val="000000" w:themeColor="text1"/>
        </w:rPr>
      </w:pPr>
    </w:p>
    <w:sectPr w:rsidR="00BF165B" w:rsidRPr="00155F2B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3E9C0" w14:textId="77777777" w:rsidR="00AB1986" w:rsidRDefault="00AB1986" w:rsidP="00920A75">
      <w:r>
        <w:separator/>
      </w:r>
    </w:p>
  </w:endnote>
  <w:endnote w:type="continuationSeparator" w:id="0">
    <w:p w14:paraId="176D4795" w14:textId="77777777" w:rsidR="00AB1986" w:rsidRDefault="00AB1986" w:rsidP="00920A75">
      <w:r>
        <w:continuationSeparator/>
      </w:r>
    </w:p>
  </w:endnote>
  <w:endnote w:type="continuationNotice" w:id="1">
    <w:p w14:paraId="3769BB99" w14:textId="77777777" w:rsidR="00AB1986" w:rsidRDefault="00AB19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49082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D34C3F" w14:textId="57EF975A" w:rsidR="0057195C" w:rsidRDefault="0057195C" w:rsidP="004F39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F1443B" w14:textId="77777777" w:rsidR="0057195C" w:rsidRDefault="0057195C" w:rsidP="004F39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4608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59C759" w14:textId="5E13FACA" w:rsidR="0057195C" w:rsidRDefault="0057195C" w:rsidP="004F39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7195C" w14:paraId="1D5123D5" w14:textId="77777777" w:rsidTr="00924F93">
      <w:trPr>
        <w:trHeight w:val="300"/>
      </w:trPr>
      <w:tc>
        <w:tcPr>
          <w:tcW w:w="3120" w:type="dxa"/>
        </w:tcPr>
        <w:p w14:paraId="0AE3B1C5" w14:textId="16A4F602" w:rsidR="0057195C" w:rsidRDefault="0057195C" w:rsidP="004F3931">
          <w:pPr>
            <w:pStyle w:val="Header"/>
            <w:ind w:left="-115" w:right="360"/>
          </w:pPr>
        </w:p>
      </w:tc>
      <w:tc>
        <w:tcPr>
          <w:tcW w:w="3120" w:type="dxa"/>
        </w:tcPr>
        <w:p w14:paraId="2DF87CF1" w14:textId="78F95E2D" w:rsidR="0057195C" w:rsidRDefault="0057195C" w:rsidP="00924F93">
          <w:pPr>
            <w:pStyle w:val="Header"/>
            <w:jc w:val="center"/>
          </w:pPr>
        </w:p>
      </w:tc>
      <w:tc>
        <w:tcPr>
          <w:tcW w:w="3120" w:type="dxa"/>
        </w:tcPr>
        <w:p w14:paraId="78DB4837" w14:textId="5E6B577B" w:rsidR="0057195C" w:rsidRDefault="0057195C" w:rsidP="00924F93">
          <w:pPr>
            <w:pStyle w:val="Header"/>
            <w:ind w:right="-115"/>
            <w:jc w:val="right"/>
          </w:pPr>
        </w:p>
      </w:tc>
    </w:tr>
  </w:tbl>
  <w:p w14:paraId="1F1DDA41" w14:textId="051DED17" w:rsidR="0057195C" w:rsidRDefault="0057195C" w:rsidP="00924F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3A8E6" w14:textId="77777777" w:rsidR="00AB1986" w:rsidRDefault="00AB1986" w:rsidP="00920A75">
      <w:r>
        <w:separator/>
      </w:r>
    </w:p>
  </w:footnote>
  <w:footnote w:type="continuationSeparator" w:id="0">
    <w:p w14:paraId="1F639A2E" w14:textId="77777777" w:rsidR="00AB1986" w:rsidRDefault="00AB1986" w:rsidP="00920A75">
      <w:r>
        <w:continuationSeparator/>
      </w:r>
    </w:p>
  </w:footnote>
  <w:footnote w:type="continuationNotice" w:id="1">
    <w:p w14:paraId="6D632836" w14:textId="77777777" w:rsidR="00AB1986" w:rsidRDefault="00AB198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7195C" w14:paraId="4ED9A0F9" w14:textId="77777777" w:rsidTr="00924F93">
      <w:trPr>
        <w:trHeight w:val="300"/>
      </w:trPr>
      <w:tc>
        <w:tcPr>
          <w:tcW w:w="3120" w:type="dxa"/>
        </w:tcPr>
        <w:p w14:paraId="6BA77DF9" w14:textId="13D89D6E" w:rsidR="0057195C" w:rsidRDefault="0057195C" w:rsidP="00924F93">
          <w:pPr>
            <w:pStyle w:val="Header"/>
            <w:ind w:left="-115"/>
          </w:pPr>
        </w:p>
      </w:tc>
      <w:tc>
        <w:tcPr>
          <w:tcW w:w="3120" w:type="dxa"/>
        </w:tcPr>
        <w:p w14:paraId="4C08D8EA" w14:textId="788CC93F" w:rsidR="0057195C" w:rsidRDefault="0057195C" w:rsidP="00924F93">
          <w:pPr>
            <w:pStyle w:val="Header"/>
            <w:jc w:val="center"/>
          </w:pPr>
        </w:p>
      </w:tc>
      <w:tc>
        <w:tcPr>
          <w:tcW w:w="3120" w:type="dxa"/>
        </w:tcPr>
        <w:p w14:paraId="439240B2" w14:textId="42E089C7" w:rsidR="0057195C" w:rsidRDefault="0057195C" w:rsidP="00924F93">
          <w:pPr>
            <w:pStyle w:val="Header"/>
            <w:ind w:right="-115"/>
            <w:jc w:val="right"/>
          </w:pPr>
        </w:p>
      </w:tc>
    </w:tr>
  </w:tbl>
  <w:p w14:paraId="6B50058B" w14:textId="02D7F50C" w:rsidR="0057195C" w:rsidRDefault="0057195C" w:rsidP="00924F93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5iU0bFP1ZvQzB9" int2:id="AypZs7Hk">
      <int2:state int2:value="Rejected" int2:type="AugLoop_Text_Critique"/>
    </int2:textHash>
    <int2:textHash int2:hashCode="M58EfKuXQwhiTh" int2:id="KCMWQFM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20CA1"/>
    <w:multiLevelType w:val="hybridMultilevel"/>
    <w:tmpl w:val="50961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810AD"/>
    <w:multiLevelType w:val="hybridMultilevel"/>
    <w:tmpl w:val="653C4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B50C5"/>
    <w:multiLevelType w:val="hybridMultilevel"/>
    <w:tmpl w:val="D9B8E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205925"/>
    <w:multiLevelType w:val="hybridMultilevel"/>
    <w:tmpl w:val="5CD6F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0D3EE9"/>
    <w:multiLevelType w:val="hybridMultilevel"/>
    <w:tmpl w:val="F8CA0586"/>
    <w:lvl w:ilvl="0" w:tplc="80024D5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hromb Haemos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1661"/>
    <w:rsid w:val="00004D23"/>
    <w:rsid w:val="000061BE"/>
    <w:rsid w:val="000066A0"/>
    <w:rsid w:val="00007534"/>
    <w:rsid w:val="00010387"/>
    <w:rsid w:val="000176DB"/>
    <w:rsid w:val="00017D07"/>
    <w:rsid w:val="00020AFD"/>
    <w:rsid w:val="000210C4"/>
    <w:rsid w:val="00022A3D"/>
    <w:rsid w:val="00024E98"/>
    <w:rsid w:val="00025D46"/>
    <w:rsid w:val="0002619B"/>
    <w:rsid w:val="0002778A"/>
    <w:rsid w:val="00031AFB"/>
    <w:rsid w:val="000326D4"/>
    <w:rsid w:val="00032A35"/>
    <w:rsid w:val="00033470"/>
    <w:rsid w:val="0003560E"/>
    <w:rsid w:val="00036B25"/>
    <w:rsid w:val="000372C2"/>
    <w:rsid w:val="00037DE9"/>
    <w:rsid w:val="00040D3E"/>
    <w:rsid w:val="00043B7D"/>
    <w:rsid w:val="00044317"/>
    <w:rsid w:val="00044739"/>
    <w:rsid w:val="00044DB8"/>
    <w:rsid w:val="0004562C"/>
    <w:rsid w:val="00046306"/>
    <w:rsid w:val="00046686"/>
    <w:rsid w:val="00046D09"/>
    <w:rsid w:val="0004735A"/>
    <w:rsid w:val="000504DD"/>
    <w:rsid w:val="00053377"/>
    <w:rsid w:val="00056688"/>
    <w:rsid w:val="000657EE"/>
    <w:rsid w:val="000661F6"/>
    <w:rsid w:val="00070C80"/>
    <w:rsid w:val="00070E5C"/>
    <w:rsid w:val="00072B9C"/>
    <w:rsid w:val="00072F97"/>
    <w:rsid w:val="00075308"/>
    <w:rsid w:val="00075671"/>
    <w:rsid w:val="00077B67"/>
    <w:rsid w:val="00081238"/>
    <w:rsid w:val="00081537"/>
    <w:rsid w:val="00082312"/>
    <w:rsid w:val="000824CC"/>
    <w:rsid w:val="00083B45"/>
    <w:rsid w:val="00083C24"/>
    <w:rsid w:val="0008616B"/>
    <w:rsid w:val="0008713F"/>
    <w:rsid w:val="0009001B"/>
    <w:rsid w:val="0009153C"/>
    <w:rsid w:val="000923D0"/>
    <w:rsid w:val="0009265B"/>
    <w:rsid w:val="00094453"/>
    <w:rsid w:val="0009520D"/>
    <w:rsid w:val="0009553F"/>
    <w:rsid w:val="00095ACB"/>
    <w:rsid w:val="00096481"/>
    <w:rsid w:val="000A05BE"/>
    <w:rsid w:val="000A225B"/>
    <w:rsid w:val="000A2787"/>
    <w:rsid w:val="000A386F"/>
    <w:rsid w:val="000A51C5"/>
    <w:rsid w:val="000A55F3"/>
    <w:rsid w:val="000A67E0"/>
    <w:rsid w:val="000A7C6E"/>
    <w:rsid w:val="000AA14E"/>
    <w:rsid w:val="000B11F2"/>
    <w:rsid w:val="000B161C"/>
    <w:rsid w:val="000B24AF"/>
    <w:rsid w:val="000B4C7A"/>
    <w:rsid w:val="000B5208"/>
    <w:rsid w:val="000B66D5"/>
    <w:rsid w:val="000B77D1"/>
    <w:rsid w:val="000C0804"/>
    <w:rsid w:val="000C0B7A"/>
    <w:rsid w:val="000C27EE"/>
    <w:rsid w:val="000C2FD6"/>
    <w:rsid w:val="000C5AEF"/>
    <w:rsid w:val="000C77C3"/>
    <w:rsid w:val="000D01E5"/>
    <w:rsid w:val="000D0913"/>
    <w:rsid w:val="000D2BED"/>
    <w:rsid w:val="000D5EDE"/>
    <w:rsid w:val="000D7285"/>
    <w:rsid w:val="000E295F"/>
    <w:rsid w:val="000E5C67"/>
    <w:rsid w:val="000E6914"/>
    <w:rsid w:val="000E750B"/>
    <w:rsid w:val="000E7C65"/>
    <w:rsid w:val="000F0572"/>
    <w:rsid w:val="000F0C37"/>
    <w:rsid w:val="000F18BF"/>
    <w:rsid w:val="000F1B39"/>
    <w:rsid w:val="000F24F9"/>
    <w:rsid w:val="000F27A1"/>
    <w:rsid w:val="000F2F21"/>
    <w:rsid w:val="000F41CB"/>
    <w:rsid w:val="000F5DB6"/>
    <w:rsid w:val="000F6948"/>
    <w:rsid w:val="00101ED6"/>
    <w:rsid w:val="00102C63"/>
    <w:rsid w:val="00103E48"/>
    <w:rsid w:val="00113349"/>
    <w:rsid w:val="0011363A"/>
    <w:rsid w:val="001145E2"/>
    <w:rsid w:val="00115464"/>
    <w:rsid w:val="00116688"/>
    <w:rsid w:val="001176A7"/>
    <w:rsid w:val="00117EE3"/>
    <w:rsid w:val="001208C0"/>
    <w:rsid w:val="00120DA6"/>
    <w:rsid w:val="001235D7"/>
    <w:rsid w:val="001249AB"/>
    <w:rsid w:val="00130573"/>
    <w:rsid w:val="00130777"/>
    <w:rsid w:val="001311B6"/>
    <w:rsid w:val="00134808"/>
    <w:rsid w:val="00135EC2"/>
    <w:rsid w:val="0013787C"/>
    <w:rsid w:val="00140D0B"/>
    <w:rsid w:val="001457EB"/>
    <w:rsid w:val="001460C8"/>
    <w:rsid w:val="00146F91"/>
    <w:rsid w:val="00150ABF"/>
    <w:rsid w:val="00151DBB"/>
    <w:rsid w:val="00152796"/>
    <w:rsid w:val="001538A1"/>
    <w:rsid w:val="00155F2B"/>
    <w:rsid w:val="00156418"/>
    <w:rsid w:val="00156847"/>
    <w:rsid w:val="001568BE"/>
    <w:rsid w:val="001624F4"/>
    <w:rsid w:val="001638D9"/>
    <w:rsid w:val="0017136A"/>
    <w:rsid w:val="00171CB4"/>
    <w:rsid w:val="00172202"/>
    <w:rsid w:val="00173931"/>
    <w:rsid w:val="001751C0"/>
    <w:rsid w:val="00175AF4"/>
    <w:rsid w:val="00176764"/>
    <w:rsid w:val="00176877"/>
    <w:rsid w:val="00176CC5"/>
    <w:rsid w:val="0018200B"/>
    <w:rsid w:val="001820FB"/>
    <w:rsid w:val="001839B8"/>
    <w:rsid w:val="00185AA5"/>
    <w:rsid w:val="00186776"/>
    <w:rsid w:val="001872AE"/>
    <w:rsid w:val="0019084D"/>
    <w:rsid w:val="00190FCC"/>
    <w:rsid w:val="00193274"/>
    <w:rsid w:val="00195AB1"/>
    <w:rsid w:val="001A1126"/>
    <w:rsid w:val="001A2046"/>
    <w:rsid w:val="001A23DB"/>
    <w:rsid w:val="001A2545"/>
    <w:rsid w:val="001A387E"/>
    <w:rsid w:val="001A3C0D"/>
    <w:rsid w:val="001A4805"/>
    <w:rsid w:val="001A5C83"/>
    <w:rsid w:val="001A6789"/>
    <w:rsid w:val="001A7602"/>
    <w:rsid w:val="001A76DE"/>
    <w:rsid w:val="001A7854"/>
    <w:rsid w:val="001A7EEE"/>
    <w:rsid w:val="001B63F5"/>
    <w:rsid w:val="001B7073"/>
    <w:rsid w:val="001C54A1"/>
    <w:rsid w:val="001C597B"/>
    <w:rsid w:val="001D19A6"/>
    <w:rsid w:val="001D3621"/>
    <w:rsid w:val="001D5AA9"/>
    <w:rsid w:val="001D6059"/>
    <w:rsid w:val="001E1B83"/>
    <w:rsid w:val="001E38EE"/>
    <w:rsid w:val="001E4E22"/>
    <w:rsid w:val="001E69EE"/>
    <w:rsid w:val="001F106F"/>
    <w:rsid w:val="001F1ED6"/>
    <w:rsid w:val="001F2264"/>
    <w:rsid w:val="001F3A03"/>
    <w:rsid w:val="001F4AF7"/>
    <w:rsid w:val="001F4B6E"/>
    <w:rsid w:val="001F632A"/>
    <w:rsid w:val="001F7B29"/>
    <w:rsid w:val="00203E1C"/>
    <w:rsid w:val="00205DBB"/>
    <w:rsid w:val="002064C1"/>
    <w:rsid w:val="00206A49"/>
    <w:rsid w:val="00211506"/>
    <w:rsid w:val="00212508"/>
    <w:rsid w:val="0021380A"/>
    <w:rsid w:val="0021628D"/>
    <w:rsid w:val="00216878"/>
    <w:rsid w:val="0021757B"/>
    <w:rsid w:val="00217CCF"/>
    <w:rsid w:val="002204EF"/>
    <w:rsid w:val="0022096A"/>
    <w:rsid w:val="00221B8F"/>
    <w:rsid w:val="002254F0"/>
    <w:rsid w:val="002269FB"/>
    <w:rsid w:val="00226F48"/>
    <w:rsid w:val="00230918"/>
    <w:rsid w:val="002315C9"/>
    <w:rsid w:val="002318C6"/>
    <w:rsid w:val="0023242F"/>
    <w:rsid w:val="00233D60"/>
    <w:rsid w:val="00235256"/>
    <w:rsid w:val="00236C95"/>
    <w:rsid w:val="00236E63"/>
    <w:rsid w:val="00237020"/>
    <w:rsid w:val="00237F09"/>
    <w:rsid w:val="0024003D"/>
    <w:rsid w:val="002403BB"/>
    <w:rsid w:val="00241D6E"/>
    <w:rsid w:val="00242B07"/>
    <w:rsid w:val="002446C0"/>
    <w:rsid w:val="00245687"/>
    <w:rsid w:val="0024703C"/>
    <w:rsid w:val="002477E2"/>
    <w:rsid w:val="00250A3E"/>
    <w:rsid w:val="00250BEB"/>
    <w:rsid w:val="00251F71"/>
    <w:rsid w:val="0025214D"/>
    <w:rsid w:val="00252CCA"/>
    <w:rsid w:val="00254E71"/>
    <w:rsid w:val="00254F76"/>
    <w:rsid w:val="00257B9D"/>
    <w:rsid w:val="002616ED"/>
    <w:rsid w:val="00262052"/>
    <w:rsid w:val="00262EF1"/>
    <w:rsid w:val="00266163"/>
    <w:rsid w:val="00266F97"/>
    <w:rsid w:val="002679B0"/>
    <w:rsid w:val="002701D7"/>
    <w:rsid w:val="00273107"/>
    <w:rsid w:val="00273D74"/>
    <w:rsid w:val="002740ED"/>
    <w:rsid w:val="00275686"/>
    <w:rsid w:val="00277094"/>
    <w:rsid w:val="002779BD"/>
    <w:rsid w:val="00277FDB"/>
    <w:rsid w:val="00280D39"/>
    <w:rsid w:val="0028138A"/>
    <w:rsid w:val="0028148B"/>
    <w:rsid w:val="0028177D"/>
    <w:rsid w:val="00282DFA"/>
    <w:rsid w:val="0028330C"/>
    <w:rsid w:val="0028484B"/>
    <w:rsid w:val="00285967"/>
    <w:rsid w:val="002866D1"/>
    <w:rsid w:val="00287E85"/>
    <w:rsid w:val="00287FEC"/>
    <w:rsid w:val="0029023C"/>
    <w:rsid w:val="00290A72"/>
    <w:rsid w:val="00292132"/>
    <w:rsid w:val="0029302D"/>
    <w:rsid w:val="002958DD"/>
    <w:rsid w:val="00297C4A"/>
    <w:rsid w:val="00297EAE"/>
    <w:rsid w:val="002A03B9"/>
    <w:rsid w:val="002A09C9"/>
    <w:rsid w:val="002A0EB5"/>
    <w:rsid w:val="002A4CA0"/>
    <w:rsid w:val="002A76F4"/>
    <w:rsid w:val="002B25EC"/>
    <w:rsid w:val="002B3ADF"/>
    <w:rsid w:val="002B3BF0"/>
    <w:rsid w:val="002B735C"/>
    <w:rsid w:val="002C2814"/>
    <w:rsid w:val="002C2C3A"/>
    <w:rsid w:val="002C39E9"/>
    <w:rsid w:val="002C4606"/>
    <w:rsid w:val="002C6A1E"/>
    <w:rsid w:val="002D0957"/>
    <w:rsid w:val="002D26B2"/>
    <w:rsid w:val="002D354B"/>
    <w:rsid w:val="002D4CF5"/>
    <w:rsid w:val="002D4F54"/>
    <w:rsid w:val="002DB185"/>
    <w:rsid w:val="002E166F"/>
    <w:rsid w:val="002E3D02"/>
    <w:rsid w:val="002E4267"/>
    <w:rsid w:val="002E58AC"/>
    <w:rsid w:val="002E63BB"/>
    <w:rsid w:val="002E6765"/>
    <w:rsid w:val="002E6C0A"/>
    <w:rsid w:val="002E7E34"/>
    <w:rsid w:val="002F1EDC"/>
    <w:rsid w:val="002F3174"/>
    <w:rsid w:val="002F4C3E"/>
    <w:rsid w:val="0030014A"/>
    <w:rsid w:val="003003AB"/>
    <w:rsid w:val="00300732"/>
    <w:rsid w:val="00303376"/>
    <w:rsid w:val="00304576"/>
    <w:rsid w:val="003047FB"/>
    <w:rsid w:val="00304FD3"/>
    <w:rsid w:val="0030548A"/>
    <w:rsid w:val="00306EE2"/>
    <w:rsid w:val="003105E1"/>
    <w:rsid w:val="003110F8"/>
    <w:rsid w:val="003121AF"/>
    <w:rsid w:val="00314FEC"/>
    <w:rsid w:val="00315AB0"/>
    <w:rsid w:val="00320069"/>
    <w:rsid w:val="00322173"/>
    <w:rsid w:val="00322B6F"/>
    <w:rsid w:val="00323AD0"/>
    <w:rsid w:val="00323E2D"/>
    <w:rsid w:val="00324B4F"/>
    <w:rsid w:val="003267BB"/>
    <w:rsid w:val="00327FAF"/>
    <w:rsid w:val="00334EB0"/>
    <w:rsid w:val="00336544"/>
    <w:rsid w:val="00340058"/>
    <w:rsid w:val="00340D18"/>
    <w:rsid w:val="00341EC9"/>
    <w:rsid w:val="00341F4D"/>
    <w:rsid w:val="00342584"/>
    <w:rsid w:val="00342EDA"/>
    <w:rsid w:val="003450D0"/>
    <w:rsid w:val="00350769"/>
    <w:rsid w:val="00354FB7"/>
    <w:rsid w:val="00362221"/>
    <w:rsid w:val="003638A7"/>
    <w:rsid w:val="00367319"/>
    <w:rsid w:val="00371AC9"/>
    <w:rsid w:val="0037301E"/>
    <w:rsid w:val="00373924"/>
    <w:rsid w:val="00375094"/>
    <w:rsid w:val="00376583"/>
    <w:rsid w:val="0038338D"/>
    <w:rsid w:val="00385D38"/>
    <w:rsid w:val="00386FAD"/>
    <w:rsid w:val="00387B74"/>
    <w:rsid w:val="00390FF7"/>
    <w:rsid w:val="00393371"/>
    <w:rsid w:val="00393729"/>
    <w:rsid w:val="00393FE4"/>
    <w:rsid w:val="00395C95"/>
    <w:rsid w:val="00396A2A"/>
    <w:rsid w:val="003A287E"/>
    <w:rsid w:val="003A3E3B"/>
    <w:rsid w:val="003A418D"/>
    <w:rsid w:val="003A46EA"/>
    <w:rsid w:val="003A5820"/>
    <w:rsid w:val="003A7835"/>
    <w:rsid w:val="003B0578"/>
    <w:rsid w:val="003B090A"/>
    <w:rsid w:val="003B0B24"/>
    <w:rsid w:val="003B0BD7"/>
    <w:rsid w:val="003B1154"/>
    <w:rsid w:val="003B12E0"/>
    <w:rsid w:val="003B152A"/>
    <w:rsid w:val="003B1E6D"/>
    <w:rsid w:val="003B428E"/>
    <w:rsid w:val="003B4ACA"/>
    <w:rsid w:val="003B6DC2"/>
    <w:rsid w:val="003C03AB"/>
    <w:rsid w:val="003C1C4A"/>
    <w:rsid w:val="003C22A7"/>
    <w:rsid w:val="003C2820"/>
    <w:rsid w:val="003C313D"/>
    <w:rsid w:val="003C5853"/>
    <w:rsid w:val="003C5877"/>
    <w:rsid w:val="003C7933"/>
    <w:rsid w:val="003C799D"/>
    <w:rsid w:val="003D0CC1"/>
    <w:rsid w:val="003D2606"/>
    <w:rsid w:val="003D6026"/>
    <w:rsid w:val="003E0405"/>
    <w:rsid w:val="003E0556"/>
    <w:rsid w:val="003E0728"/>
    <w:rsid w:val="003E4984"/>
    <w:rsid w:val="003E540C"/>
    <w:rsid w:val="003E668F"/>
    <w:rsid w:val="003E7FF1"/>
    <w:rsid w:val="003F3009"/>
    <w:rsid w:val="003F546B"/>
    <w:rsid w:val="003F5A8F"/>
    <w:rsid w:val="00400FC3"/>
    <w:rsid w:val="00401513"/>
    <w:rsid w:val="0040202B"/>
    <w:rsid w:val="00402451"/>
    <w:rsid w:val="00402527"/>
    <w:rsid w:val="00402A4D"/>
    <w:rsid w:val="004046DA"/>
    <w:rsid w:val="00404E6E"/>
    <w:rsid w:val="0040591E"/>
    <w:rsid w:val="00405BC3"/>
    <w:rsid w:val="00406692"/>
    <w:rsid w:val="00406DA8"/>
    <w:rsid w:val="00407463"/>
    <w:rsid w:val="00410344"/>
    <w:rsid w:val="00410A67"/>
    <w:rsid w:val="0041157E"/>
    <w:rsid w:val="0041295F"/>
    <w:rsid w:val="004136CC"/>
    <w:rsid w:val="0041370F"/>
    <w:rsid w:val="00414EC6"/>
    <w:rsid w:val="004156C1"/>
    <w:rsid w:val="00417029"/>
    <w:rsid w:val="00422A5E"/>
    <w:rsid w:val="00422D14"/>
    <w:rsid w:val="00423000"/>
    <w:rsid w:val="0042311A"/>
    <w:rsid w:val="0042590C"/>
    <w:rsid w:val="00425DFD"/>
    <w:rsid w:val="00427C52"/>
    <w:rsid w:val="004300CA"/>
    <w:rsid w:val="00430438"/>
    <w:rsid w:val="004304B7"/>
    <w:rsid w:val="00431796"/>
    <w:rsid w:val="00433196"/>
    <w:rsid w:val="00434B4F"/>
    <w:rsid w:val="0043597F"/>
    <w:rsid w:val="0043606A"/>
    <w:rsid w:val="00437D04"/>
    <w:rsid w:val="00440C04"/>
    <w:rsid w:val="00440C0D"/>
    <w:rsid w:val="00443329"/>
    <w:rsid w:val="004454A7"/>
    <w:rsid w:val="00445598"/>
    <w:rsid w:val="004458F5"/>
    <w:rsid w:val="00447166"/>
    <w:rsid w:val="0044741E"/>
    <w:rsid w:val="004476C0"/>
    <w:rsid w:val="00447CEE"/>
    <w:rsid w:val="00451AA5"/>
    <w:rsid w:val="00452D82"/>
    <w:rsid w:val="00456539"/>
    <w:rsid w:val="00461A62"/>
    <w:rsid w:val="0046343B"/>
    <w:rsid w:val="00463F3C"/>
    <w:rsid w:val="00466BDF"/>
    <w:rsid w:val="00467DE6"/>
    <w:rsid w:val="0047526C"/>
    <w:rsid w:val="00475BB9"/>
    <w:rsid w:val="0047795F"/>
    <w:rsid w:val="00477FB5"/>
    <w:rsid w:val="00480318"/>
    <w:rsid w:val="00480743"/>
    <w:rsid w:val="0048145A"/>
    <w:rsid w:val="00481C17"/>
    <w:rsid w:val="004836F5"/>
    <w:rsid w:val="0048659A"/>
    <w:rsid w:val="00486ADB"/>
    <w:rsid w:val="00490239"/>
    <w:rsid w:val="00491E66"/>
    <w:rsid w:val="00494865"/>
    <w:rsid w:val="00497FB4"/>
    <w:rsid w:val="004A1D0D"/>
    <w:rsid w:val="004A27CB"/>
    <w:rsid w:val="004A4379"/>
    <w:rsid w:val="004A481A"/>
    <w:rsid w:val="004A7347"/>
    <w:rsid w:val="004B05FA"/>
    <w:rsid w:val="004B139C"/>
    <w:rsid w:val="004B234F"/>
    <w:rsid w:val="004B2ACD"/>
    <w:rsid w:val="004B470A"/>
    <w:rsid w:val="004B4DBA"/>
    <w:rsid w:val="004B6A21"/>
    <w:rsid w:val="004B6F3A"/>
    <w:rsid w:val="004C05DE"/>
    <w:rsid w:val="004C08D0"/>
    <w:rsid w:val="004C2621"/>
    <w:rsid w:val="004C46AE"/>
    <w:rsid w:val="004C49F9"/>
    <w:rsid w:val="004C57CE"/>
    <w:rsid w:val="004C6A9F"/>
    <w:rsid w:val="004C7073"/>
    <w:rsid w:val="004D17A2"/>
    <w:rsid w:val="004D17FB"/>
    <w:rsid w:val="004D2790"/>
    <w:rsid w:val="004D2AB6"/>
    <w:rsid w:val="004D54A2"/>
    <w:rsid w:val="004D6029"/>
    <w:rsid w:val="004DFECE"/>
    <w:rsid w:val="004E00A7"/>
    <w:rsid w:val="004E267C"/>
    <w:rsid w:val="004E4025"/>
    <w:rsid w:val="004E5733"/>
    <w:rsid w:val="004E64DA"/>
    <w:rsid w:val="004F02F1"/>
    <w:rsid w:val="004F0314"/>
    <w:rsid w:val="004F076B"/>
    <w:rsid w:val="004F1C99"/>
    <w:rsid w:val="004F28A8"/>
    <w:rsid w:val="004F2B54"/>
    <w:rsid w:val="004F3931"/>
    <w:rsid w:val="004F71F5"/>
    <w:rsid w:val="005001FC"/>
    <w:rsid w:val="00500B33"/>
    <w:rsid w:val="00511E65"/>
    <w:rsid w:val="00512DBA"/>
    <w:rsid w:val="00512FFE"/>
    <w:rsid w:val="005138E0"/>
    <w:rsid w:val="005141E6"/>
    <w:rsid w:val="00514265"/>
    <w:rsid w:val="005149CF"/>
    <w:rsid w:val="005200F5"/>
    <w:rsid w:val="00520A7F"/>
    <w:rsid w:val="005219AA"/>
    <w:rsid w:val="00522390"/>
    <w:rsid w:val="00522C7E"/>
    <w:rsid w:val="0052353F"/>
    <w:rsid w:val="00524623"/>
    <w:rsid w:val="005305EC"/>
    <w:rsid w:val="00530745"/>
    <w:rsid w:val="0053172A"/>
    <w:rsid w:val="00533630"/>
    <w:rsid w:val="0053413D"/>
    <w:rsid w:val="00534EAE"/>
    <w:rsid w:val="00535EF5"/>
    <w:rsid w:val="00535F69"/>
    <w:rsid w:val="00536A42"/>
    <w:rsid w:val="0054103B"/>
    <w:rsid w:val="005415A3"/>
    <w:rsid w:val="00541D0C"/>
    <w:rsid w:val="00544CA2"/>
    <w:rsid w:val="0054515F"/>
    <w:rsid w:val="0054684F"/>
    <w:rsid w:val="005471A8"/>
    <w:rsid w:val="00547E08"/>
    <w:rsid w:val="005501A1"/>
    <w:rsid w:val="00550874"/>
    <w:rsid w:val="00550F5F"/>
    <w:rsid w:val="00551AC3"/>
    <w:rsid w:val="005542C2"/>
    <w:rsid w:val="0055436C"/>
    <w:rsid w:val="00555C15"/>
    <w:rsid w:val="005609B9"/>
    <w:rsid w:val="005616F0"/>
    <w:rsid w:val="005617D7"/>
    <w:rsid w:val="005635FD"/>
    <w:rsid w:val="00565D32"/>
    <w:rsid w:val="0057058E"/>
    <w:rsid w:val="0057195C"/>
    <w:rsid w:val="00571EA4"/>
    <w:rsid w:val="00573863"/>
    <w:rsid w:val="00573D05"/>
    <w:rsid w:val="0057507B"/>
    <w:rsid w:val="005808DD"/>
    <w:rsid w:val="00581E1E"/>
    <w:rsid w:val="00583ADF"/>
    <w:rsid w:val="0058495E"/>
    <w:rsid w:val="00584B3A"/>
    <w:rsid w:val="00593DDE"/>
    <w:rsid w:val="00594AAC"/>
    <w:rsid w:val="00595CA1"/>
    <w:rsid w:val="005A41C6"/>
    <w:rsid w:val="005A4B89"/>
    <w:rsid w:val="005A6929"/>
    <w:rsid w:val="005A7890"/>
    <w:rsid w:val="005B2E8F"/>
    <w:rsid w:val="005B4CBB"/>
    <w:rsid w:val="005B4E70"/>
    <w:rsid w:val="005B6A00"/>
    <w:rsid w:val="005B7344"/>
    <w:rsid w:val="005B7F0B"/>
    <w:rsid w:val="005C03BB"/>
    <w:rsid w:val="005C2DE3"/>
    <w:rsid w:val="005C5222"/>
    <w:rsid w:val="005C6432"/>
    <w:rsid w:val="005C7D3B"/>
    <w:rsid w:val="005D0C79"/>
    <w:rsid w:val="005D63B0"/>
    <w:rsid w:val="005D6B7C"/>
    <w:rsid w:val="005D74F6"/>
    <w:rsid w:val="005D76ED"/>
    <w:rsid w:val="005E2B06"/>
    <w:rsid w:val="005E3106"/>
    <w:rsid w:val="005E43A0"/>
    <w:rsid w:val="005E505B"/>
    <w:rsid w:val="005E54C8"/>
    <w:rsid w:val="005E6017"/>
    <w:rsid w:val="005F1D32"/>
    <w:rsid w:val="005F226B"/>
    <w:rsid w:val="005F2B3A"/>
    <w:rsid w:val="005F56A6"/>
    <w:rsid w:val="005F7947"/>
    <w:rsid w:val="005F7E80"/>
    <w:rsid w:val="0060045A"/>
    <w:rsid w:val="00601E94"/>
    <w:rsid w:val="00603728"/>
    <w:rsid w:val="00603E15"/>
    <w:rsid w:val="00605D73"/>
    <w:rsid w:val="00610E84"/>
    <w:rsid w:val="0061104D"/>
    <w:rsid w:val="00612EFC"/>
    <w:rsid w:val="00613071"/>
    <w:rsid w:val="00613570"/>
    <w:rsid w:val="00613D3E"/>
    <w:rsid w:val="00613EB5"/>
    <w:rsid w:val="0061537D"/>
    <w:rsid w:val="0061544B"/>
    <w:rsid w:val="00616F55"/>
    <w:rsid w:val="00616FF1"/>
    <w:rsid w:val="00622106"/>
    <w:rsid w:val="0062268B"/>
    <w:rsid w:val="006231D6"/>
    <w:rsid w:val="00625C52"/>
    <w:rsid w:val="00627226"/>
    <w:rsid w:val="00627318"/>
    <w:rsid w:val="00630139"/>
    <w:rsid w:val="00631033"/>
    <w:rsid w:val="00631C85"/>
    <w:rsid w:val="00632046"/>
    <w:rsid w:val="006322A1"/>
    <w:rsid w:val="0063787E"/>
    <w:rsid w:val="006407E1"/>
    <w:rsid w:val="0064165A"/>
    <w:rsid w:val="00642980"/>
    <w:rsid w:val="00645DF5"/>
    <w:rsid w:val="0065208B"/>
    <w:rsid w:val="00653CFF"/>
    <w:rsid w:val="0065528D"/>
    <w:rsid w:val="00660138"/>
    <w:rsid w:val="00661378"/>
    <w:rsid w:val="00661596"/>
    <w:rsid w:val="00661816"/>
    <w:rsid w:val="00662351"/>
    <w:rsid w:val="00662AD7"/>
    <w:rsid w:val="00665435"/>
    <w:rsid w:val="00667720"/>
    <w:rsid w:val="00667DDA"/>
    <w:rsid w:val="00672955"/>
    <w:rsid w:val="0067581C"/>
    <w:rsid w:val="00676830"/>
    <w:rsid w:val="00680D94"/>
    <w:rsid w:val="00681C74"/>
    <w:rsid w:val="006825D8"/>
    <w:rsid w:val="00684663"/>
    <w:rsid w:val="00685DBF"/>
    <w:rsid w:val="00687805"/>
    <w:rsid w:val="00690696"/>
    <w:rsid w:val="00691B1F"/>
    <w:rsid w:val="00693194"/>
    <w:rsid w:val="0069454E"/>
    <w:rsid w:val="00694C23"/>
    <w:rsid w:val="00695B89"/>
    <w:rsid w:val="006A002D"/>
    <w:rsid w:val="006A023D"/>
    <w:rsid w:val="006A0726"/>
    <w:rsid w:val="006A24B1"/>
    <w:rsid w:val="006A28E2"/>
    <w:rsid w:val="006A5BFF"/>
    <w:rsid w:val="006A6499"/>
    <w:rsid w:val="006B0857"/>
    <w:rsid w:val="006B1338"/>
    <w:rsid w:val="006B209A"/>
    <w:rsid w:val="006B22C1"/>
    <w:rsid w:val="006B45A6"/>
    <w:rsid w:val="006B50DE"/>
    <w:rsid w:val="006B5CFE"/>
    <w:rsid w:val="006B6118"/>
    <w:rsid w:val="006B72F7"/>
    <w:rsid w:val="006B7593"/>
    <w:rsid w:val="006B7FFE"/>
    <w:rsid w:val="006BE9E5"/>
    <w:rsid w:val="006C03D7"/>
    <w:rsid w:val="006C083F"/>
    <w:rsid w:val="006C0924"/>
    <w:rsid w:val="006C23A1"/>
    <w:rsid w:val="006C3867"/>
    <w:rsid w:val="006C3DD7"/>
    <w:rsid w:val="006C6C13"/>
    <w:rsid w:val="006C7097"/>
    <w:rsid w:val="006D094E"/>
    <w:rsid w:val="006D0A05"/>
    <w:rsid w:val="006D2DA6"/>
    <w:rsid w:val="006D327F"/>
    <w:rsid w:val="006D3BFC"/>
    <w:rsid w:val="006D3DFB"/>
    <w:rsid w:val="006D4E26"/>
    <w:rsid w:val="006D6E3F"/>
    <w:rsid w:val="006D7D2F"/>
    <w:rsid w:val="006E308C"/>
    <w:rsid w:val="006E5E4F"/>
    <w:rsid w:val="006E7546"/>
    <w:rsid w:val="006E7724"/>
    <w:rsid w:val="006F01AF"/>
    <w:rsid w:val="006F12F7"/>
    <w:rsid w:val="006F148E"/>
    <w:rsid w:val="006F72B0"/>
    <w:rsid w:val="00701C24"/>
    <w:rsid w:val="00705841"/>
    <w:rsid w:val="00705F36"/>
    <w:rsid w:val="00706330"/>
    <w:rsid w:val="0071377C"/>
    <w:rsid w:val="00713E79"/>
    <w:rsid w:val="00716878"/>
    <w:rsid w:val="0072083A"/>
    <w:rsid w:val="007214BC"/>
    <w:rsid w:val="0072208E"/>
    <w:rsid w:val="007235BA"/>
    <w:rsid w:val="007237E1"/>
    <w:rsid w:val="007245D0"/>
    <w:rsid w:val="0072787A"/>
    <w:rsid w:val="00730449"/>
    <w:rsid w:val="0073062E"/>
    <w:rsid w:val="00731747"/>
    <w:rsid w:val="00731999"/>
    <w:rsid w:val="00733346"/>
    <w:rsid w:val="0073408D"/>
    <w:rsid w:val="00735A75"/>
    <w:rsid w:val="00736D29"/>
    <w:rsid w:val="007400EA"/>
    <w:rsid w:val="007413D9"/>
    <w:rsid w:val="00741B8C"/>
    <w:rsid w:val="00743248"/>
    <w:rsid w:val="0074619F"/>
    <w:rsid w:val="007521F9"/>
    <w:rsid w:val="00752453"/>
    <w:rsid w:val="00755329"/>
    <w:rsid w:val="00756104"/>
    <w:rsid w:val="007617FC"/>
    <w:rsid w:val="007670C4"/>
    <w:rsid w:val="00767EE9"/>
    <w:rsid w:val="00770E4D"/>
    <w:rsid w:val="00770F72"/>
    <w:rsid w:val="00775037"/>
    <w:rsid w:val="00775469"/>
    <w:rsid w:val="00775852"/>
    <w:rsid w:val="007775B8"/>
    <w:rsid w:val="00780B16"/>
    <w:rsid w:val="007815BB"/>
    <w:rsid w:val="00782D96"/>
    <w:rsid w:val="007843E0"/>
    <w:rsid w:val="007843E1"/>
    <w:rsid w:val="00785F46"/>
    <w:rsid w:val="0078607F"/>
    <w:rsid w:val="00786B43"/>
    <w:rsid w:val="00790331"/>
    <w:rsid w:val="0079268D"/>
    <w:rsid w:val="00793165"/>
    <w:rsid w:val="00795985"/>
    <w:rsid w:val="007960CA"/>
    <w:rsid w:val="00796E63"/>
    <w:rsid w:val="007A552D"/>
    <w:rsid w:val="007A5AFB"/>
    <w:rsid w:val="007A5FA9"/>
    <w:rsid w:val="007B02B1"/>
    <w:rsid w:val="007B2ECC"/>
    <w:rsid w:val="007B3EF9"/>
    <w:rsid w:val="007B4264"/>
    <w:rsid w:val="007B4B5C"/>
    <w:rsid w:val="007B5231"/>
    <w:rsid w:val="007B57D6"/>
    <w:rsid w:val="007B5D9F"/>
    <w:rsid w:val="007B7647"/>
    <w:rsid w:val="007C10BF"/>
    <w:rsid w:val="007C207D"/>
    <w:rsid w:val="007C2346"/>
    <w:rsid w:val="007C4A50"/>
    <w:rsid w:val="007C53CE"/>
    <w:rsid w:val="007C549B"/>
    <w:rsid w:val="007C6A65"/>
    <w:rsid w:val="007C7360"/>
    <w:rsid w:val="007D0AD5"/>
    <w:rsid w:val="007D5B6A"/>
    <w:rsid w:val="007D6017"/>
    <w:rsid w:val="007D6644"/>
    <w:rsid w:val="007D67AA"/>
    <w:rsid w:val="007E085F"/>
    <w:rsid w:val="007E11D9"/>
    <w:rsid w:val="007E1566"/>
    <w:rsid w:val="007E1661"/>
    <w:rsid w:val="007E17BA"/>
    <w:rsid w:val="007E2D26"/>
    <w:rsid w:val="007E3A55"/>
    <w:rsid w:val="007E4895"/>
    <w:rsid w:val="007E59CF"/>
    <w:rsid w:val="007F06AA"/>
    <w:rsid w:val="007F52F1"/>
    <w:rsid w:val="007F7703"/>
    <w:rsid w:val="007F7E30"/>
    <w:rsid w:val="008000AE"/>
    <w:rsid w:val="0080078A"/>
    <w:rsid w:val="00801F6D"/>
    <w:rsid w:val="008064F8"/>
    <w:rsid w:val="00807533"/>
    <w:rsid w:val="008151AC"/>
    <w:rsid w:val="00817B20"/>
    <w:rsid w:val="008212FC"/>
    <w:rsid w:val="00821523"/>
    <w:rsid w:val="008223BC"/>
    <w:rsid w:val="00825794"/>
    <w:rsid w:val="0083066A"/>
    <w:rsid w:val="00832FB0"/>
    <w:rsid w:val="00836C67"/>
    <w:rsid w:val="00840571"/>
    <w:rsid w:val="00844362"/>
    <w:rsid w:val="008443F8"/>
    <w:rsid w:val="00845AA6"/>
    <w:rsid w:val="00846FA2"/>
    <w:rsid w:val="00847301"/>
    <w:rsid w:val="00850CDE"/>
    <w:rsid w:val="00850F11"/>
    <w:rsid w:val="00852676"/>
    <w:rsid w:val="0085293C"/>
    <w:rsid w:val="00853805"/>
    <w:rsid w:val="0085529D"/>
    <w:rsid w:val="0086034B"/>
    <w:rsid w:val="008603F1"/>
    <w:rsid w:val="00860AB9"/>
    <w:rsid w:val="00861C5E"/>
    <w:rsid w:val="00863E09"/>
    <w:rsid w:val="00863EF4"/>
    <w:rsid w:val="00871FCB"/>
    <w:rsid w:val="00872DAF"/>
    <w:rsid w:val="00873CF9"/>
    <w:rsid w:val="00873E35"/>
    <w:rsid w:val="00874E60"/>
    <w:rsid w:val="008751E0"/>
    <w:rsid w:val="0087571C"/>
    <w:rsid w:val="008833F7"/>
    <w:rsid w:val="00883ADF"/>
    <w:rsid w:val="00883DD5"/>
    <w:rsid w:val="00884389"/>
    <w:rsid w:val="008922E0"/>
    <w:rsid w:val="00892E8C"/>
    <w:rsid w:val="0089490F"/>
    <w:rsid w:val="0089666A"/>
    <w:rsid w:val="00896DFF"/>
    <w:rsid w:val="008A1162"/>
    <w:rsid w:val="008A120D"/>
    <w:rsid w:val="008A29A5"/>
    <w:rsid w:val="008A2E91"/>
    <w:rsid w:val="008A5774"/>
    <w:rsid w:val="008A6651"/>
    <w:rsid w:val="008A67DA"/>
    <w:rsid w:val="008A746E"/>
    <w:rsid w:val="008B0890"/>
    <w:rsid w:val="008B23B0"/>
    <w:rsid w:val="008B2A47"/>
    <w:rsid w:val="008B317F"/>
    <w:rsid w:val="008B3A4E"/>
    <w:rsid w:val="008B4AE5"/>
    <w:rsid w:val="008B699B"/>
    <w:rsid w:val="008B7360"/>
    <w:rsid w:val="008C3767"/>
    <w:rsid w:val="008C41EF"/>
    <w:rsid w:val="008C4BFF"/>
    <w:rsid w:val="008C5488"/>
    <w:rsid w:val="008C5F62"/>
    <w:rsid w:val="008C7630"/>
    <w:rsid w:val="008D2378"/>
    <w:rsid w:val="008D565C"/>
    <w:rsid w:val="008E1DEF"/>
    <w:rsid w:val="008E3A16"/>
    <w:rsid w:val="008E3FAB"/>
    <w:rsid w:val="008E41CC"/>
    <w:rsid w:val="008E4263"/>
    <w:rsid w:val="008E42DF"/>
    <w:rsid w:val="008E4994"/>
    <w:rsid w:val="008E5E19"/>
    <w:rsid w:val="008E6441"/>
    <w:rsid w:val="008E72AA"/>
    <w:rsid w:val="008F002C"/>
    <w:rsid w:val="008F0DAE"/>
    <w:rsid w:val="008F3DFC"/>
    <w:rsid w:val="008F4E3F"/>
    <w:rsid w:val="008F5B85"/>
    <w:rsid w:val="008F6828"/>
    <w:rsid w:val="008F7A25"/>
    <w:rsid w:val="0090009D"/>
    <w:rsid w:val="0090019D"/>
    <w:rsid w:val="009027EF"/>
    <w:rsid w:val="00902924"/>
    <w:rsid w:val="00903AA1"/>
    <w:rsid w:val="00905342"/>
    <w:rsid w:val="009053B3"/>
    <w:rsid w:val="009055C7"/>
    <w:rsid w:val="00906005"/>
    <w:rsid w:val="00910D05"/>
    <w:rsid w:val="00913112"/>
    <w:rsid w:val="00913655"/>
    <w:rsid w:val="00914453"/>
    <w:rsid w:val="009173A3"/>
    <w:rsid w:val="00920A75"/>
    <w:rsid w:val="009216A4"/>
    <w:rsid w:val="00921B84"/>
    <w:rsid w:val="00922416"/>
    <w:rsid w:val="00922A3B"/>
    <w:rsid w:val="00923E67"/>
    <w:rsid w:val="00924452"/>
    <w:rsid w:val="00924DEF"/>
    <w:rsid w:val="00924F93"/>
    <w:rsid w:val="0092508D"/>
    <w:rsid w:val="009260A1"/>
    <w:rsid w:val="00930F28"/>
    <w:rsid w:val="0093301D"/>
    <w:rsid w:val="00933241"/>
    <w:rsid w:val="009358D1"/>
    <w:rsid w:val="00935B55"/>
    <w:rsid w:val="00936AD9"/>
    <w:rsid w:val="009412DB"/>
    <w:rsid w:val="009421B3"/>
    <w:rsid w:val="00942E0E"/>
    <w:rsid w:val="009438EC"/>
    <w:rsid w:val="009479AA"/>
    <w:rsid w:val="00952CF2"/>
    <w:rsid w:val="0095378D"/>
    <w:rsid w:val="00953F2B"/>
    <w:rsid w:val="00953FEE"/>
    <w:rsid w:val="00954E8D"/>
    <w:rsid w:val="009550CF"/>
    <w:rsid w:val="00962494"/>
    <w:rsid w:val="009640F0"/>
    <w:rsid w:val="00964161"/>
    <w:rsid w:val="009643EB"/>
    <w:rsid w:val="00964D0E"/>
    <w:rsid w:val="009661D9"/>
    <w:rsid w:val="009702C8"/>
    <w:rsid w:val="009706E6"/>
    <w:rsid w:val="00970B80"/>
    <w:rsid w:val="00972B8D"/>
    <w:rsid w:val="00973056"/>
    <w:rsid w:val="00975C64"/>
    <w:rsid w:val="00976046"/>
    <w:rsid w:val="00984368"/>
    <w:rsid w:val="009847AA"/>
    <w:rsid w:val="00986277"/>
    <w:rsid w:val="00987569"/>
    <w:rsid w:val="009905FB"/>
    <w:rsid w:val="009908C3"/>
    <w:rsid w:val="00990CC3"/>
    <w:rsid w:val="00990E0E"/>
    <w:rsid w:val="009913CC"/>
    <w:rsid w:val="009922F1"/>
    <w:rsid w:val="0099298F"/>
    <w:rsid w:val="009951C3"/>
    <w:rsid w:val="00996E5F"/>
    <w:rsid w:val="00996FF5"/>
    <w:rsid w:val="009A0A25"/>
    <w:rsid w:val="009A1FB2"/>
    <w:rsid w:val="009A2BA4"/>
    <w:rsid w:val="009A5455"/>
    <w:rsid w:val="009A63C7"/>
    <w:rsid w:val="009A77D7"/>
    <w:rsid w:val="009A7FE1"/>
    <w:rsid w:val="009B03DD"/>
    <w:rsid w:val="009B109C"/>
    <w:rsid w:val="009B357B"/>
    <w:rsid w:val="009B446D"/>
    <w:rsid w:val="009B5CB7"/>
    <w:rsid w:val="009B6810"/>
    <w:rsid w:val="009C2BDA"/>
    <w:rsid w:val="009C5C8A"/>
    <w:rsid w:val="009C7A31"/>
    <w:rsid w:val="009D2462"/>
    <w:rsid w:val="009E0419"/>
    <w:rsid w:val="009E30CC"/>
    <w:rsid w:val="009E37FE"/>
    <w:rsid w:val="009E397F"/>
    <w:rsid w:val="009E62BC"/>
    <w:rsid w:val="009E7063"/>
    <w:rsid w:val="009E7FE9"/>
    <w:rsid w:val="009F0F0D"/>
    <w:rsid w:val="009F7499"/>
    <w:rsid w:val="00A01EC3"/>
    <w:rsid w:val="00A0294B"/>
    <w:rsid w:val="00A03C97"/>
    <w:rsid w:val="00A06A4D"/>
    <w:rsid w:val="00A12B22"/>
    <w:rsid w:val="00A13108"/>
    <w:rsid w:val="00A13EF7"/>
    <w:rsid w:val="00A14362"/>
    <w:rsid w:val="00A17AB7"/>
    <w:rsid w:val="00A22153"/>
    <w:rsid w:val="00A2663A"/>
    <w:rsid w:val="00A26FFE"/>
    <w:rsid w:val="00A27D5A"/>
    <w:rsid w:val="00A33D30"/>
    <w:rsid w:val="00A34ACE"/>
    <w:rsid w:val="00A37847"/>
    <w:rsid w:val="00A401D3"/>
    <w:rsid w:val="00A411BC"/>
    <w:rsid w:val="00A41CDB"/>
    <w:rsid w:val="00A440C2"/>
    <w:rsid w:val="00A4667F"/>
    <w:rsid w:val="00A55A00"/>
    <w:rsid w:val="00A55C75"/>
    <w:rsid w:val="00A55F40"/>
    <w:rsid w:val="00A5657F"/>
    <w:rsid w:val="00A615CE"/>
    <w:rsid w:val="00A61898"/>
    <w:rsid w:val="00A62619"/>
    <w:rsid w:val="00A641CE"/>
    <w:rsid w:val="00A6542B"/>
    <w:rsid w:val="00A66D9A"/>
    <w:rsid w:val="00A6740A"/>
    <w:rsid w:val="00A67AB8"/>
    <w:rsid w:val="00A701F7"/>
    <w:rsid w:val="00A712F6"/>
    <w:rsid w:val="00A72AF6"/>
    <w:rsid w:val="00A73F9A"/>
    <w:rsid w:val="00A74FA4"/>
    <w:rsid w:val="00A74FEA"/>
    <w:rsid w:val="00A75A78"/>
    <w:rsid w:val="00A76FDA"/>
    <w:rsid w:val="00A77547"/>
    <w:rsid w:val="00A77F12"/>
    <w:rsid w:val="00A815E0"/>
    <w:rsid w:val="00A84BE5"/>
    <w:rsid w:val="00A8694B"/>
    <w:rsid w:val="00A90EF3"/>
    <w:rsid w:val="00A91789"/>
    <w:rsid w:val="00A930DE"/>
    <w:rsid w:val="00A93AE8"/>
    <w:rsid w:val="00A95039"/>
    <w:rsid w:val="00A953CB"/>
    <w:rsid w:val="00A96CD7"/>
    <w:rsid w:val="00A97F13"/>
    <w:rsid w:val="00AA04E2"/>
    <w:rsid w:val="00AA13BD"/>
    <w:rsid w:val="00AA2E62"/>
    <w:rsid w:val="00AA367E"/>
    <w:rsid w:val="00AA50B3"/>
    <w:rsid w:val="00AA7B36"/>
    <w:rsid w:val="00AB1986"/>
    <w:rsid w:val="00AB1EF1"/>
    <w:rsid w:val="00AB1F38"/>
    <w:rsid w:val="00AB3424"/>
    <w:rsid w:val="00AB37ED"/>
    <w:rsid w:val="00AB6418"/>
    <w:rsid w:val="00AB70FC"/>
    <w:rsid w:val="00AC11D0"/>
    <w:rsid w:val="00AC5FE5"/>
    <w:rsid w:val="00AC7AA2"/>
    <w:rsid w:val="00AD17C3"/>
    <w:rsid w:val="00AD2C65"/>
    <w:rsid w:val="00AD305D"/>
    <w:rsid w:val="00AD6039"/>
    <w:rsid w:val="00AD61E4"/>
    <w:rsid w:val="00AD6A04"/>
    <w:rsid w:val="00AD7773"/>
    <w:rsid w:val="00AE1B06"/>
    <w:rsid w:val="00AE205F"/>
    <w:rsid w:val="00AE2CBB"/>
    <w:rsid w:val="00AE302A"/>
    <w:rsid w:val="00AE4943"/>
    <w:rsid w:val="00AE628F"/>
    <w:rsid w:val="00AE6CB7"/>
    <w:rsid w:val="00AF0976"/>
    <w:rsid w:val="00AF1661"/>
    <w:rsid w:val="00AF5160"/>
    <w:rsid w:val="00B03F61"/>
    <w:rsid w:val="00B056DD"/>
    <w:rsid w:val="00B06B40"/>
    <w:rsid w:val="00B06BF8"/>
    <w:rsid w:val="00B07DF9"/>
    <w:rsid w:val="00B1017D"/>
    <w:rsid w:val="00B14B68"/>
    <w:rsid w:val="00B14DB9"/>
    <w:rsid w:val="00B155D5"/>
    <w:rsid w:val="00B1655C"/>
    <w:rsid w:val="00B16563"/>
    <w:rsid w:val="00B16DD8"/>
    <w:rsid w:val="00B17639"/>
    <w:rsid w:val="00B20E58"/>
    <w:rsid w:val="00B23BC4"/>
    <w:rsid w:val="00B24CE4"/>
    <w:rsid w:val="00B26476"/>
    <w:rsid w:val="00B30FB8"/>
    <w:rsid w:val="00B33198"/>
    <w:rsid w:val="00B35AB2"/>
    <w:rsid w:val="00B35D0A"/>
    <w:rsid w:val="00B43ACB"/>
    <w:rsid w:val="00B44A2F"/>
    <w:rsid w:val="00B46FF4"/>
    <w:rsid w:val="00B47468"/>
    <w:rsid w:val="00B47703"/>
    <w:rsid w:val="00B4F32D"/>
    <w:rsid w:val="00B50121"/>
    <w:rsid w:val="00B50BA8"/>
    <w:rsid w:val="00B51DE6"/>
    <w:rsid w:val="00B539E0"/>
    <w:rsid w:val="00B56E18"/>
    <w:rsid w:val="00B5723C"/>
    <w:rsid w:val="00B60465"/>
    <w:rsid w:val="00B604E3"/>
    <w:rsid w:val="00B609EC"/>
    <w:rsid w:val="00B61E68"/>
    <w:rsid w:val="00B62668"/>
    <w:rsid w:val="00B63530"/>
    <w:rsid w:val="00B656BF"/>
    <w:rsid w:val="00B65BAF"/>
    <w:rsid w:val="00B66F22"/>
    <w:rsid w:val="00B675A7"/>
    <w:rsid w:val="00B707AE"/>
    <w:rsid w:val="00B707C3"/>
    <w:rsid w:val="00B7181C"/>
    <w:rsid w:val="00B72E01"/>
    <w:rsid w:val="00B75508"/>
    <w:rsid w:val="00B76629"/>
    <w:rsid w:val="00B77185"/>
    <w:rsid w:val="00B82171"/>
    <w:rsid w:val="00B860CB"/>
    <w:rsid w:val="00B86D8F"/>
    <w:rsid w:val="00B87E0D"/>
    <w:rsid w:val="00B8B2F3"/>
    <w:rsid w:val="00B90BC9"/>
    <w:rsid w:val="00B91729"/>
    <w:rsid w:val="00B94DAD"/>
    <w:rsid w:val="00B95922"/>
    <w:rsid w:val="00B97162"/>
    <w:rsid w:val="00BA166E"/>
    <w:rsid w:val="00BA1BEC"/>
    <w:rsid w:val="00BA1E56"/>
    <w:rsid w:val="00BA39E8"/>
    <w:rsid w:val="00BA5D18"/>
    <w:rsid w:val="00BA73FF"/>
    <w:rsid w:val="00BB045C"/>
    <w:rsid w:val="00BB0608"/>
    <w:rsid w:val="00BB103A"/>
    <w:rsid w:val="00BB2CFB"/>
    <w:rsid w:val="00BB6CB9"/>
    <w:rsid w:val="00BC0D26"/>
    <w:rsid w:val="00BC23E2"/>
    <w:rsid w:val="00BC3F33"/>
    <w:rsid w:val="00BC4A91"/>
    <w:rsid w:val="00BD0024"/>
    <w:rsid w:val="00BD2857"/>
    <w:rsid w:val="00BD2A6D"/>
    <w:rsid w:val="00BD2EF6"/>
    <w:rsid w:val="00BD34F0"/>
    <w:rsid w:val="00BD38F7"/>
    <w:rsid w:val="00BD4EF7"/>
    <w:rsid w:val="00BD6B68"/>
    <w:rsid w:val="00BD6DA2"/>
    <w:rsid w:val="00BE07E8"/>
    <w:rsid w:val="00BE33FE"/>
    <w:rsid w:val="00BF0FAE"/>
    <w:rsid w:val="00BF105F"/>
    <w:rsid w:val="00BF165B"/>
    <w:rsid w:val="00BF1A54"/>
    <w:rsid w:val="00BF492B"/>
    <w:rsid w:val="00BF6416"/>
    <w:rsid w:val="00C018AC"/>
    <w:rsid w:val="00C01D1A"/>
    <w:rsid w:val="00C040E3"/>
    <w:rsid w:val="00C0572A"/>
    <w:rsid w:val="00C13AF1"/>
    <w:rsid w:val="00C1664E"/>
    <w:rsid w:val="00C16BDD"/>
    <w:rsid w:val="00C21116"/>
    <w:rsid w:val="00C21C85"/>
    <w:rsid w:val="00C22EEC"/>
    <w:rsid w:val="00C247F9"/>
    <w:rsid w:val="00C2581A"/>
    <w:rsid w:val="00C31599"/>
    <w:rsid w:val="00C3517C"/>
    <w:rsid w:val="00C4116C"/>
    <w:rsid w:val="00C4177E"/>
    <w:rsid w:val="00C424E7"/>
    <w:rsid w:val="00C46048"/>
    <w:rsid w:val="00C46860"/>
    <w:rsid w:val="00C50209"/>
    <w:rsid w:val="00C53CC4"/>
    <w:rsid w:val="00C55378"/>
    <w:rsid w:val="00C5725E"/>
    <w:rsid w:val="00C62959"/>
    <w:rsid w:val="00C630F4"/>
    <w:rsid w:val="00C65128"/>
    <w:rsid w:val="00C653E8"/>
    <w:rsid w:val="00C66173"/>
    <w:rsid w:val="00C71BAF"/>
    <w:rsid w:val="00C7254F"/>
    <w:rsid w:val="00C73286"/>
    <w:rsid w:val="00C75716"/>
    <w:rsid w:val="00C75A35"/>
    <w:rsid w:val="00C7707E"/>
    <w:rsid w:val="00C77D29"/>
    <w:rsid w:val="00C80128"/>
    <w:rsid w:val="00C817AB"/>
    <w:rsid w:val="00C82A97"/>
    <w:rsid w:val="00C85318"/>
    <w:rsid w:val="00C854D7"/>
    <w:rsid w:val="00C87350"/>
    <w:rsid w:val="00C9057B"/>
    <w:rsid w:val="00C9087B"/>
    <w:rsid w:val="00C91E4C"/>
    <w:rsid w:val="00C93972"/>
    <w:rsid w:val="00C93F22"/>
    <w:rsid w:val="00C94732"/>
    <w:rsid w:val="00C94AC5"/>
    <w:rsid w:val="00C9679B"/>
    <w:rsid w:val="00C96D04"/>
    <w:rsid w:val="00C96D71"/>
    <w:rsid w:val="00C96D78"/>
    <w:rsid w:val="00C97BAB"/>
    <w:rsid w:val="00CA03D8"/>
    <w:rsid w:val="00CA143D"/>
    <w:rsid w:val="00CA4AA6"/>
    <w:rsid w:val="00CB12EE"/>
    <w:rsid w:val="00CB2AA3"/>
    <w:rsid w:val="00CB31C7"/>
    <w:rsid w:val="00CB411E"/>
    <w:rsid w:val="00CB5C6D"/>
    <w:rsid w:val="00CC244B"/>
    <w:rsid w:val="00CC2EE3"/>
    <w:rsid w:val="00CC4921"/>
    <w:rsid w:val="00CC530F"/>
    <w:rsid w:val="00CC5519"/>
    <w:rsid w:val="00CC559C"/>
    <w:rsid w:val="00CC61A6"/>
    <w:rsid w:val="00CC7EE1"/>
    <w:rsid w:val="00CD11D9"/>
    <w:rsid w:val="00CD3ECC"/>
    <w:rsid w:val="00CD50D6"/>
    <w:rsid w:val="00CD5927"/>
    <w:rsid w:val="00CD7D88"/>
    <w:rsid w:val="00CE1AEE"/>
    <w:rsid w:val="00CE1FFA"/>
    <w:rsid w:val="00CE2317"/>
    <w:rsid w:val="00CE268C"/>
    <w:rsid w:val="00CE30A3"/>
    <w:rsid w:val="00CE39BD"/>
    <w:rsid w:val="00CE4AEB"/>
    <w:rsid w:val="00CF1481"/>
    <w:rsid w:val="00CF1D84"/>
    <w:rsid w:val="00CF20D2"/>
    <w:rsid w:val="00CF21B4"/>
    <w:rsid w:val="00CF250E"/>
    <w:rsid w:val="00CF2852"/>
    <w:rsid w:val="00CF39F9"/>
    <w:rsid w:val="00CF3BE4"/>
    <w:rsid w:val="00CF6F0A"/>
    <w:rsid w:val="00D0094C"/>
    <w:rsid w:val="00D018DA"/>
    <w:rsid w:val="00D0219A"/>
    <w:rsid w:val="00D0434A"/>
    <w:rsid w:val="00D05451"/>
    <w:rsid w:val="00D1088A"/>
    <w:rsid w:val="00D143DA"/>
    <w:rsid w:val="00D16AD5"/>
    <w:rsid w:val="00D238C1"/>
    <w:rsid w:val="00D2499D"/>
    <w:rsid w:val="00D24C56"/>
    <w:rsid w:val="00D258E7"/>
    <w:rsid w:val="00D3251D"/>
    <w:rsid w:val="00D33E4A"/>
    <w:rsid w:val="00D36B44"/>
    <w:rsid w:val="00D375A0"/>
    <w:rsid w:val="00D40E22"/>
    <w:rsid w:val="00D42A08"/>
    <w:rsid w:val="00D4377F"/>
    <w:rsid w:val="00D45C8E"/>
    <w:rsid w:val="00D520EB"/>
    <w:rsid w:val="00D5271D"/>
    <w:rsid w:val="00D54170"/>
    <w:rsid w:val="00D54477"/>
    <w:rsid w:val="00D55D93"/>
    <w:rsid w:val="00D56130"/>
    <w:rsid w:val="00D56F87"/>
    <w:rsid w:val="00D6080F"/>
    <w:rsid w:val="00D60C51"/>
    <w:rsid w:val="00D60FFC"/>
    <w:rsid w:val="00D627AC"/>
    <w:rsid w:val="00D64A4E"/>
    <w:rsid w:val="00D64BE4"/>
    <w:rsid w:val="00D6601C"/>
    <w:rsid w:val="00D666A7"/>
    <w:rsid w:val="00D66B1A"/>
    <w:rsid w:val="00D67796"/>
    <w:rsid w:val="00D67D59"/>
    <w:rsid w:val="00D70768"/>
    <w:rsid w:val="00D70D8A"/>
    <w:rsid w:val="00D710FF"/>
    <w:rsid w:val="00D72A30"/>
    <w:rsid w:val="00D743F5"/>
    <w:rsid w:val="00D75B6F"/>
    <w:rsid w:val="00D779EC"/>
    <w:rsid w:val="00D80375"/>
    <w:rsid w:val="00D8094A"/>
    <w:rsid w:val="00D810AD"/>
    <w:rsid w:val="00D815B0"/>
    <w:rsid w:val="00D83998"/>
    <w:rsid w:val="00D848A8"/>
    <w:rsid w:val="00D858B6"/>
    <w:rsid w:val="00D86777"/>
    <w:rsid w:val="00D91783"/>
    <w:rsid w:val="00D92831"/>
    <w:rsid w:val="00D93196"/>
    <w:rsid w:val="00D935C1"/>
    <w:rsid w:val="00D937E7"/>
    <w:rsid w:val="00D95B90"/>
    <w:rsid w:val="00D95D3B"/>
    <w:rsid w:val="00D96DDD"/>
    <w:rsid w:val="00D97CDC"/>
    <w:rsid w:val="00DA0A21"/>
    <w:rsid w:val="00DA305C"/>
    <w:rsid w:val="00DA4191"/>
    <w:rsid w:val="00DA7305"/>
    <w:rsid w:val="00DA7498"/>
    <w:rsid w:val="00DB11D4"/>
    <w:rsid w:val="00DB1BC8"/>
    <w:rsid w:val="00DB354A"/>
    <w:rsid w:val="00DC0086"/>
    <w:rsid w:val="00DC25A6"/>
    <w:rsid w:val="00DC3E78"/>
    <w:rsid w:val="00DC4D15"/>
    <w:rsid w:val="00DD1E66"/>
    <w:rsid w:val="00DD2038"/>
    <w:rsid w:val="00DD2DBF"/>
    <w:rsid w:val="00DD3200"/>
    <w:rsid w:val="00DD394D"/>
    <w:rsid w:val="00DD4956"/>
    <w:rsid w:val="00DD4F8A"/>
    <w:rsid w:val="00DD7194"/>
    <w:rsid w:val="00DE1298"/>
    <w:rsid w:val="00DE2C36"/>
    <w:rsid w:val="00DE329B"/>
    <w:rsid w:val="00DE3306"/>
    <w:rsid w:val="00DE52E1"/>
    <w:rsid w:val="00DE5659"/>
    <w:rsid w:val="00DE56A0"/>
    <w:rsid w:val="00DE72DA"/>
    <w:rsid w:val="00DF0B9F"/>
    <w:rsid w:val="00DF138B"/>
    <w:rsid w:val="00DF1A38"/>
    <w:rsid w:val="00DF291D"/>
    <w:rsid w:val="00DF29E3"/>
    <w:rsid w:val="00DF313E"/>
    <w:rsid w:val="00DF3B23"/>
    <w:rsid w:val="00DF5435"/>
    <w:rsid w:val="00DF5700"/>
    <w:rsid w:val="00DF6D2C"/>
    <w:rsid w:val="00DF6EC4"/>
    <w:rsid w:val="00E00389"/>
    <w:rsid w:val="00E0216E"/>
    <w:rsid w:val="00E02A79"/>
    <w:rsid w:val="00E03C32"/>
    <w:rsid w:val="00E068E8"/>
    <w:rsid w:val="00E10B3A"/>
    <w:rsid w:val="00E10CC3"/>
    <w:rsid w:val="00E11D04"/>
    <w:rsid w:val="00E1301D"/>
    <w:rsid w:val="00E14AD7"/>
    <w:rsid w:val="00E1598F"/>
    <w:rsid w:val="00E15B1A"/>
    <w:rsid w:val="00E21DD8"/>
    <w:rsid w:val="00E2329F"/>
    <w:rsid w:val="00E236C0"/>
    <w:rsid w:val="00E24323"/>
    <w:rsid w:val="00E24659"/>
    <w:rsid w:val="00E27099"/>
    <w:rsid w:val="00E2712A"/>
    <w:rsid w:val="00E27805"/>
    <w:rsid w:val="00E27D5D"/>
    <w:rsid w:val="00E30B07"/>
    <w:rsid w:val="00E333F3"/>
    <w:rsid w:val="00E34A08"/>
    <w:rsid w:val="00E34D91"/>
    <w:rsid w:val="00E3550A"/>
    <w:rsid w:val="00E37E89"/>
    <w:rsid w:val="00E40D9E"/>
    <w:rsid w:val="00E40EA0"/>
    <w:rsid w:val="00E418DC"/>
    <w:rsid w:val="00E425C1"/>
    <w:rsid w:val="00E43A34"/>
    <w:rsid w:val="00E43C29"/>
    <w:rsid w:val="00E461CB"/>
    <w:rsid w:val="00E46346"/>
    <w:rsid w:val="00E46E24"/>
    <w:rsid w:val="00E46F53"/>
    <w:rsid w:val="00E475BC"/>
    <w:rsid w:val="00E52D4F"/>
    <w:rsid w:val="00E53874"/>
    <w:rsid w:val="00E53F27"/>
    <w:rsid w:val="00E5447C"/>
    <w:rsid w:val="00E56A03"/>
    <w:rsid w:val="00E6033E"/>
    <w:rsid w:val="00E6128A"/>
    <w:rsid w:val="00E622F5"/>
    <w:rsid w:val="00E65F2E"/>
    <w:rsid w:val="00E73704"/>
    <w:rsid w:val="00E756DD"/>
    <w:rsid w:val="00E779C6"/>
    <w:rsid w:val="00E82374"/>
    <w:rsid w:val="00E86E44"/>
    <w:rsid w:val="00E87CE1"/>
    <w:rsid w:val="00E90B5E"/>
    <w:rsid w:val="00E91588"/>
    <w:rsid w:val="00E92161"/>
    <w:rsid w:val="00E92FD3"/>
    <w:rsid w:val="00E943EC"/>
    <w:rsid w:val="00E94821"/>
    <w:rsid w:val="00E96810"/>
    <w:rsid w:val="00E97F0A"/>
    <w:rsid w:val="00EA2110"/>
    <w:rsid w:val="00EA23A5"/>
    <w:rsid w:val="00EA2509"/>
    <w:rsid w:val="00EA3B34"/>
    <w:rsid w:val="00EA4961"/>
    <w:rsid w:val="00EA676B"/>
    <w:rsid w:val="00EA6B3E"/>
    <w:rsid w:val="00EA6EAD"/>
    <w:rsid w:val="00EB16F7"/>
    <w:rsid w:val="00EB1D86"/>
    <w:rsid w:val="00EB20DE"/>
    <w:rsid w:val="00EB25A3"/>
    <w:rsid w:val="00EB2C9B"/>
    <w:rsid w:val="00EB3E34"/>
    <w:rsid w:val="00EB47EB"/>
    <w:rsid w:val="00EB56E2"/>
    <w:rsid w:val="00EB6D19"/>
    <w:rsid w:val="00EC2F6A"/>
    <w:rsid w:val="00EC5966"/>
    <w:rsid w:val="00EC618C"/>
    <w:rsid w:val="00EC7881"/>
    <w:rsid w:val="00ED0154"/>
    <w:rsid w:val="00ED0BA5"/>
    <w:rsid w:val="00ED7018"/>
    <w:rsid w:val="00EE07CA"/>
    <w:rsid w:val="00EE1FBB"/>
    <w:rsid w:val="00EE1FCE"/>
    <w:rsid w:val="00EE4CDC"/>
    <w:rsid w:val="00EE570B"/>
    <w:rsid w:val="00EE6661"/>
    <w:rsid w:val="00EF1B11"/>
    <w:rsid w:val="00EF30B0"/>
    <w:rsid w:val="00EF40C7"/>
    <w:rsid w:val="00EF5247"/>
    <w:rsid w:val="00EF7875"/>
    <w:rsid w:val="00F00154"/>
    <w:rsid w:val="00F00B33"/>
    <w:rsid w:val="00F01A27"/>
    <w:rsid w:val="00F01A8C"/>
    <w:rsid w:val="00F01D2E"/>
    <w:rsid w:val="00F028C0"/>
    <w:rsid w:val="00F0355B"/>
    <w:rsid w:val="00F06023"/>
    <w:rsid w:val="00F06967"/>
    <w:rsid w:val="00F075C4"/>
    <w:rsid w:val="00F11A90"/>
    <w:rsid w:val="00F11CA2"/>
    <w:rsid w:val="00F1236A"/>
    <w:rsid w:val="00F139C8"/>
    <w:rsid w:val="00F14C42"/>
    <w:rsid w:val="00F15D53"/>
    <w:rsid w:val="00F171A3"/>
    <w:rsid w:val="00F17260"/>
    <w:rsid w:val="00F21D1B"/>
    <w:rsid w:val="00F22CE2"/>
    <w:rsid w:val="00F23FC3"/>
    <w:rsid w:val="00F2718B"/>
    <w:rsid w:val="00F2754D"/>
    <w:rsid w:val="00F31A47"/>
    <w:rsid w:val="00F31C6B"/>
    <w:rsid w:val="00F33EA0"/>
    <w:rsid w:val="00F35BA2"/>
    <w:rsid w:val="00F365EC"/>
    <w:rsid w:val="00F36605"/>
    <w:rsid w:val="00F40CAD"/>
    <w:rsid w:val="00F43457"/>
    <w:rsid w:val="00F44876"/>
    <w:rsid w:val="00F452F3"/>
    <w:rsid w:val="00F45954"/>
    <w:rsid w:val="00F4595D"/>
    <w:rsid w:val="00F46898"/>
    <w:rsid w:val="00F47A42"/>
    <w:rsid w:val="00F523BA"/>
    <w:rsid w:val="00F52EC1"/>
    <w:rsid w:val="00F53065"/>
    <w:rsid w:val="00F5429B"/>
    <w:rsid w:val="00F548DD"/>
    <w:rsid w:val="00F612CA"/>
    <w:rsid w:val="00F61D3C"/>
    <w:rsid w:val="00F62BE1"/>
    <w:rsid w:val="00F63157"/>
    <w:rsid w:val="00F6378E"/>
    <w:rsid w:val="00F64F33"/>
    <w:rsid w:val="00F64FBA"/>
    <w:rsid w:val="00F66231"/>
    <w:rsid w:val="00F66EB4"/>
    <w:rsid w:val="00F705D1"/>
    <w:rsid w:val="00F73AC9"/>
    <w:rsid w:val="00F74933"/>
    <w:rsid w:val="00F75D73"/>
    <w:rsid w:val="00F76D44"/>
    <w:rsid w:val="00F83213"/>
    <w:rsid w:val="00F84134"/>
    <w:rsid w:val="00F90384"/>
    <w:rsid w:val="00F906A7"/>
    <w:rsid w:val="00F91131"/>
    <w:rsid w:val="00F92FDA"/>
    <w:rsid w:val="00F93574"/>
    <w:rsid w:val="00F94962"/>
    <w:rsid w:val="00F97AA9"/>
    <w:rsid w:val="00F97E26"/>
    <w:rsid w:val="00FA0CFA"/>
    <w:rsid w:val="00FA0D7F"/>
    <w:rsid w:val="00FA1CB6"/>
    <w:rsid w:val="00FA1E6A"/>
    <w:rsid w:val="00FA4288"/>
    <w:rsid w:val="00FA58DC"/>
    <w:rsid w:val="00FA6500"/>
    <w:rsid w:val="00FA7ECC"/>
    <w:rsid w:val="00FB1FBD"/>
    <w:rsid w:val="00FB2539"/>
    <w:rsid w:val="00FB2D4D"/>
    <w:rsid w:val="00FC259C"/>
    <w:rsid w:val="00FC661D"/>
    <w:rsid w:val="00FC7FF1"/>
    <w:rsid w:val="00FD3835"/>
    <w:rsid w:val="00FD44BF"/>
    <w:rsid w:val="00FD4F15"/>
    <w:rsid w:val="00FE086C"/>
    <w:rsid w:val="00FE1F04"/>
    <w:rsid w:val="00FE29F5"/>
    <w:rsid w:val="00FE4053"/>
    <w:rsid w:val="00FE4616"/>
    <w:rsid w:val="00FE4BF6"/>
    <w:rsid w:val="00FE7E40"/>
    <w:rsid w:val="00FF016A"/>
    <w:rsid w:val="00FF45AF"/>
    <w:rsid w:val="00FF45C1"/>
    <w:rsid w:val="00FF4F19"/>
    <w:rsid w:val="00FF6B9B"/>
    <w:rsid w:val="00FF7FCE"/>
    <w:rsid w:val="0125B168"/>
    <w:rsid w:val="01C43837"/>
    <w:rsid w:val="01D78B21"/>
    <w:rsid w:val="01E1C343"/>
    <w:rsid w:val="01F29C08"/>
    <w:rsid w:val="01F938BA"/>
    <w:rsid w:val="021C0713"/>
    <w:rsid w:val="02A0F057"/>
    <w:rsid w:val="02A933AE"/>
    <w:rsid w:val="02AFA7F6"/>
    <w:rsid w:val="02CA58C3"/>
    <w:rsid w:val="02CD23CB"/>
    <w:rsid w:val="03005221"/>
    <w:rsid w:val="0303A7C5"/>
    <w:rsid w:val="031C09DE"/>
    <w:rsid w:val="032A7533"/>
    <w:rsid w:val="032BFE94"/>
    <w:rsid w:val="033B162E"/>
    <w:rsid w:val="034B9DA9"/>
    <w:rsid w:val="035A06A5"/>
    <w:rsid w:val="036D78F9"/>
    <w:rsid w:val="03E9A3E4"/>
    <w:rsid w:val="042097C6"/>
    <w:rsid w:val="04436BFC"/>
    <w:rsid w:val="0465B2FE"/>
    <w:rsid w:val="04691643"/>
    <w:rsid w:val="04746F32"/>
    <w:rsid w:val="0554A518"/>
    <w:rsid w:val="05CA1C05"/>
    <w:rsid w:val="05DACB67"/>
    <w:rsid w:val="06141162"/>
    <w:rsid w:val="064BE16A"/>
    <w:rsid w:val="064F61A9"/>
    <w:rsid w:val="067684B9"/>
    <w:rsid w:val="0681E13E"/>
    <w:rsid w:val="069743AC"/>
    <w:rsid w:val="06F10396"/>
    <w:rsid w:val="06FF0632"/>
    <w:rsid w:val="071599F5"/>
    <w:rsid w:val="071E6CF2"/>
    <w:rsid w:val="074FB36F"/>
    <w:rsid w:val="07559AE9"/>
    <w:rsid w:val="076DEA8C"/>
    <w:rsid w:val="07715587"/>
    <w:rsid w:val="0789C876"/>
    <w:rsid w:val="079248C7"/>
    <w:rsid w:val="07A0B705"/>
    <w:rsid w:val="07A62056"/>
    <w:rsid w:val="07CB7ECA"/>
    <w:rsid w:val="07D4B548"/>
    <w:rsid w:val="07D4D9C9"/>
    <w:rsid w:val="07F02BEF"/>
    <w:rsid w:val="08038827"/>
    <w:rsid w:val="080D1033"/>
    <w:rsid w:val="08138AD9"/>
    <w:rsid w:val="0826BC2C"/>
    <w:rsid w:val="0836E1E5"/>
    <w:rsid w:val="083FCBA1"/>
    <w:rsid w:val="084D8A0B"/>
    <w:rsid w:val="089534A5"/>
    <w:rsid w:val="08AA1585"/>
    <w:rsid w:val="08C4BF97"/>
    <w:rsid w:val="091B942C"/>
    <w:rsid w:val="092AA87E"/>
    <w:rsid w:val="09487290"/>
    <w:rsid w:val="097FE42E"/>
    <w:rsid w:val="0981B071"/>
    <w:rsid w:val="098E9731"/>
    <w:rsid w:val="0992CB91"/>
    <w:rsid w:val="0994FB5D"/>
    <w:rsid w:val="09C53D65"/>
    <w:rsid w:val="09CC69D7"/>
    <w:rsid w:val="09DBAC9A"/>
    <w:rsid w:val="09F565C9"/>
    <w:rsid w:val="0A11C52A"/>
    <w:rsid w:val="0A1C9594"/>
    <w:rsid w:val="0A42AB31"/>
    <w:rsid w:val="0A43E0C8"/>
    <w:rsid w:val="0A6C18E5"/>
    <w:rsid w:val="0A7F8023"/>
    <w:rsid w:val="0A89D7C7"/>
    <w:rsid w:val="0ABDA115"/>
    <w:rsid w:val="0B087E91"/>
    <w:rsid w:val="0B27DEF3"/>
    <w:rsid w:val="0B7B133A"/>
    <w:rsid w:val="0B7FED8C"/>
    <w:rsid w:val="0BAE0EC5"/>
    <w:rsid w:val="0BDCC01E"/>
    <w:rsid w:val="0BE95E25"/>
    <w:rsid w:val="0BF01BEF"/>
    <w:rsid w:val="0C0C83C8"/>
    <w:rsid w:val="0C538B31"/>
    <w:rsid w:val="0C621074"/>
    <w:rsid w:val="0C64E906"/>
    <w:rsid w:val="0C732E0E"/>
    <w:rsid w:val="0C8AB5DB"/>
    <w:rsid w:val="0C8F3702"/>
    <w:rsid w:val="0C987164"/>
    <w:rsid w:val="0CEE65AC"/>
    <w:rsid w:val="0D068530"/>
    <w:rsid w:val="0D0D4CF6"/>
    <w:rsid w:val="0D1BB57E"/>
    <w:rsid w:val="0D2BB94B"/>
    <w:rsid w:val="0D498FCB"/>
    <w:rsid w:val="0D5D0C05"/>
    <w:rsid w:val="0D9D0C40"/>
    <w:rsid w:val="0DA120CE"/>
    <w:rsid w:val="0DDBA321"/>
    <w:rsid w:val="0DE6A7E5"/>
    <w:rsid w:val="0DF36CE7"/>
    <w:rsid w:val="0E0122C1"/>
    <w:rsid w:val="0E0D4D8F"/>
    <w:rsid w:val="0E250F8E"/>
    <w:rsid w:val="0E3FABA4"/>
    <w:rsid w:val="0E59157D"/>
    <w:rsid w:val="0EA25591"/>
    <w:rsid w:val="0EE47B49"/>
    <w:rsid w:val="0EF96646"/>
    <w:rsid w:val="0F008A40"/>
    <w:rsid w:val="0F0D0CC0"/>
    <w:rsid w:val="0F27BCB1"/>
    <w:rsid w:val="0F402468"/>
    <w:rsid w:val="0FA865A5"/>
    <w:rsid w:val="0FB028DB"/>
    <w:rsid w:val="0FB122F4"/>
    <w:rsid w:val="0FD5290D"/>
    <w:rsid w:val="0FDFBC1A"/>
    <w:rsid w:val="0FF1CDF0"/>
    <w:rsid w:val="0FFE2731"/>
    <w:rsid w:val="0FFFF1B3"/>
    <w:rsid w:val="101B9DC9"/>
    <w:rsid w:val="102E5625"/>
    <w:rsid w:val="10654658"/>
    <w:rsid w:val="108D4171"/>
    <w:rsid w:val="10A7322F"/>
    <w:rsid w:val="10DC6628"/>
    <w:rsid w:val="10E11546"/>
    <w:rsid w:val="1106BEE1"/>
    <w:rsid w:val="111A4200"/>
    <w:rsid w:val="11295535"/>
    <w:rsid w:val="1130A800"/>
    <w:rsid w:val="116AF93E"/>
    <w:rsid w:val="116C23FA"/>
    <w:rsid w:val="1196351E"/>
    <w:rsid w:val="11B55989"/>
    <w:rsid w:val="11BB1644"/>
    <w:rsid w:val="1203AEB2"/>
    <w:rsid w:val="12074687"/>
    <w:rsid w:val="1232AC7E"/>
    <w:rsid w:val="1252F31F"/>
    <w:rsid w:val="125A470D"/>
    <w:rsid w:val="126BA401"/>
    <w:rsid w:val="127F9D7A"/>
    <w:rsid w:val="128738AE"/>
    <w:rsid w:val="128E72B6"/>
    <w:rsid w:val="12A01754"/>
    <w:rsid w:val="12DA435E"/>
    <w:rsid w:val="131C1792"/>
    <w:rsid w:val="13357977"/>
    <w:rsid w:val="1337F2AF"/>
    <w:rsid w:val="13382775"/>
    <w:rsid w:val="1358E4C6"/>
    <w:rsid w:val="136A6774"/>
    <w:rsid w:val="13B5E0CD"/>
    <w:rsid w:val="13D54272"/>
    <w:rsid w:val="13D73681"/>
    <w:rsid w:val="1406D535"/>
    <w:rsid w:val="1409F42C"/>
    <w:rsid w:val="140EA42E"/>
    <w:rsid w:val="141406EA"/>
    <w:rsid w:val="14265988"/>
    <w:rsid w:val="145E27C0"/>
    <w:rsid w:val="146848C2"/>
    <w:rsid w:val="14B51C4A"/>
    <w:rsid w:val="14C3FC53"/>
    <w:rsid w:val="14D0DDB8"/>
    <w:rsid w:val="14D7AFC5"/>
    <w:rsid w:val="14E589B2"/>
    <w:rsid w:val="153B7ADC"/>
    <w:rsid w:val="154B11AD"/>
    <w:rsid w:val="154DDC35"/>
    <w:rsid w:val="155E0B37"/>
    <w:rsid w:val="15677BC5"/>
    <w:rsid w:val="158A4429"/>
    <w:rsid w:val="1596923A"/>
    <w:rsid w:val="159AA88B"/>
    <w:rsid w:val="159B36CE"/>
    <w:rsid w:val="159C4155"/>
    <w:rsid w:val="15A45B68"/>
    <w:rsid w:val="15F8B1BD"/>
    <w:rsid w:val="15FE7ECC"/>
    <w:rsid w:val="16018D03"/>
    <w:rsid w:val="16041923"/>
    <w:rsid w:val="16202B2C"/>
    <w:rsid w:val="163720D0"/>
    <w:rsid w:val="1648075F"/>
    <w:rsid w:val="164E57A6"/>
    <w:rsid w:val="16610273"/>
    <w:rsid w:val="16639F97"/>
    <w:rsid w:val="166C53BB"/>
    <w:rsid w:val="16943F19"/>
    <w:rsid w:val="16A10745"/>
    <w:rsid w:val="16B478BE"/>
    <w:rsid w:val="16B5F5BD"/>
    <w:rsid w:val="1757EA55"/>
    <w:rsid w:val="177C6CFE"/>
    <w:rsid w:val="178953F3"/>
    <w:rsid w:val="17AEEEB4"/>
    <w:rsid w:val="17BB918B"/>
    <w:rsid w:val="1829D8C1"/>
    <w:rsid w:val="18371684"/>
    <w:rsid w:val="184893F3"/>
    <w:rsid w:val="184EAF46"/>
    <w:rsid w:val="18524F38"/>
    <w:rsid w:val="1908A369"/>
    <w:rsid w:val="191FEDDB"/>
    <w:rsid w:val="1930527F"/>
    <w:rsid w:val="1980DA84"/>
    <w:rsid w:val="19865ECF"/>
    <w:rsid w:val="199B4059"/>
    <w:rsid w:val="19E17E95"/>
    <w:rsid w:val="19FDEFA6"/>
    <w:rsid w:val="1A403CD3"/>
    <w:rsid w:val="1A583783"/>
    <w:rsid w:val="1A5E5389"/>
    <w:rsid w:val="1A613F31"/>
    <w:rsid w:val="1A6E762F"/>
    <w:rsid w:val="1AA7FBE9"/>
    <w:rsid w:val="1AAA0AD1"/>
    <w:rsid w:val="1ABE61E9"/>
    <w:rsid w:val="1AC0AB0A"/>
    <w:rsid w:val="1ACC744C"/>
    <w:rsid w:val="1ACFBE62"/>
    <w:rsid w:val="1AF36144"/>
    <w:rsid w:val="1AF9489B"/>
    <w:rsid w:val="1B192DEA"/>
    <w:rsid w:val="1B4CA830"/>
    <w:rsid w:val="1B65985E"/>
    <w:rsid w:val="1B72E6FD"/>
    <w:rsid w:val="1B8B6469"/>
    <w:rsid w:val="1BA946A0"/>
    <w:rsid w:val="1BAC7D94"/>
    <w:rsid w:val="1BB47299"/>
    <w:rsid w:val="1BCC4297"/>
    <w:rsid w:val="1BD25400"/>
    <w:rsid w:val="1C09EA0F"/>
    <w:rsid w:val="1C0DF0B6"/>
    <w:rsid w:val="1C2A6BA1"/>
    <w:rsid w:val="1C2C2FA6"/>
    <w:rsid w:val="1C5E23C1"/>
    <w:rsid w:val="1C684A59"/>
    <w:rsid w:val="1C6AAD13"/>
    <w:rsid w:val="1C813FEC"/>
    <w:rsid w:val="1CA102B3"/>
    <w:rsid w:val="1CB4EE0A"/>
    <w:rsid w:val="1CD3B74E"/>
    <w:rsid w:val="1CEA857E"/>
    <w:rsid w:val="1CF8BB39"/>
    <w:rsid w:val="1D417F3D"/>
    <w:rsid w:val="1D4A717D"/>
    <w:rsid w:val="1D644E06"/>
    <w:rsid w:val="1D752989"/>
    <w:rsid w:val="1D9B486B"/>
    <w:rsid w:val="1DA84BE5"/>
    <w:rsid w:val="1DABC05D"/>
    <w:rsid w:val="1DB655A9"/>
    <w:rsid w:val="1DDF7538"/>
    <w:rsid w:val="1DDF9CAB"/>
    <w:rsid w:val="1E050CAD"/>
    <w:rsid w:val="1E1733B3"/>
    <w:rsid w:val="1E262195"/>
    <w:rsid w:val="1E4B1F4F"/>
    <w:rsid w:val="1E614299"/>
    <w:rsid w:val="1E616833"/>
    <w:rsid w:val="1E663F6A"/>
    <w:rsid w:val="1E73C57E"/>
    <w:rsid w:val="1EC53931"/>
    <w:rsid w:val="1F067339"/>
    <w:rsid w:val="1F424052"/>
    <w:rsid w:val="1F6B23A7"/>
    <w:rsid w:val="1F8D0FF4"/>
    <w:rsid w:val="1F947CAD"/>
    <w:rsid w:val="1FA0DD0E"/>
    <w:rsid w:val="1FC8C3D9"/>
    <w:rsid w:val="1FD92BB2"/>
    <w:rsid w:val="1FFD56F2"/>
    <w:rsid w:val="2010DEDE"/>
    <w:rsid w:val="20192005"/>
    <w:rsid w:val="205CC9A5"/>
    <w:rsid w:val="206032E9"/>
    <w:rsid w:val="20BB7219"/>
    <w:rsid w:val="20D933F6"/>
    <w:rsid w:val="20DFECA7"/>
    <w:rsid w:val="20E6D375"/>
    <w:rsid w:val="21315533"/>
    <w:rsid w:val="21755CE3"/>
    <w:rsid w:val="21FB8016"/>
    <w:rsid w:val="21FE1E16"/>
    <w:rsid w:val="222B509B"/>
    <w:rsid w:val="2248155C"/>
    <w:rsid w:val="22622DF9"/>
    <w:rsid w:val="22AFE38F"/>
    <w:rsid w:val="22B422F9"/>
    <w:rsid w:val="22B8A059"/>
    <w:rsid w:val="22D20024"/>
    <w:rsid w:val="23298722"/>
    <w:rsid w:val="2347ADA8"/>
    <w:rsid w:val="2361D9D2"/>
    <w:rsid w:val="2366FF80"/>
    <w:rsid w:val="23697EFB"/>
    <w:rsid w:val="23A72AFA"/>
    <w:rsid w:val="23B8F3C7"/>
    <w:rsid w:val="23BB6197"/>
    <w:rsid w:val="242F3D27"/>
    <w:rsid w:val="24405B58"/>
    <w:rsid w:val="2444DC7A"/>
    <w:rsid w:val="2452949B"/>
    <w:rsid w:val="2468F5F5"/>
    <w:rsid w:val="247198EF"/>
    <w:rsid w:val="24A12F56"/>
    <w:rsid w:val="24BC950F"/>
    <w:rsid w:val="24D4AE7F"/>
    <w:rsid w:val="24E19C11"/>
    <w:rsid w:val="24F924B1"/>
    <w:rsid w:val="2513AFC8"/>
    <w:rsid w:val="2528C7C9"/>
    <w:rsid w:val="253D6EB6"/>
    <w:rsid w:val="25488FD3"/>
    <w:rsid w:val="25536CCB"/>
    <w:rsid w:val="2559FC80"/>
    <w:rsid w:val="25754E5D"/>
    <w:rsid w:val="258255C0"/>
    <w:rsid w:val="258F95CF"/>
    <w:rsid w:val="25BAA565"/>
    <w:rsid w:val="25DB6BF7"/>
    <w:rsid w:val="25F1D7AD"/>
    <w:rsid w:val="25F8AE6C"/>
    <w:rsid w:val="26282693"/>
    <w:rsid w:val="2668DACF"/>
    <w:rsid w:val="268DEBAD"/>
    <w:rsid w:val="2692E166"/>
    <w:rsid w:val="26BCCAC2"/>
    <w:rsid w:val="2742AC5A"/>
    <w:rsid w:val="275DD899"/>
    <w:rsid w:val="27620CF9"/>
    <w:rsid w:val="27723261"/>
    <w:rsid w:val="2780AD67"/>
    <w:rsid w:val="2783E64D"/>
    <w:rsid w:val="27B32CFB"/>
    <w:rsid w:val="27DDE458"/>
    <w:rsid w:val="27E7EE11"/>
    <w:rsid w:val="27F71609"/>
    <w:rsid w:val="2815DA7D"/>
    <w:rsid w:val="2827374C"/>
    <w:rsid w:val="283730F6"/>
    <w:rsid w:val="2849F8CF"/>
    <w:rsid w:val="284A3811"/>
    <w:rsid w:val="284BA7F5"/>
    <w:rsid w:val="284E20CA"/>
    <w:rsid w:val="28558F66"/>
    <w:rsid w:val="287E488B"/>
    <w:rsid w:val="2887B22C"/>
    <w:rsid w:val="2893CADC"/>
    <w:rsid w:val="28B89941"/>
    <w:rsid w:val="28D49CB5"/>
    <w:rsid w:val="28EF0546"/>
    <w:rsid w:val="2911CC06"/>
    <w:rsid w:val="293EF2C3"/>
    <w:rsid w:val="294445D3"/>
    <w:rsid w:val="294CC3E6"/>
    <w:rsid w:val="294F0139"/>
    <w:rsid w:val="29757BB6"/>
    <w:rsid w:val="29B951A9"/>
    <w:rsid w:val="29C307AD"/>
    <w:rsid w:val="29D1FD4E"/>
    <w:rsid w:val="29DE1697"/>
    <w:rsid w:val="2A044DCF"/>
    <w:rsid w:val="2A27811A"/>
    <w:rsid w:val="2A313EDD"/>
    <w:rsid w:val="2A455218"/>
    <w:rsid w:val="2A556984"/>
    <w:rsid w:val="2A672FD6"/>
    <w:rsid w:val="2ABDC212"/>
    <w:rsid w:val="2AC5F6CB"/>
    <w:rsid w:val="2AD5BE49"/>
    <w:rsid w:val="2AE1135A"/>
    <w:rsid w:val="2AE20726"/>
    <w:rsid w:val="2B00C243"/>
    <w:rsid w:val="2B184C17"/>
    <w:rsid w:val="2B4B4A08"/>
    <w:rsid w:val="2B7A88BE"/>
    <w:rsid w:val="2B8C8952"/>
    <w:rsid w:val="2B961FF8"/>
    <w:rsid w:val="2B9B4463"/>
    <w:rsid w:val="2BFCC304"/>
    <w:rsid w:val="2C0FBD47"/>
    <w:rsid w:val="2C67375B"/>
    <w:rsid w:val="2C80DBA3"/>
    <w:rsid w:val="2C811B3D"/>
    <w:rsid w:val="2CF4E28E"/>
    <w:rsid w:val="2D16C5D9"/>
    <w:rsid w:val="2D1D46BB"/>
    <w:rsid w:val="2D3D4D11"/>
    <w:rsid w:val="2D44C4E2"/>
    <w:rsid w:val="2D5E7EB0"/>
    <w:rsid w:val="2D69F79E"/>
    <w:rsid w:val="2D7B9C9E"/>
    <w:rsid w:val="2D98C581"/>
    <w:rsid w:val="2DA6F90D"/>
    <w:rsid w:val="2DC48141"/>
    <w:rsid w:val="2DFBF07B"/>
    <w:rsid w:val="2E27A201"/>
    <w:rsid w:val="2E2BD913"/>
    <w:rsid w:val="2E5F8B1C"/>
    <w:rsid w:val="2E6DDDC3"/>
    <w:rsid w:val="2EC3BD12"/>
    <w:rsid w:val="2ED08ACB"/>
    <w:rsid w:val="2EE06B5A"/>
    <w:rsid w:val="2F087F60"/>
    <w:rsid w:val="2F1DD8B7"/>
    <w:rsid w:val="2F390152"/>
    <w:rsid w:val="2F56CF17"/>
    <w:rsid w:val="2F5C6A0F"/>
    <w:rsid w:val="2F6E9AE4"/>
    <w:rsid w:val="2F6F506B"/>
    <w:rsid w:val="2FAA319E"/>
    <w:rsid w:val="2FBEC1F6"/>
    <w:rsid w:val="2FCC504B"/>
    <w:rsid w:val="2FE99F72"/>
    <w:rsid w:val="302CACD5"/>
    <w:rsid w:val="30470A6B"/>
    <w:rsid w:val="30797EF7"/>
    <w:rsid w:val="309DA9DD"/>
    <w:rsid w:val="309EDCC1"/>
    <w:rsid w:val="30A44FC1"/>
    <w:rsid w:val="30B9A918"/>
    <w:rsid w:val="30C312C0"/>
    <w:rsid w:val="30E8A509"/>
    <w:rsid w:val="30E9939C"/>
    <w:rsid w:val="30FE6567"/>
    <w:rsid w:val="316D7312"/>
    <w:rsid w:val="317FDBC7"/>
    <w:rsid w:val="3185E76C"/>
    <w:rsid w:val="31B94465"/>
    <w:rsid w:val="31C1392D"/>
    <w:rsid w:val="31D23430"/>
    <w:rsid w:val="31D75581"/>
    <w:rsid w:val="31F8891D"/>
    <w:rsid w:val="31F9301A"/>
    <w:rsid w:val="320B6253"/>
    <w:rsid w:val="323AAD22"/>
    <w:rsid w:val="32492A8A"/>
    <w:rsid w:val="32A64549"/>
    <w:rsid w:val="32C30AF5"/>
    <w:rsid w:val="32DD5A88"/>
    <w:rsid w:val="32FCD39A"/>
    <w:rsid w:val="3325DCD1"/>
    <w:rsid w:val="332E357A"/>
    <w:rsid w:val="3369E9F3"/>
    <w:rsid w:val="339482D4"/>
    <w:rsid w:val="33BF8B9B"/>
    <w:rsid w:val="33EA5118"/>
    <w:rsid w:val="34080705"/>
    <w:rsid w:val="3444F079"/>
    <w:rsid w:val="34547EAD"/>
    <w:rsid w:val="345C5608"/>
    <w:rsid w:val="3464DBC7"/>
    <w:rsid w:val="3465A722"/>
    <w:rsid w:val="3465D2D7"/>
    <w:rsid w:val="3466FD7D"/>
    <w:rsid w:val="347E0D54"/>
    <w:rsid w:val="3494E3CE"/>
    <w:rsid w:val="34B3ABDB"/>
    <w:rsid w:val="34C2AACF"/>
    <w:rsid w:val="34EFD829"/>
    <w:rsid w:val="353C7250"/>
    <w:rsid w:val="3565EAD8"/>
    <w:rsid w:val="35862179"/>
    <w:rsid w:val="35C30860"/>
    <w:rsid w:val="35F988AD"/>
    <w:rsid w:val="36159AB1"/>
    <w:rsid w:val="3632E6AF"/>
    <w:rsid w:val="367162A4"/>
    <w:rsid w:val="36871FE7"/>
    <w:rsid w:val="36C24C21"/>
    <w:rsid w:val="36DB5A1E"/>
    <w:rsid w:val="36E15BA1"/>
    <w:rsid w:val="36F95C9E"/>
    <w:rsid w:val="373198C7"/>
    <w:rsid w:val="37390576"/>
    <w:rsid w:val="3748C4ED"/>
    <w:rsid w:val="3765E84D"/>
    <w:rsid w:val="376D3F7B"/>
    <w:rsid w:val="376F0E60"/>
    <w:rsid w:val="37701458"/>
    <w:rsid w:val="3776869C"/>
    <w:rsid w:val="377D0723"/>
    <w:rsid w:val="377D512A"/>
    <w:rsid w:val="37921979"/>
    <w:rsid w:val="37F3E6FC"/>
    <w:rsid w:val="37F6F987"/>
    <w:rsid w:val="381FCB8A"/>
    <w:rsid w:val="38473B0D"/>
    <w:rsid w:val="3867CAA1"/>
    <w:rsid w:val="388C699F"/>
    <w:rsid w:val="38A1984B"/>
    <w:rsid w:val="38A2E544"/>
    <w:rsid w:val="38AF61A6"/>
    <w:rsid w:val="38B5BF64"/>
    <w:rsid w:val="38D5D5E6"/>
    <w:rsid w:val="38DD46DA"/>
    <w:rsid w:val="38E42EFC"/>
    <w:rsid w:val="3906556E"/>
    <w:rsid w:val="390733E8"/>
    <w:rsid w:val="3919218B"/>
    <w:rsid w:val="39493C96"/>
    <w:rsid w:val="396BA2F3"/>
    <w:rsid w:val="39757D4E"/>
    <w:rsid w:val="39B5E0A2"/>
    <w:rsid w:val="39B6D9F6"/>
    <w:rsid w:val="39D7FBAA"/>
    <w:rsid w:val="3A068E9B"/>
    <w:rsid w:val="3A382A3C"/>
    <w:rsid w:val="3A52AB4A"/>
    <w:rsid w:val="3A852CCE"/>
    <w:rsid w:val="3A924210"/>
    <w:rsid w:val="3A9DE471"/>
    <w:rsid w:val="3AD241B3"/>
    <w:rsid w:val="3AF463C8"/>
    <w:rsid w:val="3B132BBC"/>
    <w:rsid w:val="3B44CF84"/>
    <w:rsid w:val="3B51B103"/>
    <w:rsid w:val="3B8068C5"/>
    <w:rsid w:val="3B83BF83"/>
    <w:rsid w:val="3BE422E4"/>
    <w:rsid w:val="3C2D7048"/>
    <w:rsid w:val="3C4FA988"/>
    <w:rsid w:val="3C8619AE"/>
    <w:rsid w:val="3C9D3064"/>
    <w:rsid w:val="3C9DD1BD"/>
    <w:rsid w:val="3CDE494F"/>
    <w:rsid w:val="3CF412FD"/>
    <w:rsid w:val="3D478435"/>
    <w:rsid w:val="3D4F7053"/>
    <w:rsid w:val="3D57FDF0"/>
    <w:rsid w:val="3D5FDAC2"/>
    <w:rsid w:val="3D7E107D"/>
    <w:rsid w:val="3DA085DC"/>
    <w:rsid w:val="3E0003C8"/>
    <w:rsid w:val="3E4C599E"/>
    <w:rsid w:val="3E553109"/>
    <w:rsid w:val="3E561B2D"/>
    <w:rsid w:val="3E88C611"/>
    <w:rsid w:val="3EBBF9F2"/>
    <w:rsid w:val="3ED0A78A"/>
    <w:rsid w:val="3F186061"/>
    <w:rsid w:val="3F3D9436"/>
    <w:rsid w:val="3F51D3E4"/>
    <w:rsid w:val="3F52A732"/>
    <w:rsid w:val="3F752A97"/>
    <w:rsid w:val="3FC3868C"/>
    <w:rsid w:val="3FDEA5EB"/>
    <w:rsid w:val="3FE0BC85"/>
    <w:rsid w:val="3FEA7073"/>
    <w:rsid w:val="3FFEE285"/>
    <w:rsid w:val="4012661D"/>
    <w:rsid w:val="40252226"/>
    <w:rsid w:val="4038249A"/>
    <w:rsid w:val="4039DD03"/>
    <w:rsid w:val="40431B5D"/>
    <w:rsid w:val="404E881B"/>
    <w:rsid w:val="405040D9"/>
    <w:rsid w:val="40646CB3"/>
    <w:rsid w:val="40658941"/>
    <w:rsid w:val="40691407"/>
    <w:rsid w:val="408D2D87"/>
    <w:rsid w:val="40B430C2"/>
    <w:rsid w:val="40D05A75"/>
    <w:rsid w:val="41020F0C"/>
    <w:rsid w:val="410DC050"/>
    <w:rsid w:val="415EEE3C"/>
    <w:rsid w:val="418CD1CB"/>
    <w:rsid w:val="419C394C"/>
    <w:rsid w:val="41EC560C"/>
    <w:rsid w:val="422B5384"/>
    <w:rsid w:val="42446955"/>
    <w:rsid w:val="4244F3E5"/>
    <w:rsid w:val="4261646B"/>
    <w:rsid w:val="42719D02"/>
    <w:rsid w:val="42942FD1"/>
    <w:rsid w:val="42D4E9E9"/>
    <w:rsid w:val="42E3BF0F"/>
    <w:rsid w:val="42F38A8D"/>
    <w:rsid w:val="4315E931"/>
    <w:rsid w:val="433FCC21"/>
    <w:rsid w:val="43588007"/>
    <w:rsid w:val="4361BC51"/>
    <w:rsid w:val="436F581E"/>
    <w:rsid w:val="43732D05"/>
    <w:rsid w:val="43C2802D"/>
    <w:rsid w:val="43CE194F"/>
    <w:rsid w:val="43CF1C46"/>
    <w:rsid w:val="43D2A927"/>
    <w:rsid w:val="43D45C01"/>
    <w:rsid w:val="43D54AE6"/>
    <w:rsid w:val="43D59B32"/>
    <w:rsid w:val="43DE32ED"/>
    <w:rsid w:val="43E0C446"/>
    <w:rsid w:val="43F48858"/>
    <w:rsid w:val="440E838F"/>
    <w:rsid w:val="442C6AAB"/>
    <w:rsid w:val="445B8C69"/>
    <w:rsid w:val="4477EAC8"/>
    <w:rsid w:val="449E880B"/>
    <w:rsid w:val="44A47A66"/>
    <w:rsid w:val="44BCB191"/>
    <w:rsid w:val="44DB9C82"/>
    <w:rsid w:val="44F33358"/>
    <w:rsid w:val="44FB3097"/>
    <w:rsid w:val="45372224"/>
    <w:rsid w:val="45717032"/>
    <w:rsid w:val="45780556"/>
    <w:rsid w:val="45817165"/>
    <w:rsid w:val="45875625"/>
    <w:rsid w:val="458D3C3C"/>
    <w:rsid w:val="45A140B0"/>
    <w:rsid w:val="45BA3F08"/>
    <w:rsid w:val="45ECC2B0"/>
    <w:rsid w:val="4600CC69"/>
    <w:rsid w:val="460337EF"/>
    <w:rsid w:val="46077B1E"/>
    <w:rsid w:val="4610B587"/>
    <w:rsid w:val="465D2301"/>
    <w:rsid w:val="46682375"/>
    <w:rsid w:val="46AD3E52"/>
    <w:rsid w:val="46B23158"/>
    <w:rsid w:val="46FF7808"/>
    <w:rsid w:val="470E8909"/>
    <w:rsid w:val="4751A334"/>
    <w:rsid w:val="47A6FC38"/>
    <w:rsid w:val="47B730F3"/>
    <w:rsid w:val="47F6864A"/>
    <w:rsid w:val="480D7319"/>
    <w:rsid w:val="4812BCC4"/>
    <w:rsid w:val="48133D44"/>
    <w:rsid w:val="487680D5"/>
    <w:rsid w:val="4885CE93"/>
    <w:rsid w:val="488A0506"/>
    <w:rsid w:val="488B71BF"/>
    <w:rsid w:val="489175D8"/>
    <w:rsid w:val="48B26320"/>
    <w:rsid w:val="48B97598"/>
    <w:rsid w:val="48DBEE07"/>
    <w:rsid w:val="48DF3BCC"/>
    <w:rsid w:val="48F7FFAD"/>
    <w:rsid w:val="4914B5B7"/>
    <w:rsid w:val="49955191"/>
    <w:rsid w:val="49B94863"/>
    <w:rsid w:val="49BB884E"/>
    <w:rsid w:val="49C70E43"/>
    <w:rsid w:val="49CC3688"/>
    <w:rsid w:val="4A5545F9"/>
    <w:rsid w:val="4A7369F4"/>
    <w:rsid w:val="4A744452"/>
    <w:rsid w:val="4A789F12"/>
    <w:rsid w:val="4A808228"/>
    <w:rsid w:val="4A876CBE"/>
    <w:rsid w:val="4A8BA3FE"/>
    <w:rsid w:val="4A93010F"/>
    <w:rsid w:val="4AA79856"/>
    <w:rsid w:val="4AA94E02"/>
    <w:rsid w:val="4AB67B90"/>
    <w:rsid w:val="4AD6CC41"/>
    <w:rsid w:val="4B2F9B0C"/>
    <w:rsid w:val="4B41FDFB"/>
    <w:rsid w:val="4B5758AF"/>
    <w:rsid w:val="4B62DEA4"/>
    <w:rsid w:val="4B774D95"/>
    <w:rsid w:val="4B813442"/>
    <w:rsid w:val="4B820F5E"/>
    <w:rsid w:val="4B887EE7"/>
    <w:rsid w:val="4B93C2A9"/>
    <w:rsid w:val="4B9B5634"/>
    <w:rsid w:val="4BB47E91"/>
    <w:rsid w:val="4BB958E6"/>
    <w:rsid w:val="4BF7F719"/>
    <w:rsid w:val="4BFF4045"/>
    <w:rsid w:val="4C0513B8"/>
    <w:rsid w:val="4C40A9DE"/>
    <w:rsid w:val="4C5B97C0"/>
    <w:rsid w:val="4C8C68E7"/>
    <w:rsid w:val="4CE48EBD"/>
    <w:rsid w:val="4CEDFB00"/>
    <w:rsid w:val="4CFEAF05"/>
    <w:rsid w:val="4D316EFE"/>
    <w:rsid w:val="4D503A16"/>
    <w:rsid w:val="4D6722DC"/>
    <w:rsid w:val="4D68BFC4"/>
    <w:rsid w:val="4D95B520"/>
    <w:rsid w:val="4DA559AB"/>
    <w:rsid w:val="4DC60BBD"/>
    <w:rsid w:val="4DCFBC03"/>
    <w:rsid w:val="4DE71F73"/>
    <w:rsid w:val="4DEB3111"/>
    <w:rsid w:val="4E10869E"/>
    <w:rsid w:val="4E161321"/>
    <w:rsid w:val="4E16AD6B"/>
    <w:rsid w:val="4E1DDB30"/>
    <w:rsid w:val="4E5C6C49"/>
    <w:rsid w:val="4E607DDF"/>
    <w:rsid w:val="4E87D105"/>
    <w:rsid w:val="4ECA5724"/>
    <w:rsid w:val="4EE01E2D"/>
    <w:rsid w:val="4F049025"/>
    <w:rsid w:val="4F4A722E"/>
    <w:rsid w:val="4F4D4B09"/>
    <w:rsid w:val="4FC0D6AD"/>
    <w:rsid w:val="4FC50110"/>
    <w:rsid w:val="502AC9D2"/>
    <w:rsid w:val="502B046D"/>
    <w:rsid w:val="5065D064"/>
    <w:rsid w:val="506733CC"/>
    <w:rsid w:val="5089981B"/>
    <w:rsid w:val="50B12C2F"/>
    <w:rsid w:val="50B274D4"/>
    <w:rsid w:val="50F74B6D"/>
    <w:rsid w:val="5106BEC7"/>
    <w:rsid w:val="510B4898"/>
    <w:rsid w:val="510D88F1"/>
    <w:rsid w:val="5119E693"/>
    <w:rsid w:val="511B36BE"/>
    <w:rsid w:val="517FFC79"/>
    <w:rsid w:val="51982A20"/>
    <w:rsid w:val="51AA5CDA"/>
    <w:rsid w:val="51C70E32"/>
    <w:rsid w:val="520DD5F7"/>
    <w:rsid w:val="52162BF8"/>
    <w:rsid w:val="521E36C8"/>
    <w:rsid w:val="52615FE7"/>
    <w:rsid w:val="5274553C"/>
    <w:rsid w:val="52B59FE1"/>
    <w:rsid w:val="52D72AAC"/>
    <w:rsid w:val="52EC93DD"/>
    <w:rsid w:val="52FCFA82"/>
    <w:rsid w:val="532CFFFD"/>
    <w:rsid w:val="5369E084"/>
    <w:rsid w:val="5372D87F"/>
    <w:rsid w:val="53768AB7"/>
    <w:rsid w:val="5397E167"/>
    <w:rsid w:val="547D43CF"/>
    <w:rsid w:val="54923E81"/>
    <w:rsid w:val="54C3BE5A"/>
    <w:rsid w:val="5517739A"/>
    <w:rsid w:val="552D0EB6"/>
    <w:rsid w:val="55659249"/>
    <w:rsid w:val="55954AAF"/>
    <w:rsid w:val="55A091E3"/>
    <w:rsid w:val="55E951A9"/>
    <w:rsid w:val="560BC948"/>
    <w:rsid w:val="560EF57F"/>
    <w:rsid w:val="562D438A"/>
    <w:rsid w:val="562E67E2"/>
    <w:rsid w:val="56614D26"/>
    <w:rsid w:val="5669FF86"/>
    <w:rsid w:val="567EEFFA"/>
    <w:rsid w:val="56E30216"/>
    <w:rsid w:val="56F72B61"/>
    <w:rsid w:val="57202A10"/>
    <w:rsid w:val="572864C5"/>
    <w:rsid w:val="5749875E"/>
    <w:rsid w:val="576EA8AD"/>
    <w:rsid w:val="5781253C"/>
    <w:rsid w:val="578CD995"/>
    <w:rsid w:val="57B128AF"/>
    <w:rsid w:val="57B73D49"/>
    <w:rsid w:val="57C269C1"/>
    <w:rsid w:val="57C63DE3"/>
    <w:rsid w:val="583FF578"/>
    <w:rsid w:val="589810A9"/>
    <w:rsid w:val="589B22C5"/>
    <w:rsid w:val="58E1D56D"/>
    <w:rsid w:val="590767A1"/>
    <w:rsid w:val="5920CFC1"/>
    <w:rsid w:val="59784480"/>
    <w:rsid w:val="59B21AC3"/>
    <w:rsid w:val="59B7C133"/>
    <w:rsid w:val="59B8BE56"/>
    <w:rsid w:val="59C73E4B"/>
    <w:rsid w:val="59EA47D8"/>
    <w:rsid w:val="5A137195"/>
    <w:rsid w:val="5A2D8E2E"/>
    <w:rsid w:val="5A622845"/>
    <w:rsid w:val="5A667294"/>
    <w:rsid w:val="5A7C36C1"/>
    <w:rsid w:val="5A9232DE"/>
    <w:rsid w:val="5AB37480"/>
    <w:rsid w:val="5AC56F0B"/>
    <w:rsid w:val="5ADE639C"/>
    <w:rsid w:val="5AF662E6"/>
    <w:rsid w:val="5B0F54E7"/>
    <w:rsid w:val="5B12C182"/>
    <w:rsid w:val="5B15C9A6"/>
    <w:rsid w:val="5B246242"/>
    <w:rsid w:val="5B2F1C2A"/>
    <w:rsid w:val="5B3E6A98"/>
    <w:rsid w:val="5B45FD60"/>
    <w:rsid w:val="5B5A01B7"/>
    <w:rsid w:val="5B729CC7"/>
    <w:rsid w:val="5B931F1C"/>
    <w:rsid w:val="5BC353FC"/>
    <w:rsid w:val="5BFC41B0"/>
    <w:rsid w:val="5C0A1BC9"/>
    <w:rsid w:val="5C58932D"/>
    <w:rsid w:val="5C8036AA"/>
    <w:rsid w:val="5CC39C74"/>
    <w:rsid w:val="5CD17016"/>
    <w:rsid w:val="5CECD0B8"/>
    <w:rsid w:val="5D01544D"/>
    <w:rsid w:val="5D23287D"/>
    <w:rsid w:val="5D46D654"/>
    <w:rsid w:val="5D660C9A"/>
    <w:rsid w:val="5D8381BF"/>
    <w:rsid w:val="5D87156D"/>
    <w:rsid w:val="5D8E52C0"/>
    <w:rsid w:val="5D8E8DD9"/>
    <w:rsid w:val="5D8F8D7F"/>
    <w:rsid w:val="5DC09621"/>
    <w:rsid w:val="5DC4FE31"/>
    <w:rsid w:val="5DD67349"/>
    <w:rsid w:val="5DF7018F"/>
    <w:rsid w:val="5E25D286"/>
    <w:rsid w:val="5E2F4E29"/>
    <w:rsid w:val="5E308F6B"/>
    <w:rsid w:val="5E373577"/>
    <w:rsid w:val="5E4124F8"/>
    <w:rsid w:val="5EC25290"/>
    <w:rsid w:val="5ECEC888"/>
    <w:rsid w:val="5ECF3AB7"/>
    <w:rsid w:val="5ED8E53A"/>
    <w:rsid w:val="5EE53145"/>
    <w:rsid w:val="5EF87384"/>
    <w:rsid w:val="5EFB198F"/>
    <w:rsid w:val="5EFC0C31"/>
    <w:rsid w:val="5F383ABF"/>
    <w:rsid w:val="5F8B3DC6"/>
    <w:rsid w:val="5F942DCD"/>
    <w:rsid w:val="5F9E9381"/>
    <w:rsid w:val="5FB4354D"/>
    <w:rsid w:val="5FCC3945"/>
    <w:rsid w:val="5FFF995B"/>
    <w:rsid w:val="6007BACA"/>
    <w:rsid w:val="601D5D5F"/>
    <w:rsid w:val="6020AE02"/>
    <w:rsid w:val="6038B680"/>
    <w:rsid w:val="606A9CB6"/>
    <w:rsid w:val="606DB056"/>
    <w:rsid w:val="608CA8E6"/>
    <w:rsid w:val="60F6A7F8"/>
    <w:rsid w:val="61270E27"/>
    <w:rsid w:val="612C35AE"/>
    <w:rsid w:val="6143789D"/>
    <w:rsid w:val="616809A6"/>
    <w:rsid w:val="616AF72A"/>
    <w:rsid w:val="61789938"/>
    <w:rsid w:val="617B46FC"/>
    <w:rsid w:val="6180B8F0"/>
    <w:rsid w:val="6181D3EA"/>
    <w:rsid w:val="619AE4F3"/>
    <w:rsid w:val="61F1D4C8"/>
    <w:rsid w:val="6216EBE9"/>
    <w:rsid w:val="62283AD6"/>
    <w:rsid w:val="6229E9BB"/>
    <w:rsid w:val="627105F3"/>
    <w:rsid w:val="62777DC2"/>
    <w:rsid w:val="629449B4"/>
    <w:rsid w:val="62BE63E4"/>
    <w:rsid w:val="62D123F3"/>
    <w:rsid w:val="62D63A59"/>
    <w:rsid w:val="62FF48F7"/>
    <w:rsid w:val="63146999"/>
    <w:rsid w:val="63384108"/>
    <w:rsid w:val="63756B56"/>
    <w:rsid w:val="63AC565D"/>
    <w:rsid w:val="63B1D69A"/>
    <w:rsid w:val="63FA5E86"/>
    <w:rsid w:val="64305902"/>
    <w:rsid w:val="6436F75E"/>
    <w:rsid w:val="645928FF"/>
    <w:rsid w:val="64599245"/>
    <w:rsid w:val="647E0133"/>
    <w:rsid w:val="64830828"/>
    <w:rsid w:val="64837426"/>
    <w:rsid w:val="64E126AB"/>
    <w:rsid w:val="64E3171F"/>
    <w:rsid w:val="64F5B576"/>
    <w:rsid w:val="651419ED"/>
    <w:rsid w:val="6515CEFA"/>
    <w:rsid w:val="6561AFF3"/>
    <w:rsid w:val="65A99476"/>
    <w:rsid w:val="65B14A5B"/>
    <w:rsid w:val="65D86CD1"/>
    <w:rsid w:val="65ED0656"/>
    <w:rsid w:val="660762F9"/>
    <w:rsid w:val="6608C4B5"/>
    <w:rsid w:val="66148D3A"/>
    <w:rsid w:val="66156DA2"/>
    <w:rsid w:val="661ED889"/>
    <w:rsid w:val="6630213F"/>
    <w:rsid w:val="664BDE89"/>
    <w:rsid w:val="666165CA"/>
    <w:rsid w:val="66773C14"/>
    <w:rsid w:val="668C5282"/>
    <w:rsid w:val="66A0D4D9"/>
    <w:rsid w:val="66BE6C65"/>
    <w:rsid w:val="66C01C1F"/>
    <w:rsid w:val="66D036BD"/>
    <w:rsid w:val="673B2FE8"/>
    <w:rsid w:val="67458432"/>
    <w:rsid w:val="6783260E"/>
    <w:rsid w:val="678AC9B6"/>
    <w:rsid w:val="67A8485F"/>
    <w:rsid w:val="67B10125"/>
    <w:rsid w:val="67B4759C"/>
    <w:rsid w:val="67C733B0"/>
    <w:rsid w:val="67D1C4B9"/>
    <w:rsid w:val="67FD362B"/>
    <w:rsid w:val="68158CB8"/>
    <w:rsid w:val="683707A9"/>
    <w:rsid w:val="683884BF"/>
    <w:rsid w:val="6849670F"/>
    <w:rsid w:val="685E1F10"/>
    <w:rsid w:val="689EA166"/>
    <w:rsid w:val="68A63CD6"/>
    <w:rsid w:val="68B49667"/>
    <w:rsid w:val="68BBD0FB"/>
    <w:rsid w:val="68DC00C1"/>
    <w:rsid w:val="68EB6DAB"/>
    <w:rsid w:val="68EFF4E0"/>
    <w:rsid w:val="6901EE8E"/>
    <w:rsid w:val="6926CE37"/>
    <w:rsid w:val="695C3256"/>
    <w:rsid w:val="69A2B64C"/>
    <w:rsid w:val="69CE6BAE"/>
    <w:rsid w:val="69F65CC5"/>
    <w:rsid w:val="69FAAE39"/>
    <w:rsid w:val="6A43DD5E"/>
    <w:rsid w:val="6A778B3C"/>
    <w:rsid w:val="6A83C2C7"/>
    <w:rsid w:val="6AA0A42C"/>
    <w:rsid w:val="6AA74F1C"/>
    <w:rsid w:val="6AE4EDD6"/>
    <w:rsid w:val="6AF42E95"/>
    <w:rsid w:val="6AF67E2F"/>
    <w:rsid w:val="6B138F34"/>
    <w:rsid w:val="6B4ECF19"/>
    <w:rsid w:val="6B8B406D"/>
    <w:rsid w:val="6B981F82"/>
    <w:rsid w:val="6BB223C1"/>
    <w:rsid w:val="6BB5025F"/>
    <w:rsid w:val="6BB8DAB3"/>
    <w:rsid w:val="6BBAD113"/>
    <w:rsid w:val="6BF919F5"/>
    <w:rsid w:val="6C26C09B"/>
    <w:rsid w:val="6C4FDFB2"/>
    <w:rsid w:val="6C914C39"/>
    <w:rsid w:val="6CBA965E"/>
    <w:rsid w:val="6CFADE39"/>
    <w:rsid w:val="6D5E236D"/>
    <w:rsid w:val="6DA7D06B"/>
    <w:rsid w:val="6DFBB448"/>
    <w:rsid w:val="6E6CBD1B"/>
    <w:rsid w:val="6E8AA543"/>
    <w:rsid w:val="6F04A480"/>
    <w:rsid w:val="6F68F387"/>
    <w:rsid w:val="6F9E7558"/>
    <w:rsid w:val="6FBC6E5E"/>
    <w:rsid w:val="6FE4C4AC"/>
    <w:rsid w:val="6FEBF19D"/>
    <w:rsid w:val="6FF24BBB"/>
    <w:rsid w:val="70037C8F"/>
    <w:rsid w:val="701D927D"/>
    <w:rsid w:val="70242B7E"/>
    <w:rsid w:val="7040B720"/>
    <w:rsid w:val="706005E6"/>
    <w:rsid w:val="706D6CF8"/>
    <w:rsid w:val="70771486"/>
    <w:rsid w:val="70849440"/>
    <w:rsid w:val="709C8AF1"/>
    <w:rsid w:val="70B03ECA"/>
    <w:rsid w:val="71082667"/>
    <w:rsid w:val="7118BE3A"/>
    <w:rsid w:val="71276B19"/>
    <w:rsid w:val="712953E6"/>
    <w:rsid w:val="713FFA6D"/>
    <w:rsid w:val="71729193"/>
    <w:rsid w:val="71D55FCE"/>
    <w:rsid w:val="71DB2094"/>
    <w:rsid w:val="71DC8781"/>
    <w:rsid w:val="71E0F790"/>
    <w:rsid w:val="71E3D323"/>
    <w:rsid w:val="71E7FCA6"/>
    <w:rsid w:val="7241EEE1"/>
    <w:rsid w:val="7244DD68"/>
    <w:rsid w:val="7247FB0B"/>
    <w:rsid w:val="72785FBD"/>
    <w:rsid w:val="728488FF"/>
    <w:rsid w:val="72A492AF"/>
    <w:rsid w:val="72B26101"/>
    <w:rsid w:val="72E6EC98"/>
    <w:rsid w:val="73052F83"/>
    <w:rsid w:val="731A0099"/>
    <w:rsid w:val="736F278E"/>
    <w:rsid w:val="7374666E"/>
    <w:rsid w:val="73764DE6"/>
    <w:rsid w:val="7388838F"/>
    <w:rsid w:val="73A76293"/>
    <w:rsid w:val="73AC6626"/>
    <w:rsid w:val="73B5585C"/>
    <w:rsid w:val="73D1AE72"/>
    <w:rsid w:val="73D3B68D"/>
    <w:rsid w:val="74239C58"/>
    <w:rsid w:val="7447B958"/>
    <w:rsid w:val="745852CC"/>
    <w:rsid w:val="751E0D80"/>
    <w:rsid w:val="752E7E7F"/>
    <w:rsid w:val="754C7A15"/>
    <w:rsid w:val="7550B64D"/>
    <w:rsid w:val="7562C91A"/>
    <w:rsid w:val="7631C1FA"/>
    <w:rsid w:val="7638E51E"/>
    <w:rsid w:val="76BE2E29"/>
    <w:rsid w:val="76BF11B6"/>
    <w:rsid w:val="77041D5C"/>
    <w:rsid w:val="774B1A35"/>
    <w:rsid w:val="7756FE0B"/>
    <w:rsid w:val="77822C0B"/>
    <w:rsid w:val="77CFCA52"/>
    <w:rsid w:val="77E19251"/>
    <w:rsid w:val="77F83CD8"/>
    <w:rsid w:val="7813A9C6"/>
    <w:rsid w:val="782FFF03"/>
    <w:rsid w:val="7832A0A8"/>
    <w:rsid w:val="7842767A"/>
    <w:rsid w:val="78784DE8"/>
    <w:rsid w:val="78D8ADF8"/>
    <w:rsid w:val="793F7D57"/>
    <w:rsid w:val="79638D2D"/>
    <w:rsid w:val="79DE6912"/>
    <w:rsid w:val="7A747E59"/>
    <w:rsid w:val="7A92DDDC"/>
    <w:rsid w:val="7AC51380"/>
    <w:rsid w:val="7AD07027"/>
    <w:rsid w:val="7AE097F6"/>
    <w:rsid w:val="7AFF5D8E"/>
    <w:rsid w:val="7B1EA89F"/>
    <w:rsid w:val="7B2E4109"/>
    <w:rsid w:val="7B52B489"/>
    <w:rsid w:val="7B5705EC"/>
    <w:rsid w:val="7B60E886"/>
    <w:rsid w:val="7B61A969"/>
    <w:rsid w:val="7B6326FF"/>
    <w:rsid w:val="7B94A8CF"/>
    <w:rsid w:val="7BC74BDC"/>
    <w:rsid w:val="7BCE393D"/>
    <w:rsid w:val="7BD3B284"/>
    <w:rsid w:val="7BE4998F"/>
    <w:rsid w:val="7C028B24"/>
    <w:rsid w:val="7C134049"/>
    <w:rsid w:val="7C185996"/>
    <w:rsid w:val="7C2EAE3D"/>
    <w:rsid w:val="7C38B071"/>
    <w:rsid w:val="7C508205"/>
    <w:rsid w:val="7C5416B9"/>
    <w:rsid w:val="7C664D84"/>
    <w:rsid w:val="7C803994"/>
    <w:rsid w:val="7C8E1E5F"/>
    <w:rsid w:val="7CA4B41A"/>
    <w:rsid w:val="7CB0D0B4"/>
    <w:rsid w:val="7CE8771B"/>
    <w:rsid w:val="7D174E0D"/>
    <w:rsid w:val="7D2CF872"/>
    <w:rsid w:val="7D81BC0A"/>
    <w:rsid w:val="7D8287BF"/>
    <w:rsid w:val="7DA57F75"/>
    <w:rsid w:val="7DBDA2EE"/>
    <w:rsid w:val="7DD86A15"/>
    <w:rsid w:val="7DF5DD95"/>
    <w:rsid w:val="7DF973D2"/>
    <w:rsid w:val="7E08B972"/>
    <w:rsid w:val="7E2C93BF"/>
    <w:rsid w:val="7E4002B7"/>
    <w:rsid w:val="7E6F7BCA"/>
    <w:rsid w:val="7E968F32"/>
    <w:rsid w:val="7ED5D55C"/>
    <w:rsid w:val="7EE5AB96"/>
    <w:rsid w:val="7F0A5627"/>
    <w:rsid w:val="7F2E2296"/>
    <w:rsid w:val="7F664EFF"/>
    <w:rsid w:val="7F6A4612"/>
    <w:rsid w:val="7FA4BF15"/>
    <w:rsid w:val="7FC21285"/>
    <w:rsid w:val="7FCDB84B"/>
    <w:rsid w:val="7FEE6ECB"/>
    <w:rsid w:val="7FF5F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5028D"/>
  <w15:chartTrackingRefBased/>
  <w15:docId w15:val="{7716A0DB-53D7-5547-9B6F-0FC2EF838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9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66231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23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66231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66231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262EF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A5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5F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5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E72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72D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243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D1A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D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0A7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20A75"/>
  </w:style>
  <w:style w:type="paragraph" w:styleId="Footer">
    <w:name w:val="footer"/>
    <w:basedOn w:val="Normal"/>
    <w:link w:val="FooterChar"/>
    <w:uiPriority w:val="99"/>
    <w:unhideWhenUsed/>
    <w:rsid w:val="00920A7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20A75"/>
  </w:style>
  <w:style w:type="paragraph" w:styleId="Revision">
    <w:name w:val="Revision"/>
    <w:hidden/>
    <w:uiPriority w:val="99"/>
    <w:semiHidden/>
    <w:rsid w:val="002315C9"/>
  </w:style>
  <w:style w:type="character" w:styleId="Strong">
    <w:name w:val="Strong"/>
    <w:basedOn w:val="DefaultParagraphFont"/>
    <w:uiPriority w:val="22"/>
    <w:qFormat/>
    <w:rsid w:val="00845AA6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B3E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3E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B3E3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7676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50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1664E"/>
    <w:rPr>
      <w:color w:val="605E5C"/>
      <w:shd w:val="clear" w:color="auto" w:fill="E1DFDD"/>
    </w:rPr>
  </w:style>
  <w:style w:type="character" w:customStyle="1" w:styleId="mark1gp3ukzz2">
    <w:name w:val="mark1gp3ukzz2"/>
    <w:basedOn w:val="DefaultParagraphFont"/>
    <w:rsid w:val="00C93972"/>
  </w:style>
  <w:style w:type="paragraph" w:styleId="ListParagraph">
    <w:name w:val="List Paragraph"/>
    <w:basedOn w:val="Normal"/>
    <w:uiPriority w:val="34"/>
    <w:qFormat/>
    <w:rsid w:val="000B66D5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F3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6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9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956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6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94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871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4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6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8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73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7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6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1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2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46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602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296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241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537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2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4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1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103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871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241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610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255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8" w:space="3" w:color="E1E1E1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5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05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9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17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1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2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0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3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9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8C118D95A274B97BB5C0CCC84D467" ma:contentTypeVersion="12" ma:contentTypeDescription="Create a new document." ma:contentTypeScope="" ma:versionID="19e33e9e0eeb3c4ceb3170340763507f">
  <xsd:schema xmlns:xsd="http://www.w3.org/2001/XMLSchema" xmlns:xs="http://www.w3.org/2001/XMLSchema" xmlns:p="http://schemas.microsoft.com/office/2006/metadata/properties" xmlns:ns2="5480bde2-5096-4d7d-9e35-aa33f13d69dc" xmlns:ns3="9ec12645-3cdf-422c-8d62-172057fe0e8a" targetNamespace="http://schemas.microsoft.com/office/2006/metadata/properties" ma:root="true" ma:fieldsID="463fe75875300fe3f98516b901e292c5" ns2:_="" ns3:_="">
    <xsd:import namespace="5480bde2-5096-4d7d-9e35-aa33f13d69dc"/>
    <xsd:import namespace="9ec12645-3cdf-422c-8d62-172057fe0e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80bde2-5096-4d7d-9e35-aa33f13d69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12645-3cdf-422c-8d62-172057fe0e8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80bde2-5096-4d7d-9e35-aa33f13d69dc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67AC61-D2F4-4C4D-823D-C399DE6E33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D6D77D-D7E5-4DCB-BACA-58DF37080D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80bde2-5096-4d7d-9e35-aa33f13d69dc"/>
    <ds:schemaRef ds:uri="9ec12645-3cdf-422c-8d62-172057fe0e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E87357-D38C-48D4-A3D0-5B2C848D54EA}">
  <ds:schemaRefs>
    <ds:schemaRef ds:uri="http://schemas.microsoft.com/office/2006/metadata/properties"/>
    <ds:schemaRef ds:uri="http://schemas.microsoft.com/office/infopath/2007/PartnerControls"/>
    <ds:schemaRef ds:uri="5480bde2-5096-4d7d-9e35-aa33f13d69dc"/>
  </ds:schemaRefs>
</ds:datastoreItem>
</file>

<file path=customXml/itemProps4.xml><?xml version="1.0" encoding="utf-8"?>
<ds:datastoreItem xmlns:ds="http://schemas.openxmlformats.org/officeDocument/2006/customXml" ds:itemID="{1E06803B-3D00-4AE4-A2D2-A805E2A0A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iclocaluser</dc:creator>
  <cp:keywords/>
  <dc:description/>
  <cp:lastModifiedBy>Thomas Ortel, M.D., Ph.D.</cp:lastModifiedBy>
  <cp:revision>2</cp:revision>
  <dcterms:created xsi:type="dcterms:W3CDTF">2024-05-13T21:22:00Z</dcterms:created>
  <dcterms:modified xsi:type="dcterms:W3CDTF">2024-05-13T21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7-10T16:39:4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53152a5e-e1fc-4bca-b679-889caab7481e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4EA8C118D95A274B97BB5C0CCC84D467</vt:lpwstr>
  </property>
  <property fmtid="{D5CDD505-2E9C-101B-9397-08002B2CF9AE}" pid="10" name="MediaServiceImageTags">
    <vt:lpwstr/>
  </property>
</Properties>
</file>